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13C5B1" w14:textId="3B62C698" w:rsidR="004D7857" w:rsidRPr="006506F1" w:rsidRDefault="004D7857" w:rsidP="00E8680C">
      <w:pPr>
        <w:spacing w:line="480" w:lineRule="auto"/>
        <w:jc w:val="both"/>
        <w:rPr>
          <w:rFonts w:ascii="Arial" w:hAnsi="Arial" w:cs="Arial"/>
          <w:b/>
          <w:bCs/>
          <w:sz w:val="22"/>
          <w:szCs w:val="22"/>
        </w:rPr>
      </w:pPr>
      <w:r w:rsidRPr="006506F1">
        <w:rPr>
          <w:rFonts w:ascii="Arial" w:hAnsi="Arial" w:cs="Arial"/>
          <w:b/>
          <w:bCs/>
          <w:sz w:val="22"/>
          <w:szCs w:val="22"/>
        </w:rPr>
        <w:t xml:space="preserve">Supplemental </w:t>
      </w:r>
      <w:r w:rsidR="00684AB6" w:rsidRPr="006506F1">
        <w:rPr>
          <w:rFonts w:ascii="Arial" w:hAnsi="Arial" w:cs="Arial"/>
          <w:b/>
          <w:bCs/>
          <w:sz w:val="22"/>
          <w:szCs w:val="22"/>
        </w:rPr>
        <w:t>Figure</w:t>
      </w:r>
      <w:r w:rsidRPr="006506F1">
        <w:rPr>
          <w:rFonts w:ascii="Arial" w:hAnsi="Arial" w:cs="Arial"/>
          <w:b/>
          <w:bCs/>
          <w:sz w:val="22"/>
          <w:szCs w:val="22"/>
        </w:rPr>
        <w:t xml:space="preserve"> 1</w:t>
      </w:r>
      <w:r w:rsidR="00684AB6" w:rsidRPr="006506F1">
        <w:rPr>
          <w:rFonts w:ascii="Arial" w:hAnsi="Arial" w:cs="Arial"/>
          <w:b/>
          <w:bCs/>
          <w:sz w:val="22"/>
          <w:szCs w:val="22"/>
        </w:rPr>
        <w:t xml:space="preserve">: Hallmark Gene Set Enrichment Analysis of the adult and </w:t>
      </w:r>
      <w:r w:rsidR="00C945A8" w:rsidRPr="006506F1">
        <w:rPr>
          <w:rFonts w:ascii="Arial" w:hAnsi="Arial" w:cs="Arial"/>
          <w:b/>
          <w:bCs/>
          <w:sz w:val="22"/>
          <w:szCs w:val="22"/>
        </w:rPr>
        <w:t>pediatric</w:t>
      </w:r>
      <w:r w:rsidR="00684AB6" w:rsidRPr="006506F1">
        <w:rPr>
          <w:rFonts w:ascii="Arial" w:hAnsi="Arial" w:cs="Arial"/>
          <w:b/>
          <w:bCs/>
          <w:sz w:val="22"/>
          <w:szCs w:val="22"/>
        </w:rPr>
        <w:t xml:space="preserve"> HNO cell subsets. </w:t>
      </w:r>
    </w:p>
    <w:p w14:paraId="62368383" w14:textId="281BA91C" w:rsidR="00F47FBE" w:rsidRPr="006506F1" w:rsidRDefault="00606885" w:rsidP="00E8680C">
      <w:pPr>
        <w:spacing w:line="480" w:lineRule="auto"/>
        <w:jc w:val="both"/>
        <w:rPr>
          <w:rFonts w:ascii="Arial" w:hAnsi="Arial"/>
          <w:color w:val="1C1C1C"/>
          <w:sz w:val="22"/>
          <w:shd w:val="clear" w:color="auto" w:fill="FFFFFF"/>
        </w:rPr>
      </w:pPr>
      <w:r w:rsidRPr="006506F1">
        <w:rPr>
          <w:rFonts w:ascii="Arial" w:hAnsi="Arial"/>
          <w:color w:val="1C1C1C"/>
          <w:sz w:val="22"/>
          <w:shd w:val="clear" w:color="auto" w:fill="FFFFFF"/>
        </w:rPr>
        <w:t>Heatmaps show enrichment scores and adjusted p-values for hallmark gene sets across different cellular subsets. Grid colors represent the enrichment scores, with red indicating high enrichment and blue indicating low enrichment (NES: Normalized Enrichment Score, adjusted p &lt; 0.05). (A) Heatmap of adult HNO cells infected with RSV/A/ON compared to mock. (B) Heatmap of adult HNO cells infected with RSV/B/BA compared to mock. (C) Heatmap of pediatric HNO cells infected with RSV/A/ON compared to mock. (D) Heatmap of pediatric HNO cells infected with RSV/B/BA compared to mock.</w:t>
      </w:r>
    </w:p>
    <w:p w14:paraId="02DBE353" w14:textId="77777777" w:rsidR="00E17C1F" w:rsidRPr="006506F1" w:rsidRDefault="00E17C1F" w:rsidP="00E8680C">
      <w:pPr>
        <w:spacing w:line="480" w:lineRule="auto"/>
        <w:jc w:val="both"/>
        <w:rPr>
          <w:rFonts w:ascii="Arial" w:hAnsi="Arial" w:cs="Arial"/>
          <w:color w:val="1C1C1C"/>
          <w:sz w:val="21"/>
          <w:szCs w:val="21"/>
          <w:shd w:val="clear" w:color="auto" w:fill="FFFFFF"/>
        </w:rPr>
      </w:pPr>
    </w:p>
    <w:p w14:paraId="7EDDD39B" w14:textId="54EE7AD9" w:rsidR="00F47FBE" w:rsidRPr="006506F1" w:rsidRDefault="004D7857" w:rsidP="00E8680C">
      <w:pPr>
        <w:spacing w:line="480" w:lineRule="auto"/>
        <w:jc w:val="both"/>
        <w:rPr>
          <w:rFonts w:ascii="Arial" w:hAnsi="Arial" w:cs="Arial"/>
          <w:b/>
          <w:bCs/>
          <w:sz w:val="22"/>
          <w:szCs w:val="22"/>
        </w:rPr>
      </w:pPr>
      <w:r w:rsidRPr="006506F1">
        <w:rPr>
          <w:rFonts w:ascii="Arial" w:hAnsi="Arial" w:cs="Arial"/>
          <w:b/>
          <w:bCs/>
          <w:sz w:val="22"/>
          <w:szCs w:val="22"/>
        </w:rPr>
        <w:t xml:space="preserve">Supplemental Figure </w:t>
      </w:r>
      <w:r w:rsidR="00F47FBE" w:rsidRPr="006506F1">
        <w:rPr>
          <w:rFonts w:ascii="Arial" w:hAnsi="Arial" w:cs="Arial"/>
          <w:b/>
          <w:bCs/>
          <w:color w:val="1C1C1C"/>
          <w:sz w:val="21"/>
          <w:szCs w:val="21"/>
          <w:shd w:val="clear" w:color="auto" w:fill="FFFFFF"/>
        </w:rPr>
        <w:t xml:space="preserve">2: Dot plot of RSV infection related gene expression in adult and </w:t>
      </w:r>
      <w:r w:rsidR="00C945A8" w:rsidRPr="006506F1">
        <w:rPr>
          <w:rFonts w:ascii="Arial" w:hAnsi="Arial" w:cs="Arial"/>
          <w:b/>
          <w:bCs/>
          <w:color w:val="1C1C1C"/>
          <w:sz w:val="21"/>
          <w:szCs w:val="21"/>
          <w:shd w:val="clear" w:color="auto" w:fill="FFFFFF"/>
        </w:rPr>
        <w:t>pediatric</w:t>
      </w:r>
      <w:r w:rsidR="00F47FBE" w:rsidRPr="006506F1">
        <w:rPr>
          <w:rFonts w:ascii="Arial" w:hAnsi="Arial" w:cs="Arial"/>
          <w:b/>
          <w:bCs/>
          <w:color w:val="1C1C1C"/>
          <w:sz w:val="21"/>
          <w:szCs w:val="21"/>
          <w:shd w:val="clear" w:color="auto" w:fill="FFFFFF"/>
        </w:rPr>
        <w:t xml:space="preserve"> HNOs</w:t>
      </w:r>
      <w:r w:rsidRPr="006506F1">
        <w:rPr>
          <w:rFonts w:ascii="Arial" w:hAnsi="Arial" w:cs="Arial"/>
          <w:b/>
          <w:bCs/>
          <w:color w:val="1C1C1C"/>
          <w:sz w:val="21"/>
          <w:szCs w:val="21"/>
          <w:shd w:val="clear" w:color="auto" w:fill="FFFFFF"/>
        </w:rPr>
        <w:t>.</w:t>
      </w:r>
    </w:p>
    <w:p w14:paraId="0E8D3D7B" w14:textId="6E2E14F8" w:rsidR="00812F2F" w:rsidRPr="006506F1" w:rsidRDefault="00A2124D" w:rsidP="00E8680C">
      <w:pPr>
        <w:spacing w:line="480" w:lineRule="auto"/>
        <w:jc w:val="both"/>
        <w:rPr>
          <w:rFonts w:ascii="Arial" w:hAnsi="Arial" w:cs="Arial"/>
          <w:sz w:val="22"/>
          <w:szCs w:val="22"/>
        </w:rPr>
      </w:pPr>
      <w:r w:rsidRPr="006506F1">
        <w:rPr>
          <w:rFonts w:ascii="Arial" w:hAnsi="Arial" w:cs="Arial"/>
          <w:sz w:val="22"/>
          <w:szCs w:val="22"/>
        </w:rPr>
        <w:t>Dot</w:t>
      </w:r>
      <w:r w:rsidR="00606885" w:rsidRPr="006506F1">
        <w:rPr>
          <w:rFonts w:ascii="Arial" w:hAnsi="Arial" w:cs="Arial"/>
          <w:sz w:val="22"/>
          <w:szCs w:val="22"/>
        </w:rPr>
        <w:t xml:space="preserve"> plots illustrate the expression of selected marker genes across epithelial cell subsets in (A) adult and (B) Pediatric HNOs. The size of each dot corresponds to the proportion of cells expressing the respective gene, while the color scale reflects the mean expression level (mock: white to gray; RSV/A: gray to navy blue; RSV/B: gray to red).</w:t>
      </w:r>
    </w:p>
    <w:p w14:paraId="6E4352FA" w14:textId="77777777" w:rsidR="00E17C1F" w:rsidRPr="006506F1" w:rsidRDefault="00E17C1F" w:rsidP="00E8680C">
      <w:pPr>
        <w:spacing w:line="480" w:lineRule="auto"/>
        <w:jc w:val="both"/>
        <w:rPr>
          <w:rFonts w:ascii="Arial" w:hAnsi="Arial" w:cs="Arial"/>
          <w:sz w:val="22"/>
          <w:szCs w:val="22"/>
        </w:rPr>
      </w:pPr>
    </w:p>
    <w:p w14:paraId="77E0A8F6" w14:textId="1605417D" w:rsidR="00812F2F" w:rsidRPr="006506F1" w:rsidRDefault="004D7857" w:rsidP="00812F2F">
      <w:pPr>
        <w:spacing w:line="480" w:lineRule="auto"/>
        <w:jc w:val="both"/>
        <w:rPr>
          <w:rFonts w:ascii="Arial" w:hAnsi="Arial" w:cs="Arial"/>
          <w:b/>
          <w:bCs/>
          <w:sz w:val="22"/>
          <w:szCs w:val="22"/>
        </w:rPr>
      </w:pPr>
      <w:r w:rsidRPr="006506F1">
        <w:rPr>
          <w:rFonts w:ascii="Arial" w:hAnsi="Arial" w:cs="Arial"/>
          <w:b/>
          <w:bCs/>
          <w:sz w:val="22"/>
          <w:szCs w:val="22"/>
        </w:rPr>
        <w:t xml:space="preserve">Supplemental Figure </w:t>
      </w:r>
      <w:r w:rsidR="00812F2F" w:rsidRPr="006506F1">
        <w:rPr>
          <w:rFonts w:ascii="Arial" w:hAnsi="Arial" w:cs="Arial"/>
          <w:b/>
          <w:bCs/>
          <w:color w:val="1C1C1C"/>
          <w:sz w:val="21"/>
          <w:szCs w:val="21"/>
          <w:shd w:val="clear" w:color="auto" w:fill="FFFFFF"/>
        </w:rPr>
        <w:t xml:space="preserve">3: Dot plot of antiviral and interferon-related gene expression in adult and </w:t>
      </w:r>
      <w:r w:rsidR="00C945A8" w:rsidRPr="006506F1">
        <w:rPr>
          <w:rFonts w:ascii="Arial" w:hAnsi="Arial" w:cs="Arial"/>
          <w:b/>
          <w:bCs/>
          <w:color w:val="1C1C1C"/>
          <w:sz w:val="21"/>
          <w:szCs w:val="21"/>
          <w:shd w:val="clear" w:color="auto" w:fill="FFFFFF"/>
        </w:rPr>
        <w:t>pediatric</w:t>
      </w:r>
      <w:r w:rsidR="00812F2F" w:rsidRPr="006506F1">
        <w:rPr>
          <w:rFonts w:ascii="Arial" w:hAnsi="Arial" w:cs="Arial"/>
          <w:b/>
          <w:bCs/>
          <w:color w:val="1C1C1C"/>
          <w:sz w:val="21"/>
          <w:szCs w:val="21"/>
          <w:shd w:val="clear" w:color="auto" w:fill="FFFFFF"/>
        </w:rPr>
        <w:t xml:space="preserve"> HNOs</w:t>
      </w:r>
    </w:p>
    <w:p w14:paraId="2849C0A8" w14:textId="7E7984BA" w:rsidR="00812F2F" w:rsidRPr="006506F1" w:rsidRDefault="00A2124D" w:rsidP="00812F2F">
      <w:pPr>
        <w:spacing w:line="480" w:lineRule="auto"/>
        <w:jc w:val="both"/>
        <w:rPr>
          <w:rFonts w:ascii="Arial" w:hAnsi="Arial" w:cs="Arial"/>
          <w:sz w:val="22"/>
          <w:szCs w:val="22"/>
        </w:rPr>
      </w:pPr>
      <w:r w:rsidRPr="006506F1">
        <w:rPr>
          <w:rFonts w:ascii="Arial" w:hAnsi="Arial" w:cs="Arial"/>
          <w:sz w:val="22"/>
          <w:szCs w:val="22"/>
        </w:rPr>
        <w:t>Dot</w:t>
      </w:r>
      <w:r w:rsidR="00812F2F" w:rsidRPr="006506F1">
        <w:rPr>
          <w:rFonts w:ascii="Arial" w:hAnsi="Arial" w:cs="Arial"/>
          <w:sz w:val="22"/>
          <w:szCs w:val="22"/>
        </w:rPr>
        <w:t xml:space="preserve"> </w:t>
      </w:r>
      <w:r w:rsidR="00E17C1F" w:rsidRPr="006506F1">
        <w:rPr>
          <w:rFonts w:ascii="Arial" w:hAnsi="Arial" w:cs="Arial"/>
          <w:sz w:val="22"/>
          <w:szCs w:val="22"/>
        </w:rPr>
        <w:t>plot showing expression of selected antiviral and interferon pathway associated genes across epithelial cell subsets in (A) adult and (B) pediatric HNOs. Dot size indicates the proportion of cells expressing each gene, while color intensity represents the mean expression level (mock: white to gray; RSV/A: gray to navy blue; RSV/B: gray to red).</w:t>
      </w:r>
    </w:p>
    <w:p w14:paraId="65FE8927" w14:textId="77777777" w:rsidR="00E17C1F" w:rsidRPr="006506F1" w:rsidRDefault="00E17C1F" w:rsidP="00812F2F">
      <w:pPr>
        <w:spacing w:line="480" w:lineRule="auto"/>
        <w:jc w:val="both"/>
        <w:rPr>
          <w:rFonts w:ascii="Arial" w:hAnsi="Arial" w:cs="Arial"/>
          <w:sz w:val="22"/>
          <w:szCs w:val="22"/>
        </w:rPr>
      </w:pPr>
    </w:p>
    <w:p w14:paraId="0507ED68" w14:textId="77777777" w:rsidR="00835B3A" w:rsidRPr="006506F1" w:rsidRDefault="004D7857" w:rsidP="00812F2F">
      <w:pPr>
        <w:spacing w:line="480" w:lineRule="auto"/>
        <w:jc w:val="both"/>
        <w:rPr>
          <w:rFonts w:ascii="Arial" w:hAnsi="Arial" w:cs="Arial"/>
          <w:b/>
          <w:bCs/>
          <w:sz w:val="22"/>
          <w:szCs w:val="22"/>
        </w:rPr>
      </w:pPr>
      <w:r w:rsidRPr="006506F1">
        <w:rPr>
          <w:rFonts w:ascii="Arial" w:hAnsi="Arial" w:cs="Arial"/>
          <w:b/>
          <w:bCs/>
          <w:sz w:val="22"/>
          <w:szCs w:val="22"/>
        </w:rPr>
        <w:t xml:space="preserve">Supplemental Figure </w:t>
      </w:r>
      <w:r w:rsidR="00812F2F" w:rsidRPr="006506F1">
        <w:rPr>
          <w:rFonts w:ascii="Arial" w:hAnsi="Arial" w:cs="Arial"/>
          <w:b/>
          <w:bCs/>
          <w:sz w:val="22"/>
          <w:szCs w:val="22"/>
        </w:rPr>
        <w:t xml:space="preserve">4: Hallmark Gene Set Enrichment Analysis of the ciliary subset in adult and </w:t>
      </w:r>
      <w:r w:rsidR="00C945A8" w:rsidRPr="006506F1">
        <w:rPr>
          <w:rFonts w:ascii="Arial" w:hAnsi="Arial" w:cs="Arial"/>
          <w:b/>
          <w:bCs/>
          <w:sz w:val="22"/>
          <w:szCs w:val="22"/>
        </w:rPr>
        <w:t>pediatric</w:t>
      </w:r>
      <w:r w:rsidR="00812F2F" w:rsidRPr="006506F1">
        <w:rPr>
          <w:rFonts w:ascii="Arial" w:hAnsi="Arial" w:cs="Arial"/>
          <w:b/>
          <w:bCs/>
          <w:sz w:val="22"/>
          <w:szCs w:val="22"/>
        </w:rPr>
        <w:t xml:space="preserve"> HNOs. </w:t>
      </w:r>
    </w:p>
    <w:p w14:paraId="3792DE4C" w14:textId="08D4F1DF" w:rsidR="00812F2F" w:rsidRPr="006506F1" w:rsidRDefault="00812F2F" w:rsidP="00812F2F">
      <w:pPr>
        <w:spacing w:line="480" w:lineRule="auto"/>
        <w:jc w:val="both"/>
        <w:rPr>
          <w:rFonts w:ascii="Arial" w:hAnsi="Arial" w:cs="Arial"/>
          <w:color w:val="1C1C1C"/>
          <w:sz w:val="21"/>
          <w:szCs w:val="21"/>
          <w:shd w:val="clear" w:color="auto" w:fill="FFFFFF"/>
        </w:rPr>
      </w:pPr>
      <w:r w:rsidRPr="006506F1">
        <w:rPr>
          <w:rFonts w:ascii="Arial" w:hAnsi="Arial" w:cs="Arial"/>
          <w:color w:val="1C1C1C"/>
          <w:sz w:val="21"/>
          <w:szCs w:val="21"/>
          <w:shd w:val="clear" w:color="auto" w:fill="FFFFFF"/>
        </w:rPr>
        <w:lastRenderedPageBreak/>
        <w:t>The heatmap illustrates the enrichment scores and p-values for various hallmark gene sets across the different cellular subsets. The colors in the grids indicate the gene set's enrichment scores, where red signifies high enrichment and blue indicates low enrichment. (NES: Normalized Enrichment Score, adjusted p value &lt; 0.05). (A): The heat map displays the adult HNO RSV/A/ON compared to the mock. (B) Heatmap presenting the adult HNO R</w:t>
      </w:r>
      <w:r w:rsidR="008519F4" w:rsidRPr="006506F1">
        <w:rPr>
          <w:rFonts w:ascii="Arial" w:hAnsi="Arial" w:cs="Arial"/>
          <w:color w:val="1C1C1C"/>
          <w:sz w:val="21"/>
          <w:szCs w:val="21"/>
          <w:shd w:val="clear" w:color="auto" w:fill="FFFFFF"/>
        </w:rPr>
        <w:t>SV</w:t>
      </w:r>
      <w:r w:rsidRPr="006506F1">
        <w:rPr>
          <w:rFonts w:ascii="Arial" w:hAnsi="Arial" w:cs="Arial"/>
          <w:color w:val="1C1C1C"/>
          <w:sz w:val="21"/>
          <w:szCs w:val="21"/>
          <w:shd w:val="clear" w:color="auto" w:fill="FFFFFF"/>
        </w:rPr>
        <w:t xml:space="preserve">/B/BA versus mock. (C): Heatmap for </w:t>
      </w:r>
      <w:r w:rsidR="00C945A8" w:rsidRPr="006506F1">
        <w:rPr>
          <w:rFonts w:ascii="Arial" w:hAnsi="Arial" w:cs="Arial"/>
          <w:color w:val="1C1C1C"/>
          <w:sz w:val="21"/>
          <w:szCs w:val="21"/>
          <w:shd w:val="clear" w:color="auto" w:fill="FFFFFF"/>
        </w:rPr>
        <w:t>pediatric</w:t>
      </w:r>
      <w:r w:rsidRPr="006506F1">
        <w:rPr>
          <w:rFonts w:ascii="Arial" w:hAnsi="Arial" w:cs="Arial"/>
          <w:color w:val="1C1C1C"/>
          <w:sz w:val="21"/>
          <w:szCs w:val="21"/>
          <w:shd w:val="clear" w:color="auto" w:fill="FFFFFF"/>
        </w:rPr>
        <w:t xml:space="preserve"> HNO RSV/A/ON in relation to mock. (D) Heatmap for </w:t>
      </w:r>
      <w:r w:rsidR="00C945A8" w:rsidRPr="006506F1">
        <w:rPr>
          <w:rFonts w:ascii="Arial" w:hAnsi="Arial" w:cs="Arial"/>
          <w:color w:val="1C1C1C"/>
          <w:sz w:val="21"/>
          <w:szCs w:val="21"/>
          <w:shd w:val="clear" w:color="auto" w:fill="FFFFFF"/>
        </w:rPr>
        <w:t>pediatric</w:t>
      </w:r>
      <w:r w:rsidRPr="006506F1">
        <w:rPr>
          <w:rFonts w:ascii="Arial" w:hAnsi="Arial" w:cs="Arial"/>
          <w:color w:val="1C1C1C"/>
          <w:sz w:val="21"/>
          <w:szCs w:val="21"/>
          <w:shd w:val="clear" w:color="auto" w:fill="FFFFFF"/>
        </w:rPr>
        <w:t xml:space="preserve"> HNO R</w:t>
      </w:r>
      <w:r w:rsidR="008519F4" w:rsidRPr="006506F1">
        <w:rPr>
          <w:rFonts w:ascii="Arial" w:hAnsi="Arial" w:cs="Arial"/>
          <w:color w:val="1C1C1C"/>
          <w:sz w:val="21"/>
          <w:szCs w:val="21"/>
          <w:shd w:val="clear" w:color="auto" w:fill="FFFFFF"/>
        </w:rPr>
        <w:t>S</w:t>
      </w:r>
      <w:r w:rsidRPr="006506F1">
        <w:rPr>
          <w:rFonts w:ascii="Arial" w:hAnsi="Arial" w:cs="Arial"/>
          <w:color w:val="1C1C1C"/>
          <w:sz w:val="21"/>
          <w:szCs w:val="21"/>
          <w:shd w:val="clear" w:color="auto" w:fill="FFFFFF"/>
        </w:rPr>
        <w:t>V/B/BA compared to mock.</w:t>
      </w:r>
    </w:p>
    <w:p w14:paraId="7EB63C27" w14:textId="77777777" w:rsidR="004D7857" w:rsidRPr="006506F1" w:rsidRDefault="004D7857" w:rsidP="00812F2F">
      <w:pPr>
        <w:spacing w:line="480" w:lineRule="auto"/>
        <w:jc w:val="both"/>
        <w:rPr>
          <w:rFonts w:ascii="Arial" w:hAnsi="Arial" w:cs="Arial"/>
          <w:color w:val="1C1C1C"/>
          <w:sz w:val="21"/>
          <w:szCs w:val="21"/>
          <w:shd w:val="clear" w:color="auto" w:fill="FFFFFF"/>
        </w:rPr>
      </w:pPr>
    </w:p>
    <w:p w14:paraId="63EDE576" w14:textId="346596BB" w:rsidR="00812F2F" w:rsidRPr="006506F1" w:rsidRDefault="004D7857" w:rsidP="00812F2F">
      <w:pPr>
        <w:spacing w:line="480" w:lineRule="auto"/>
        <w:jc w:val="both"/>
        <w:rPr>
          <w:rFonts w:ascii="Arial" w:hAnsi="Arial" w:cs="Arial"/>
          <w:b/>
          <w:bCs/>
          <w:color w:val="1C1C1C"/>
          <w:sz w:val="21"/>
          <w:szCs w:val="21"/>
          <w:shd w:val="clear" w:color="auto" w:fill="FFFFFF"/>
        </w:rPr>
      </w:pPr>
      <w:r w:rsidRPr="006506F1">
        <w:rPr>
          <w:rFonts w:ascii="Arial" w:hAnsi="Arial" w:cs="Arial"/>
          <w:b/>
          <w:bCs/>
          <w:sz w:val="22"/>
          <w:szCs w:val="22"/>
        </w:rPr>
        <w:t xml:space="preserve">Supplemental Figure </w:t>
      </w:r>
      <w:r w:rsidRPr="006506F1">
        <w:rPr>
          <w:rFonts w:ascii="Arial" w:hAnsi="Arial" w:cs="Arial"/>
          <w:b/>
          <w:bCs/>
          <w:color w:val="1C1C1C"/>
          <w:sz w:val="21"/>
          <w:szCs w:val="21"/>
          <w:shd w:val="clear" w:color="auto" w:fill="FFFFFF"/>
        </w:rPr>
        <w:t>5: RSV/A/ON gene expression in the ciliary subset.</w:t>
      </w:r>
    </w:p>
    <w:p w14:paraId="2B669EA8" w14:textId="137B725C" w:rsidR="00812F2F" w:rsidRPr="006506F1" w:rsidRDefault="00835B3A" w:rsidP="00812F2F">
      <w:pPr>
        <w:spacing w:line="480" w:lineRule="auto"/>
        <w:jc w:val="both"/>
        <w:rPr>
          <w:rFonts w:ascii="Arial" w:hAnsi="Arial" w:cs="Arial"/>
          <w:color w:val="1C1C1C"/>
          <w:sz w:val="21"/>
          <w:szCs w:val="21"/>
          <w:shd w:val="clear" w:color="auto" w:fill="FFFFFF"/>
        </w:rPr>
      </w:pPr>
      <w:r w:rsidRPr="006506F1">
        <w:rPr>
          <w:rFonts w:ascii="Arial" w:hAnsi="Arial" w:cs="Arial"/>
          <w:color w:val="1C1C1C"/>
          <w:sz w:val="21"/>
          <w:szCs w:val="21"/>
          <w:shd w:val="clear" w:color="auto" w:fill="FFFFFF"/>
        </w:rPr>
        <w:t>Violin plots showing per-cell expression of RSV/A/ON viral genes within the ciliated cell subset of adult (A) and pediatric (B) HNOs. Expression levels are displayed as normalized transcript counts, highlighting the distribution of viral reads across infected cells.</w:t>
      </w:r>
    </w:p>
    <w:p w14:paraId="0D82A1E8" w14:textId="77777777" w:rsidR="00835B3A" w:rsidRPr="006506F1" w:rsidRDefault="00835B3A" w:rsidP="00812F2F">
      <w:pPr>
        <w:spacing w:line="480" w:lineRule="auto"/>
        <w:jc w:val="both"/>
        <w:rPr>
          <w:rFonts w:ascii="Arial" w:hAnsi="Arial" w:cs="Arial"/>
          <w:color w:val="1C1C1C"/>
          <w:sz w:val="21"/>
          <w:szCs w:val="21"/>
          <w:shd w:val="clear" w:color="auto" w:fill="FFFFFF"/>
        </w:rPr>
      </w:pPr>
    </w:p>
    <w:p w14:paraId="065BDC2C" w14:textId="77777777" w:rsidR="008519F4" w:rsidRPr="006506F1" w:rsidRDefault="008519F4" w:rsidP="004D7857">
      <w:pPr>
        <w:spacing w:line="480" w:lineRule="auto"/>
        <w:jc w:val="both"/>
        <w:rPr>
          <w:rFonts w:ascii="Arial" w:hAnsi="Arial" w:cs="Arial"/>
          <w:b/>
          <w:bCs/>
          <w:sz w:val="22"/>
          <w:szCs w:val="22"/>
        </w:rPr>
      </w:pPr>
    </w:p>
    <w:p w14:paraId="463D51B8" w14:textId="77777777" w:rsidR="008519F4" w:rsidRPr="00404965" w:rsidRDefault="008519F4" w:rsidP="004D7857">
      <w:pPr>
        <w:spacing w:line="480" w:lineRule="auto"/>
        <w:jc w:val="both"/>
        <w:rPr>
          <w:rFonts w:ascii="Arial" w:hAnsi="Arial"/>
          <w:b/>
          <w:sz w:val="22"/>
        </w:rPr>
      </w:pPr>
    </w:p>
    <w:p w14:paraId="480CA0DA" w14:textId="3CFCB876" w:rsidR="008519F4" w:rsidRPr="006506F1" w:rsidRDefault="004D7857" w:rsidP="004D7857">
      <w:pPr>
        <w:spacing w:line="480" w:lineRule="auto"/>
        <w:jc w:val="both"/>
        <w:rPr>
          <w:rFonts w:ascii="Arial" w:hAnsi="Arial" w:cs="Arial"/>
          <w:b/>
          <w:bCs/>
          <w:color w:val="1C1C1C"/>
          <w:sz w:val="21"/>
          <w:szCs w:val="21"/>
          <w:shd w:val="clear" w:color="auto" w:fill="FFFFFF"/>
        </w:rPr>
      </w:pPr>
      <w:r w:rsidRPr="006506F1">
        <w:rPr>
          <w:rFonts w:ascii="Arial" w:hAnsi="Arial" w:cs="Arial"/>
          <w:b/>
          <w:bCs/>
          <w:sz w:val="22"/>
          <w:szCs w:val="22"/>
        </w:rPr>
        <w:t xml:space="preserve">Supplemental Figure </w:t>
      </w:r>
      <w:r w:rsidRPr="006506F1">
        <w:rPr>
          <w:rFonts w:ascii="Arial" w:hAnsi="Arial" w:cs="Arial"/>
          <w:b/>
          <w:bCs/>
          <w:color w:val="1C1C1C"/>
          <w:sz w:val="21"/>
          <w:szCs w:val="21"/>
          <w:shd w:val="clear" w:color="auto" w:fill="FFFFFF"/>
        </w:rPr>
        <w:t>6: RSV/B/BA gene expression in the ciliary subset.</w:t>
      </w:r>
    </w:p>
    <w:p w14:paraId="4FFC86AC" w14:textId="2E9C94FE" w:rsidR="004D7857" w:rsidRPr="006506F1" w:rsidRDefault="008519F4" w:rsidP="004D7857">
      <w:pPr>
        <w:spacing w:line="480" w:lineRule="auto"/>
        <w:jc w:val="both"/>
        <w:rPr>
          <w:rFonts w:ascii="Arial" w:hAnsi="Arial" w:cs="Arial"/>
          <w:b/>
          <w:bCs/>
          <w:color w:val="1C1C1C"/>
          <w:sz w:val="21"/>
          <w:szCs w:val="21"/>
          <w:shd w:val="clear" w:color="auto" w:fill="FFFFFF"/>
        </w:rPr>
      </w:pPr>
      <w:r w:rsidRPr="006506F1">
        <w:rPr>
          <w:rFonts w:ascii="Arial" w:hAnsi="Arial" w:cs="Arial"/>
          <w:color w:val="1C1C1C"/>
          <w:sz w:val="21"/>
          <w:szCs w:val="21"/>
          <w:shd w:val="clear" w:color="auto" w:fill="FFFFFF"/>
        </w:rPr>
        <w:t>Violin plots showing per-cell expression of RSV/B/BA viral genes within the ciliated cell subset of adult (A) and pediatric (B) HNOs. Expression levels are represented as normalized transcript counts per cell, demonstrating the presence and distribution of viral RNA within ciliated epithelial populations.</w:t>
      </w:r>
    </w:p>
    <w:p w14:paraId="60C127AB" w14:textId="77777777" w:rsidR="008519F4" w:rsidRPr="006506F1" w:rsidRDefault="008519F4" w:rsidP="004D7857">
      <w:pPr>
        <w:spacing w:line="480" w:lineRule="auto"/>
        <w:jc w:val="both"/>
        <w:rPr>
          <w:rFonts w:ascii="Arial" w:hAnsi="Arial" w:cs="Arial"/>
          <w:b/>
          <w:bCs/>
          <w:color w:val="1C1C1C"/>
          <w:sz w:val="21"/>
          <w:szCs w:val="21"/>
          <w:shd w:val="clear" w:color="auto" w:fill="FFFFFF"/>
        </w:rPr>
      </w:pPr>
    </w:p>
    <w:p w14:paraId="59CEAB73" w14:textId="7AB55CF2" w:rsidR="0032125E" w:rsidRPr="006506F1" w:rsidRDefault="004D7857" w:rsidP="004D7857">
      <w:pPr>
        <w:spacing w:line="480" w:lineRule="auto"/>
        <w:jc w:val="both"/>
        <w:rPr>
          <w:rFonts w:ascii="Arial" w:hAnsi="Arial" w:cs="Arial"/>
          <w:b/>
          <w:bCs/>
          <w:sz w:val="22"/>
          <w:szCs w:val="22"/>
        </w:rPr>
      </w:pPr>
      <w:r w:rsidRPr="006506F1">
        <w:rPr>
          <w:rFonts w:ascii="Arial" w:hAnsi="Arial" w:cs="Arial"/>
          <w:b/>
          <w:bCs/>
          <w:sz w:val="22"/>
          <w:szCs w:val="22"/>
        </w:rPr>
        <w:t xml:space="preserve">Supplemental Figure </w:t>
      </w:r>
      <w:r w:rsidR="00267E86" w:rsidRPr="006506F1">
        <w:rPr>
          <w:rFonts w:ascii="Arial" w:hAnsi="Arial" w:cs="Arial"/>
          <w:b/>
          <w:bCs/>
          <w:sz w:val="22"/>
          <w:szCs w:val="22"/>
        </w:rPr>
        <w:t>7</w:t>
      </w:r>
      <w:r w:rsidRPr="006506F1">
        <w:rPr>
          <w:rFonts w:ascii="Arial" w:hAnsi="Arial" w:cs="Arial"/>
          <w:b/>
          <w:bCs/>
          <w:sz w:val="22"/>
          <w:szCs w:val="22"/>
        </w:rPr>
        <w:t xml:space="preserve">: RSV genome found in </w:t>
      </w:r>
      <w:r w:rsidR="00C945A8" w:rsidRPr="006506F1">
        <w:rPr>
          <w:rFonts w:ascii="Arial" w:hAnsi="Arial" w:cs="Arial"/>
          <w:b/>
          <w:bCs/>
          <w:sz w:val="22"/>
          <w:szCs w:val="22"/>
        </w:rPr>
        <w:t>pediatric</w:t>
      </w:r>
      <w:r w:rsidRPr="006506F1">
        <w:rPr>
          <w:rFonts w:ascii="Arial" w:hAnsi="Arial" w:cs="Arial"/>
          <w:b/>
          <w:bCs/>
          <w:sz w:val="22"/>
          <w:szCs w:val="22"/>
        </w:rPr>
        <w:t xml:space="preserve"> basal cells and induces antiviral response in </w:t>
      </w:r>
      <w:r w:rsidR="00C945A8" w:rsidRPr="006506F1">
        <w:rPr>
          <w:rFonts w:ascii="Arial" w:hAnsi="Arial" w:cs="Arial"/>
          <w:b/>
          <w:bCs/>
          <w:sz w:val="22"/>
          <w:szCs w:val="22"/>
        </w:rPr>
        <w:t>pediatric</w:t>
      </w:r>
      <w:r w:rsidRPr="006506F1">
        <w:rPr>
          <w:rFonts w:ascii="Arial" w:hAnsi="Arial" w:cs="Arial"/>
          <w:b/>
          <w:bCs/>
          <w:sz w:val="22"/>
          <w:szCs w:val="22"/>
        </w:rPr>
        <w:t xml:space="preserve"> basal cells. </w:t>
      </w:r>
    </w:p>
    <w:p w14:paraId="2D5386F9" w14:textId="196709CA" w:rsidR="004D7857" w:rsidRPr="006506F1" w:rsidRDefault="0032125E" w:rsidP="004D7857">
      <w:pPr>
        <w:spacing w:line="480" w:lineRule="auto"/>
        <w:jc w:val="both"/>
        <w:rPr>
          <w:rFonts w:ascii="Arial" w:hAnsi="Arial"/>
          <w:color w:val="1C1C1C"/>
          <w:sz w:val="22"/>
          <w:shd w:val="clear" w:color="auto" w:fill="FFFFFF"/>
        </w:rPr>
      </w:pPr>
      <w:r w:rsidRPr="006506F1">
        <w:rPr>
          <w:rFonts w:ascii="Arial" w:hAnsi="Arial" w:cs="Arial"/>
          <w:sz w:val="22"/>
          <w:szCs w:val="22"/>
        </w:rPr>
        <w:t xml:space="preserve">(A) </w:t>
      </w:r>
      <w:r w:rsidR="004D7857" w:rsidRPr="006506F1">
        <w:rPr>
          <w:rFonts w:ascii="Arial" w:hAnsi="Arial" w:cs="Arial"/>
          <w:sz w:val="22"/>
          <w:szCs w:val="22"/>
        </w:rPr>
        <w:t xml:space="preserve">Hallmark Gene Set Enrichment Analysis of the basal subset in </w:t>
      </w:r>
      <w:r w:rsidR="00C945A8" w:rsidRPr="006506F1">
        <w:rPr>
          <w:rFonts w:ascii="Arial" w:hAnsi="Arial" w:cs="Arial"/>
          <w:sz w:val="22"/>
          <w:szCs w:val="22"/>
        </w:rPr>
        <w:t>pediatric</w:t>
      </w:r>
      <w:r w:rsidR="004D7857" w:rsidRPr="006506F1">
        <w:rPr>
          <w:rFonts w:ascii="Arial" w:hAnsi="Arial" w:cs="Arial"/>
          <w:sz w:val="22"/>
          <w:szCs w:val="22"/>
        </w:rPr>
        <w:t xml:space="preserve"> HNOs</w:t>
      </w:r>
      <w:r w:rsidRPr="006506F1">
        <w:rPr>
          <w:rFonts w:ascii="Arial" w:hAnsi="Arial" w:cs="Arial"/>
          <w:sz w:val="22"/>
          <w:szCs w:val="22"/>
        </w:rPr>
        <w:t xml:space="preserve"> infected with RSV/A/ON</w:t>
      </w:r>
      <w:r w:rsidR="004D7857" w:rsidRPr="006506F1">
        <w:rPr>
          <w:rFonts w:ascii="Arial" w:hAnsi="Arial" w:cs="Arial"/>
          <w:b/>
          <w:bCs/>
          <w:sz w:val="22"/>
          <w:szCs w:val="22"/>
        </w:rPr>
        <w:t>.</w:t>
      </w:r>
      <w:r w:rsidRPr="006506F1">
        <w:rPr>
          <w:rFonts w:ascii="Arial" w:hAnsi="Arial" w:cs="Arial"/>
          <w:b/>
          <w:bCs/>
          <w:sz w:val="22"/>
          <w:szCs w:val="22"/>
        </w:rPr>
        <w:t xml:space="preserve"> </w:t>
      </w:r>
      <w:r w:rsidRPr="006506F1">
        <w:rPr>
          <w:rFonts w:ascii="Arial" w:hAnsi="Arial" w:cs="Arial"/>
          <w:sz w:val="22"/>
          <w:szCs w:val="22"/>
        </w:rPr>
        <w:t xml:space="preserve">(B) Hallmark Gene Set Enrichment Analysis of the basal subset in </w:t>
      </w:r>
      <w:r w:rsidR="00C945A8" w:rsidRPr="006506F1">
        <w:rPr>
          <w:rFonts w:ascii="Arial" w:hAnsi="Arial" w:cs="Arial"/>
          <w:sz w:val="22"/>
          <w:szCs w:val="22"/>
        </w:rPr>
        <w:t>pediatric</w:t>
      </w:r>
      <w:r w:rsidRPr="006506F1">
        <w:rPr>
          <w:rFonts w:ascii="Arial" w:hAnsi="Arial" w:cs="Arial"/>
          <w:sz w:val="22"/>
          <w:szCs w:val="22"/>
        </w:rPr>
        <w:t xml:space="preserve"> HNOs infected with RSV/B/BA.</w:t>
      </w:r>
      <w:r w:rsidR="004D7857" w:rsidRPr="006506F1">
        <w:rPr>
          <w:rFonts w:ascii="Arial" w:hAnsi="Arial" w:cs="Arial"/>
          <w:b/>
          <w:bCs/>
          <w:sz w:val="22"/>
          <w:szCs w:val="22"/>
        </w:rPr>
        <w:t xml:space="preserve"> </w:t>
      </w:r>
      <w:r w:rsidR="004D7857" w:rsidRPr="006506F1">
        <w:rPr>
          <w:rFonts w:ascii="Arial" w:hAnsi="Arial"/>
          <w:color w:val="1C1C1C"/>
          <w:sz w:val="22"/>
          <w:shd w:val="clear" w:color="auto" w:fill="FFFFFF"/>
        </w:rPr>
        <w:t xml:space="preserve">The heatmap illustrates the enrichment scores and p-values for various hallmark gene sets across the different cellular subsets. The colors in the grids indicate the gene set's enrichment scores, where red signifies high enrichment and blue indicates low enrichment. </w:t>
      </w:r>
      <w:r w:rsidR="004D7857" w:rsidRPr="006506F1">
        <w:rPr>
          <w:rFonts w:ascii="Arial" w:hAnsi="Arial"/>
          <w:color w:val="1C1C1C"/>
          <w:sz w:val="22"/>
          <w:shd w:val="clear" w:color="auto" w:fill="FFFFFF"/>
        </w:rPr>
        <w:lastRenderedPageBreak/>
        <w:t xml:space="preserve">(NES: Normalized Enrichment Score, adjusted p value &lt; 0.05). (C): </w:t>
      </w:r>
      <w:r w:rsidRPr="006506F1">
        <w:rPr>
          <w:rFonts w:ascii="Arial" w:hAnsi="Arial"/>
          <w:color w:val="1C1C1C"/>
          <w:sz w:val="22"/>
          <w:shd w:val="clear" w:color="auto" w:fill="FFFFFF"/>
        </w:rPr>
        <w:t xml:space="preserve">Dot plot of top 20 expressed genes in basal cell subset in </w:t>
      </w:r>
      <w:r w:rsidR="00C945A8" w:rsidRPr="006506F1">
        <w:rPr>
          <w:rFonts w:ascii="Arial" w:hAnsi="Arial"/>
          <w:color w:val="1C1C1C"/>
          <w:sz w:val="22"/>
          <w:shd w:val="clear" w:color="auto" w:fill="FFFFFF"/>
        </w:rPr>
        <w:t>pediatric</w:t>
      </w:r>
      <w:r w:rsidRPr="006506F1">
        <w:rPr>
          <w:rFonts w:ascii="Arial" w:hAnsi="Arial"/>
          <w:color w:val="1C1C1C"/>
          <w:sz w:val="22"/>
          <w:shd w:val="clear" w:color="auto" w:fill="FFFFFF"/>
        </w:rPr>
        <w:t xml:space="preserve"> HNOs infected with RSV/A/ON</w:t>
      </w:r>
      <w:r w:rsidR="004D7857" w:rsidRPr="006506F1">
        <w:rPr>
          <w:rFonts w:ascii="Arial" w:hAnsi="Arial"/>
          <w:color w:val="1C1C1C"/>
          <w:sz w:val="22"/>
          <w:shd w:val="clear" w:color="auto" w:fill="FFFFFF"/>
        </w:rPr>
        <w:t xml:space="preserve">. (D) </w:t>
      </w:r>
      <w:r w:rsidRPr="006506F1">
        <w:rPr>
          <w:rFonts w:ascii="Arial" w:hAnsi="Arial"/>
          <w:color w:val="1C1C1C"/>
          <w:sz w:val="22"/>
          <w:shd w:val="clear" w:color="auto" w:fill="FFFFFF"/>
        </w:rPr>
        <w:t xml:space="preserve">Dot plot of top 20 expressed genes in basal cell subset in </w:t>
      </w:r>
      <w:r w:rsidR="00C945A8" w:rsidRPr="006506F1">
        <w:rPr>
          <w:rFonts w:ascii="Arial" w:hAnsi="Arial"/>
          <w:color w:val="1C1C1C"/>
          <w:sz w:val="22"/>
          <w:shd w:val="clear" w:color="auto" w:fill="FFFFFF"/>
        </w:rPr>
        <w:t>pediatric</w:t>
      </w:r>
      <w:r w:rsidRPr="006506F1">
        <w:rPr>
          <w:rFonts w:ascii="Arial" w:hAnsi="Arial"/>
          <w:color w:val="1C1C1C"/>
          <w:sz w:val="22"/>
          <w:shd w:val="clear" w:color="auto" w:fill="FFFFFF"/>
        </w:rPr>
        <w:t xml:space="preserve"> HNOs infected with RSV/B/BA.</w:t>
      </w:r>
    </w:p>
    <w:p w14:paraId="219AB6DC" w14:textId="77777777" w:rsidR="004D7857" w:rsidRPr="006506F1" w:rsidRDefault="004D7857" w:rsidP="00812F2F">
      <w:pPr>
        <w:spacing w:line="480" w:lineRule="auto"/>
        <w:jc w:val="both"/>
        <w:rPr>
          <w:rFonts w:ascii="Arial" w:hAnsi="Arial" w:cs="Arial"/>
          <w:color w:val="1C1C1C"/>
          <w:sz w:val="21"/>
          <w:szCs w:val="21"/>
          <w:shd w:val="clear" w:color="auto" w:fill="FFFFFF"/>
        </w:rPr>
      </w:pPr>
    </w:p>
    <w:p w14:paraId="4B4104CB" w14:textId="315D4CC3" w:rsidR="0032125E" w:rsidRPr="006506F1" w:rsidRDefault="0032125E" w:rsidP="0032125E">
      <w:pPr>
        <w:spacing w:line="480" w:lineRule="auto"/>
        <w:jc w:val="both"/>
        <w:rPr>
          <w:rFonts w:ascii="Arial" w:hAnsi="Arial" w:cs="Arial"/>
          <w:b/>
          <w:bCs/>
          <w:sz w:val="22"/>
          <w:szCs w:val="22"/>
        </w:rPr>
      </w:pPr>
      <w:r w:rsidRPr="006506F1">
        <w:rPr>
          <w:rFonts w:ascii="Arial" w:hAnsi="Arial" w:cs="Arial"/>
          <w:b/>
          <w:bCs/>
          <w:sz w:val="22"/>
          <w:szCs w:val="22"/>
        </w:rPr>
        <w:t xml:space="preserve">Supplemental Figure </w:t>
      </w:r>
      <w:r w:rsidR="00267E86" w:rsidRPr="006506F1">
        <w:rPr>
          <w:rFonts w:ascii="Arial" w:hAnsi="Arial" w:cs="Arial"/>
          <w:b/>
          <w:bCs/>
          <w:sz w:val="22"/>
          <w:szCs w:val="22"/>
        </w:rPr>
        <w:t>8</w:t>
      </w:r>
      <w:r w:rsidRPr="006506F1">
        <w:rPr>
          <w:rFonts w:ascii="Arial" w:hAnsi="Arial" w:cs="Arial"/>
          <w:b/>
          <w:bCs/>
          <w:sz w:val="22"/>
          <w:szCs w:val="22"/>
        </w:rPr>
        <w:t xml:space="preserve">: RSV genome found in </w:t>
      </w:r>
      <w:r w:rsidR="00C945A8" w:rsidRPr="006506F1">
        <w:rPr>
          <w:rFonts w:ascii="Arial" w:hAnsi="Arial" w:cs="Arial"/>
          <w:b/>
          <w:bCs/>
          <w:sz w:val="22"/>
          <w:szCs w:val="22"/>
        </w:rPr>
        <w:t>pediatric</w:t>
      </w:r>
      <w:r w:rsidRPr="006506F1">
        <w:rPr>
          <w:rFonts w:ascii="Arial" w:hAnsi="Arial" w:cs="Arial"/>
          <w:b/>
          <w:bCs/>
          <w:sz w:val="22"/>
          <w:szCs w:val="22"/>
        </w:rPr>
        <w:t xml:space="preserve"> </w:t>
      </w:r>
      <w:proofErr w:type="spellStart"/>
      <w:r w:rsidRPr="006506F1">
        <w:rPr>
          <w:rFonts w:ascii="Arial" w:hAnsi="Arial" w:cs="Arial"/>
          <w:b/>
          <w:bCs/>
          <w:sz w:val="22"/>
          <w:szCs w:val="22"/>
        </w:rPr>
        <w:t>ionocytes</w:t>
      </w:r>
      <w:proofErr w:type="spellEnd"/>
      <w:r w:rsidRPr="006506F1">
        <w:rPr>
          <w:rFonts w:ascii="Arial" w:hAnsi="Arial" w:cs="Arial"/>
          <w:b/>
          <w:bCs/>
          <w:sz w:val="22"/>
          <w:szCs w:val="22"/>
        </w:rPr>
        <w:t xml:space="preserve"> and induces antiviral response in </w:t>
      </w:r>
      <w:r w:rsidR="00C945A8" w:rsidRPr="006506F1">
        <w:rPr>
          <w:rFonts w:ascii="Arial" w:hAnsi="Arial" w:cs="Arial"/>
          <w:b/>
          <w:bCs/>
          <w:sz w:val="22"/>
          <w:szCs w:val="22"/>
        </w:rPr>
        <w:t>pediatric</w:t>
      </w:r>
      <w:r w:rsidRPr="006506F1">
        <w:rPr>
          <w:rFonts w:ascii="Arial" w:hAnsi="Arial" w:cs="Arial"/>
          <w:b/>
          <w:bCs/>
          <w:sz w:val="22"/>
          <w:szCs w:val="22"/>
        </w:rPr>
        <w:t xml:space="preserve"> basal cells. </w:t>
      </w:r>
    </w:p>
    <w:p w14:paraId="1861BE15" w14:textId="5E8D9F21" w:rsidR="0032125E" w:rsidRPr="006506F1" w:rsidRDefault="0032125E" w:rsidP="0032125E">
      <w:pPr>
        <w:spacing w:line="480" w:lineRule="auto"/>
        <w:jc w:val="both"/>
        <w:rPr>
          <w:rFonts w:ascii="Arial" w:hAnsi="Arial"/>
          <w:color w:val="1C1C1C"/>
          <w:sz w:val="21"/>
          <w:shd w:val="clear" w:color="auto" w:fill="FFFFFF"/>
        </w:rPr>
      </w:pPr>
      <w:r w:rsidRPr="006506F1">
        <w:rPr>
          <w:rFonts w:ascii="Arial" w:hAnsi="Arial" w:cs="Arial"/>
          <w:sz w:val="22"/>
          <w:szCs w:val="22"/>
        </w:rPr>
        <w:t xml:space="preserve">(A) Hallmark Gene Set Enrichment Analysis of the </w:t>
      </w:r>
      <w:proofErr w:type="spellStart"/>
      <w:r w:rsidRPr="006506F1">
        <w:rPr>
          <w:rFonts w:ascii="Arial" w:hAnsi="Arial" w:cs="Arial"/>
          <w:sz w:val="22"/>
          <w:szCs w:val="22"/>
        </w:rPr>
        <w:t>ionocytes</w:t>
      </w:r>
      <w:proofErr w:type="spellEnd"/>
      <w:r w:rsidRPr="006506F1">
        <w:rPr>
          <w:rFonts w:ascii="Arial" w:hAnsi="Arial" w:cs="Arial"/>
          <w:sz w:val="22"/>
          <w:szCs w:val="22"/>
        </w:rPr>
        <w:t xml:space="preserve">/tuft cell subset in </w:t>
      </w:r>
      <w:r w:rsidR="00C945A8" w:rsidRPr="006506F1">
        <w:rPr>
          <w:rFonts w:ascii="Arial" w:hAnsi="Arial" w:cs="Arial"/>
          <w:sz w:val="22"/>
          <w:szCs w:val="22"/>
        </w:rPr>
        <w:t>pediatric</w:t>
      </w:r>
      <w:r w:rsidRPr="006506F1">
        <w:rPr>
          <w:rFonts w:ascii="Arial" w:hAnsi="Arial" w:cs="Arial"/>
          <w:sz w:val="22"/>
          <w:szCs w:val="22"/>
        </w:rPr>
        <w:t xml:space="preserve"> HNOs infected with RSV/A/ON</w:t>
      </w:r>
      <w:r w:rsidRPr="006506F1">
        <w:rPr>
          <w:rFonts w:ascii="Arial" w:hAnsi="Arial" w:cs="Arial"/>
          <w:b/>
          <w:bCs/>
          <w:sz w:val="22"/>
          <w:szCs w:val="22"/>
        </w:rPr>
        <w:t xml:space="preserve">. </w:t>
      </w:r>
      <w:r w:rsidRPr="006506F1">
        <w:rPr>
          <w:rFonts w:ascii="Arial" w:hAnsi="Arial" w:cs="Arial"/>
          <w:sz w:val="22"/>
          <w:szCs w:val="22"/>
        </w:rPr>
        <w:t xml:space="preserve">(B) Hallmark Gene Set Enrichment Analysis of the </w:t>
      </w:r>
      <w:proofErr w:type="spellStart"/>
      <w:r w:rsidRPr="006506F1">
        <w:rPr>
          <w:rFonts w:ascii="Arial" w:hAnsi="Arial" w:cs="Arial"/>
          <w:sz w:val="22"/>
          <w:szCs w:val="22"/>
        </w:rPr>
        <w:t>ionocytes</w:t>
      </w:r>
      <w:proofErr w:type="spellEnd"/>
      <w:r w:rsidRPr="006506F1">
        <w:rPr>
          <w:rFonts w:ascii="Arial" w:hAnsi="Arial" w:cs="Arial"/>
          <w:sz w:val="22"/>
          <w:szCs w:val="22"/>
        </w:rPr>
        <w:t xml:space="preserve">/tuft cell subset in </w:t>
      </w:r>
      <w:r w:rsidR="00C945A8" w:rsidRPr="006506F1">
        <w:rPr>
          <w:rFonts w:ascii="Arial" w:hAnsi="Arial" w:cs="Arial"/>
          <w:sz w:val="22"/>
          <w:szCs w:val="22"/>
        </w:rPr>
        <w:t>pediatric</w:t>
      </w:r>
      <w:r w:rsidRPr="006506F1">
        <w:rPr>
          <w:rFonts w:ascii="Arial" w:hAnsi="Arial" w:cs="Arial"/>
          <w:sz w:val="22"/>
          <w:szCs w:val="22"/>
        </w:rPr>
        <w:t xml:space="preserve"> HNOs infected with RSV/B/BA.</w:t>
      </w:r>
      <w:r w:rsidRPr="006506F1">
        <w:rPr>
          <w:rFonts w:ascii="Arial" w:hAnsi="Arial" w:cs="Arial"/>
          <w:b/>
          <w:bCs/>
          <w:sz w:val="22"/>
          <w:szCs w:val="22"/>
        </w:rPr>
        <w:t xml:space="preserve"> </w:t>
      </w:r>
      <w:r w:rsidRPr="006506F1">
        <w:rPr>
          <w:rFonts w:ascii="Arial" w:hAnsi="Arial"/>
          <w:color w:val="1C1C1C"/>
          <w:sz w:val="22"/>
          <w:shd w:val="clear" w:color="auto" w:fill="FFFFFF"/>
        </w:rPr>
        <w:t xml:space="preserve">The heatmap illustrates the enrichment scores and p-values for various hallmark gene sets across the different cellular subsets. The colors in the grids indicate the gene set's enrichment scores, where red signifies high enrichment and blue indicates low enrichment. (NES: Normalized Enrichment Score, adjusted p value &lt; 0.05). (C): Dot plot of top 20 expressed genes in </w:t>
      </w:r>
      <w:proofErr w:type="spellStart"/>
      <w:r w:rsidRPr="006506F1">
        <w:rPr>
          <w:rFonts w:ascii="Arial" w:hAnsi="Arial" w:cs="Arial"/>
          <w:sz w:val="22"/>
          <w:szCs w:val="22"/>
        </w:rPr>
        <w:t>ionocytes</w:t>
      </w:r>
      <w:proofErr w:type="spellEnd"/>
      <w:r w:rsidRPr="006506F1">
        <w:rPr>
          <w:rFonts w:ascii="Arial" w:hAnsi="Arial" w:cs="Arial"/>
          <w:sz w:val="22"/>
          <w:szCs w:val="22"/>
        </w:rPr>
        <w:t>/tuft</w:t>
      </w:r>
      <w:r w:rsidRPr="006506F1">
        <w:rPr>
          <w:rFonts w:ascii="Arial" w:hAnsi="Arial"/>
          <w:color w:val="1C1C1C"/>
          <w:sz w:val="22"/>
          <w:shd w:val="clear" w:color="auto" w:fill="FFFFFF"/>
        </w:rPr>
        <w:t xml:space="preserve"> cell subset in </w:t>
      </w:r>
      <w:r w:rsidR="00C945A8" w:rsidRPr="006506F1">
        <w:rPr>
          <w:rFonts w:ascii="Arial" w:hAnsi="Arial"/>
          <w:color w:val="1C1C1C"/>
          <w:sz w:val="22"/>
          <w:shd w:val="clear" w:color="auto" w:fill="FFFFFF"/>
        </w:rPr>
        <w:t>pediatric</w:t>
      </w:r>
      <w:r w:rsidRPr="006506F1">
        <w:rPr>
          <w:rFonts w:ascii="Arial" w:hAnsi="Arial"/>
          <w:color w:val="1C1C1C"/>
          <w:sz w:val="22"/>
          <w:shd w:val="clear" w:color="auto" w:fill="FFFFFF"/>
        </w:rPr>
        <w:t xml:space="preserve"> HNOs infected with RSV/A/ON. (D) Dot plot of top 20 expressed genes in </w:t>
      </w:r>
      <w:proofErr w:type="spellStart"/>
      <w:r w:rsidRPr="006506F1">
        <w:rPr>
          <w:rFonts w:ascii="Arial" w:hAnsi="Arial" w:cs="Arial"/>
          <w:sz w:val="22"/>
          <w:szCs w:val="22"/>
        </w:rPr>
        <w:t>ionocytes</w:t>
      </w:r>
      <w:proofErr w:type="spellEnd"/>
      <w:r w:rsidRPr="006506F1">
        <w:rPr>
          <w:rFonts w:ascii="Arial" w:hAnsi="Arial" w:cs="Arial"/>
          <w:sz w:val="22"/>
          <w:szCs w:val="22"/>
        </w:rPr>
        <w:t>/tuft cell</w:t>
      </w:r>
      <w:r w:rsidRPr="006506F1">
        <w:rPr>
          <w:rFonts w:ascii="Arial" w:hAnsi="Arial"/>
          <w:color w:val="1C1C1C"/>
          <w:sz w:val="22"/>
          <w:shd w:val="clear" w:color="auto" w:fill="FFFFFF"/>
        </w:rPr>
        <w:t xml:space="preserve"> subset in </w:t>
      </w:r>
      <w:r w:rsidR="00C945A8" w:rsidRPr="006506F1">
        <w:rPr>
          <w:rFonts w:ascii="Arial" w:hAnsi="Arial"/>
          <w:color w:val="1C1C1C"/>
          <w:sz w:val="22"/>
          <w:shd w:val="clear" w:color="auto" w:fill="FFFFFF"/>
        </w:rPr>
        <w:t>pediatric</w:t>
      </w:r>
      <w:r w:rsidRPr="006506F1">
        <w:rPr>
          <w:rFonts w:ascii="Arial" w:hAnsi="Arial"/>
          <w:color w:val="1C1C1C"/>
          <w:sz w:val="22"/>
          <w:shd w:val="clear" w:color="auto" w:fill="FFFFFF"/>
        </w:rPr>
        <w:t xml:space="preserve"> HNOs infected with RSV/B/BA.</w:t>
      </w:r>
    </w:p>
    <w:p w14:paraId="74FDCAB3" w14:textId="77777777" w:rsidR="00515D74" w:rsidRPr="00404965" w:rsidRDefault="00515D74" w:rsidP="00515D74">
      <w:pPr>
        <w:spacing w:line="480" w:lineRule="auto"/>
        <w:jc w:val="both"/>
        <w:rPr>
          <w:rFonts w:ascii="Arial" w:hAnsi="Arial"/>
          <w:b/>
          <w:sz w:val="22"/>
        </w:rPr>
      </w:pPr>
    </w:p>
    <w:p w14:paraId="57A8A254" w14:textId="40D6EA4B" w:rsidR="00515D74" w:rsidRPr="006506F1" w:rsidRDefault="00515D74" w:rsidP="00515D74">
      <w:pPr>
        <w:spacing w:line="480" w:lineRule="auto"/>
        <w:jc w:val="both"/>
        <w:rPr>
          <w:rFonts w:ascii="Arial" w:hAnsi="Arial" w:cs="Arial"/>
          <w:b/>
          <w:bCs/>
          <w:color w:val="1C1C1C"/>
          <w:sz w:val="21"/>
          <w:szCs w:val="21"/>
          <w:shd w:val="clear" w:color="auto" w:fill="FFFFFF"/>
        </w:rPr>
      </w:pPr>
      <w:r w:rsidRPr="006506F1">
        <w:rPr>
          <w:rFonts w:ascii="Arial" w:hAnsi="Arial" w:cs="Arial"/>
          <w:b/>
          <w:bCs/>
          <w:sz w:val="22"/>
          <w:szCs w:val="22"/>
        </w:rPr>
        <w:t xml:space="preserve">Supplemental Figure </w:t>
      </w:r>
      <w:r w:rsidRPr="00404965">
        <w:rPr>
          <w:rFonts w:ascii="Arial" w:hAnsi="Arial"/>
          <w:b/>
          <w:sz w:val="22"/>
        </w:rPr>
        <w:t>9</w:t>
      </w:r>
      <w:r w:rsidRPr="006506F1">
        <w:rPr>
          <w:rFonts w:ascii="Arial" w:hAnsi="Arial" w:cs="Arial"/>
          <w:b/>
          <w:bCs/>
          <w:sz w:val="22"/>
          <w:szCs w:val="22"/>
        </w:rPr>
        <w:t>:</w:t>
      </w:r>
      <w:r w:rsidRPr="006506F1">
        <w:rPr>
          <w:rFonts w:ascii="Arial" w:hAnsi="Arial" w:cs="Arial"/>
          <w:b/>
          <w:bCs/>
          <w:color w:val="1C1C1C"/>
          <w:sz w:val="21"/>
          <w:szCs w:val="21"/>
          <w:shd w:val="clear" w:color="auto" w:fill="FFFFFF"/>
        </w:rPr>
        <w:t xml:space="preserve"> Transcriptomic profile of basal cell </w:t>
      </w:r>
      <w:proofErr w:type="spellStart"/>
      <w:r w:rsidRPr="006506F1">
        <w:rPr>
          <w:rFonts w:ascii="Arial" w:hAnsi="Arial" w:cs="Arial"/>
          <w:b/>
          <w:bCs/>
          <w:color w:val="1C1C1C"/>
          <w:sz w:val="21"/>
          <w:szCs w:val="21"/>
          <w:shd w:val="clear" w:color="auto" w:fill="FFFFFF"/>
        </w:rPr>
        <w:t>subcluster</w:t>
      </w:r>
      <w:proofErr w:type="spellEnd"/>
      <w:r w:rsidRPr="006506F1">
        <w:rPr>
          <w:rFonts w:ascii="Arial" w:hAnsi="Arial" w:cs="Arial"/>
          <w:b/>
          <w:bCs/>
          <w:color w:val="1C1C1C"/>
          <w:sz w:val="21"/>
          <w:szCs w:val="21"/>
          <w:shd w:val="clear" w:color="auto" w:fill="FFFFFF"/>
        </w:rPr>
        <w:t xml:space="preserve"> in adult HNOs.</w:t>
      </w:r>
    </w:p>
    <w:p w14:paraId="7B6863D4" w14:textId="77777777" w:rsidR="00515D74" w:rsidRPr="006506F1" w:rsidRDefault="00515D74" w:rsidP="00515D74">
      <w:pPr>
        <w:spacing w:line="480" w:lineRule="auto"/>
        <w:jc w:val="both"/>
        <w:rPr>
          <w:rFonts w:ascii="Arial" w:hAnsi="Arial" w:cs="Arial"/>
          <w:sz w:val="22"/>
          <w:szCs w:val="22"/>
        </w:rPr>
      </w:pPr>
      <w:r w:rsidRPr="006506F1">
        <w:rPr>
          <w:rFonts w:ascii="Arial" w:hAnsi="Arial" w:cs="Arial"/>
          <w:sz w:val="22"/>
          <w:szCs w:val="22"/>
        </w:rPr>
        <w:t>(A) UMAP of subclustered basal cells from uninfected and RSV-infected adult HNOs. (B) Dot plots show marker genes used to define sub-basal cell clusters, with dot size representing the percentage of cells expressing each marker and color intensity (salmon to red) indicating mean expression levels. (C) Selected markers for hypothesized-RSV receptor genes in basal cell sub-clusters. (D) Hallmark Gene Set Enrichment Analysis of basal cell subset in adult HNOs infected with RSV/A/ON</w:t>
      </w:r>
      <w:r w:rsidRPr="006506F1">
        <w:rPr>
          <w:rFonts w:ascii="Arial" w:hAnsi="Arial" w:cs="Arial"/>
          <w:b/>
          <w:bCs/>
          <w:sz w:val="22"/>
          <w:szCs w:val="22"/>
        </w:rPr>
        <w:t xml:space="preserve">. </w:t>
      </w:r>
      <w:r w:rsidRPr="006506F1">
        <w:rPr>
          <w:rFonts w:ascii="Arial" w:hAnsi="Arial" w:cs="Arial"/>
          <w:sz w:val="22"/>
          <w:szCs w:val="22"/>
        </w:rPr>
        <w:t>(B) Hallmark Gene Set Enrichment Analysis of the basal cell subset in adult HNOs infected with RSV/B/BA.</w:t>
      </w:r>
      <w:r w:rsidRPr="006506F1">
        <w:rPr>
          <w:rFonts w:ascii="Arial" w:hAnsi="Arial" w:cs="Arial"/>
          <w:b/>
          <w:bCs/>
          <w:sz w:val="22"/>
          <w:szCs w:val="22"/>
        </w:rPr>
        <w:t xml:space="preserve"> </w:t>
      </w:r>
      <w:r w:rsidRPr="006506F1">
        <w:rPr>
          <w:rFonts w:ascii="Arial" w:hAnsi="Arial" w:cs="Arial"/>
          <w:sz w:val="22"/>
          <w:szCs w:val="22"/>
        </w:rPr>
        <w:t xml:space="preserve">The heatmap illustrates the enrichment scores and p-values for various hallmark gene sets across the different cellular subsets. The colors in the grids indicate </w:t>
      </w:r>
      <w:r w:rsidRPr="006506F1">
        <w:rPr>
          <w:rFonts w:ascii="Arial" w:hAnsi="Arial" w:cs="Arial"/>
          <w:sz w:val="22"/>
          <w:szCs w:val="22"/>
        </w:rPr>
        <w:lastRenderedPageBreak/>
        <w:t>the gene set's enrichment scores, where red signifies high enrichment and blue indicates low enrichment. (NES: Normalized Enrichment Score, adjusted p value &lt; 0.05).</w:t>
      </w:r>
    </w:p>
    <w:p w14:paraId="59317F8D" w14:textId="77777777" w:rsidR="00E4460C" w:rsidRPr="00404965" w:rsidRDefault="00E4460C" w:rsidP="00E4460C">
      <w:pPr>
        <w:spacing w:line="480" w:lineRule="auto"/>
        <w:jc w:val="both"/>
        <w:rPr>
          <w:rFonts w:ascii="Arial" w:hAnsi="Arial"/>
          <w:color w:val="1C1C1C"/>
          <w:sz w:val="21"/>
          <w:shd w:val="clear" w:color="auto" w:fill="FFFFFF"/>
        </w:rPr>
      </w:pPr>
    </w:p>
    <w:p w14:paraId="52F9CB55" w14:textId="4272D74F" w:rsidR="00E4460C" w:rsidRPr="006506F1" w:rsidRDefault="00E4460C" w:rsidP="00E4460C">
      <w:pPr>
        <w:spacing w:line="480" w:lineRule="auto"/>
        <w:jc w:val="both"/>
        <w:rPr>
          <w:rFonts w:ascii="Arial" w:hAnsi="Arial" w:cs="Arial"/>
          <w:b/>
          <w:bCs/>
          <w:color w:val="1C1C1C"/>
          <w:sz w:val="21"/>
          <w:szCs w:val="21"/>
          <w:shd w:val="clear" w:color="auto" w:fill="FFFFFF"/>
        </w:rPr>
      </w:pPr>
      <w:r w:rsidRPr="006506F1">
        <w:rPr>
          <w:rFonts w:ascii="Arial" w:hAnsi="Arial" w:cs="Arial"/>
          <w:b/>
          <w:bCs/>
          <w:sz w:val="22"/>
          <w:szCs w:val="22"/>
        </w:rPr>
        <w:t xml:space="preserve">Supplemental Figure </w:t>
      </w:r>
      <w:r w:rsidRPr="006506F1">
        <w:rPr>
          <w:rFonts w:ascii="Arial" w:hAnsi="Arial" w:cs="Arial"/>
          <w:b/>
          <w:bCs/>
          <w:color w:val="1C1C1C"/>
          <w:sz w:val="21"/>
          <w:szCs w:val="21"/>
          <w:shd w:val="clear" w:color="auto" w:fill="FFFFFF"/>
        </w:rPr>
        <w:t>1</w:t>
      </w:r>
      <w:r w:rsidR="00267E86" w:rsidRPr="006506F1">
        <w:rPr>
          <w:rFonts w:ascii="Arial" w:hAnsi="Arial" w:cs="Arial"/>
          <w:b/>
          <w:bCs/>
          <w:color w:val="1C1C1C"/>
          <w:sz w:val="21"/>
          <w:szCs w:val="21"/>
          <w:shd w:val="clear" w:color="auto" w:fill="FFFFFF"/>
        </w:rPr>
        <w:t>0</w:t>
      </w:r>
      <w:r w:rsidRPr="006506F1">
        <w:rPr>
          <w:rFonts w:ascii="Arial" w:hAnsi="Arial" w:cs="Arial"/>
          <w:b/>
          <w:bCs/>
          <w:color w:val="1C1C1C"/>
          <w:sz w:val="21"/>
          <w:szCs w:val="21"/>
          <w:shd w:val="clear" w:color="auto" w:fill="FFFFFF"/>
        </w:rPr>
        <w:t xml:space="preserve">: RSV gene expression in the </w:t>
      </w:r>
      <w:proofErr w:type="spellStart"/>
      <w:r w:rsidRPr="006506F1">
        <w:rPr>
          <w:rFonts w:ascii="Arial" w:hAnsi="Arial" w:cs="Arial"/>
          <w:b/>
          <w:bCs/>
          <w:color w:val="1C1C1C"/>
          <w:sz w:val="21"/>
          <w:szCs w:val="21"/>
          <w:shd w:val="clear" w:color="auto" w:fill="FFFFFF"/>
        </w:rPr>
        <w:t>ionocytes</w:t>
      </w:r>
      <w:proofErr w:type="spellEnd"/>
      <w:r w:rsidRPr="006506F1">
        <w:rPr>
          <w:rFonts w:ascii="Arial" w:hAnsi="Arial" w:cs="Arial"/>
          <w:b/>
          <w:bCs/>
          <w:color w:val="1C1C1C"/>
          <w:sz w:val="21"/>
          <w:szCs w:val="21"/>
          <w:shd w:val="clear" w:color="auto" w:fill="FFFFFF"/>
        </w:rPr>
        <w:t xml:space="preserve">/tuft cell subset of </w:t>
      </w:r>
      <w:r w:rsidR="009E3DF6" w:rsidRPr="006506F1">
        <w:rPr>
          <w:rFonts w:ascii="Arial" w:hAnsi="Arial" w:cs="Arial"/>
          <w:b/>
          <w:bCs/>
          <w:color w:val="1C1C1C"/>
          <w:sz w:val="21"/>
          <w:szCs w:val="21"/>
          <w:shd w:val="clear" w:color="auto" w:fill="FFFFFF"/>
        </w:rPr>
        <w:t xml:space="preserve">pediatric </w:t>
      </w:r>
      <w:r w:rsidRPr="006506F1">
        <w:rPr>
          <w:rFonts w:ascii="Arial" w:hAnsi="Arial" w:cs="Arial"/>
          <w:b/>
          <w:bCs/>
          <w:color w:val="1C1C1C"/>
          <w:sz w:val="21"/>
          <w:szCs w:val="21"/>
          <w:shd w:val="clear" w:color="auto" w:fill="FFFFFF"/>
        </w:rPr>
        <w:t>HNOs.</w:t>
      </w:r>
    </w:p>
    <w:p w14:paraId="6D5208CD" w14:textId="6B9382E4" w:rsidR="00E4460C" w:rsidRPr="006506F1" w:rsidRDefault="004969B2" w:rsidP="0032125E">
      <w:pPr>
        <w:spacing w:line="480" w:lineRule="auto"/>
        <w:jc w:val="both"/>
        <w:rPr>
          <w:rFonts w:ascii="Arial" w:hAnsi="Arial"/>
          <w:color w:val="1C1C1C"/>
          <w:sz w:val="22"/>
          <w:shd w:val="clear" w:color="auto" w:fill="FFFFFF"/>
        </w:rPr>
      </w:pPr>
      <w:r w:rsidRPr="006506F1">
        <w:rPr>
          <w:rFonts w:ascii="Arial" w:hAnsi="Arial"/>
          <w:color w:val="1C1C1C"/>
          <w:sz w:val="22"/>
          <w:shd w:val="clear" w:color="auto" w:fill="FFFFFF"/>
        </w:rPr>
        <w:t>Violin plots showing expression of RSV viral genes in ionocytes/tuft cells of</w:t>
      </w:r>
      <w:bookmarkStart w:id="0" w:name="_GoBack"/>
      <w:bookmarkEnd w:id="0"/>
      <w:r w:rsidRPr="006506F1">
        <w:rPr>
          <w:rFonts w:ascii="Arial" w:hAnsi="Arial"/>
          <w:color w:val="1C1C1C"/>
          <w:sz w:val="22"/>
          <w:shd w:val="clear" w:color="auto" w:fill="FFFFFF"/>
        </w:rPr>
        <w:t xml:space="preserve"> pediatric HNOs. (A) RSV/A/ON genes. (B) RSV/B/BA genes. Viral RNA levels are displayed as normalized transcript counts per cell across ionocyte/tuft cell populations.</w:t>
      </w:r>
    </w:p>
    <w:p w14:paraId="19EBAE49" w14:textId="77777777" w:rsidR="004969B2" w:rsidRPr="006506F1" w:rsidRDefault="004969B2" w:rsidP="0032125E">
      <w:pPr>
        <w:spacing w:line="480" w:lineRule="auto"/>
        <w:jc w:val="both"/>
        <w:rPr>
          <w:rFonts w:ascii="Arial" w:hAnsi="Arial" w:cs="Arial"/>
          <w:color w:val="1C1C1C"/>
          <w:sz w:val="21"/>
          <w:szCs w:val="21"/>
          <w:shd w:val="clear" w:color="auto" w:fill="FFFFFF"/>
        </w:rPr>
      </w:pPr>
    </w:p>
    <w:p w14:paraId="30D56AB2" w14:textId="236E4C13" w:rsidR="00515D74" w:rsidRPr="006506F1" w:rsidRDefault="00515D74" w:rsidP="00515D74">
      <w:pPr>
        <w:spacing w:line="480" w:lineRule="auto"/>
        <w:jc w:val="both"/>
        <w:rPr>
          <w:rFonts w:ascii="Arial" w:hAnsi="Arial" w:cs="Arial"/>
          <w:b/>
          <w:bCs/>
          <w:color w:val="1C1C1C"/>
          <w:sz w:val="21"/>
          <w:szCs w:val="21"/>
          <w:shd w:val="clear" w:color="auto" w:fill="FFFFFF"/>
        </w:rPr>
      </w:pPr>
      <w:r w:rsidRPr="006506F1">
        <w:rPr>
          <w:rFonts w:ascii="Arial" w:hAnsi="Arial" w:cs="Arial"/>
          <w:b/>
          <w:bCs/>
          <w:sz w:val="22"/>
          <w:szCs w:val="22"/>
        </w:rPr>
        <w:t xml:space="preserve">Supplemental Figure </w:t>
      </w:r>
      <w:r w:rsidRPr="006506F1">
        <w:rPr>
          <w:rFonts w:ascii="Arial" w:hAnsi="Arial" w:cs="Arial"/>
          <w:b/>
          <w:bCs/>
          <w:color w:val="1C1C1C"/>
          <w:sz w:val="21"/>
          <w:szCs w:val="21"/>
          <w:shd w:val="clear" w:color="auto" w:fill="FFFFFF"/>
        </w:rPr>
        <w:t>11: RSV gene expression in the basal cell subset of pediatric HNOs.</w:t>
      </w:r>
    </w:p>
    <w:p w14:paraId="6BF7E2B0" w14:textId="36F8D477" w:rsidR="00E27090" w:rsidRPr="00BB5D6F" w:rsidRDefault="00515D74" w:rsidP="0032125E">
      <w:pPr>
        <w:spacing w:line="480" w:lineRule="auto"/>
        <w:jc w:val="both"/>
        <w:rPr>
          <w:rFonts w:ascii="Arial" w:hAnsi="Arial" w:cs="Arial"/>
          <w:sz w:val="22"/>
          <w:szCs w:val="22"/>
        </w:rPr>
      </w:pPr>
      <w:r w:rsidRPr="006506F1">
        <w:rPr>
          <w:rFonts w:ascii="Arial" w:hAnsi="Arial"/>
          <w:color w:val="1C1C1C"/>
          <w:sz w:val="22"/>
          <w:shd w:val="clear" w:color="auto" w:fill="FFFFFF"/>
        </w:rPr>
        <w:t>Violin plots showing expression of RSV viral genes within basal cells of pediatric HNOs. (A) RSV/A/ON genes. (B) RSV/B/BA genes. Expression levels are shown as normalized per-cell transcript counts across basal populations.</w:t>
      </w:r>
    </w:p>
    <w:sectPr w:rsidR="00E27090" w:rsidRPr="00BB5D6F" w:rsidSect="00052F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pleSystemUIFont">
    <w:altName w:val="Cambria"/>
    <w:charset w:val="00"/>
    <w:family w:val="roman"/>
    <w:pitch w:val="default"/>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ED58A2"/>
    <w:multiLevelType w:val="multilevel"/>
    <w:tmpl w:val="103C17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4A5307"/>
    <w:multiLevelType w:val="hybridMultilevel"/>
    <w:tmpl w:val="AD16A17C"/>
    <w:lvl w:ilvl="0" w:tplc="F4E47DE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F913765"/>
    <w:multiLevelType w:val="singleLevel"/>
    <w:tmpl w:val="7096A262"/>
    <w:lvl w:ilvl="0">
      <w:start w:val="40"/>
      <w:numFmt w:val="decimal"/>
      <w:lvlText w:val="%1."/>
      <w:legacy w:legacy="1" w:legacySpace="120" w:legacyIndent="360"/>
      <w:lvlJc w:val="left"/>
      <w:pPr>
        <w:ind w:left="1530" w:hanging="360"/>
      </w:pPr>
      <w:rPr>
        <w:sz w:val="24"/>
        <w:szCs w:val="24"/>
      </w:rPr>
    </w:lvl>
  </w:abstractNum>
  <w:abstractNum w:abstractNumId="3" w15:restartNumberingAfterBreak="0">
    <w:nsid w:val="51735E1B"/>
    <w:multiLevelType w:val="hybridMultilevel"/>
    <w:tmpl w:val="2868A176"/>
    <w:lvl w:ilvl="0" w:tplc="4D2CFC0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1F14D91"/>
    <w:multiLevelType w:val="hybridMultilevel"/>
    <w:tmpl w:val="0090D5CA"/>
    <w:lvl w:ilvl="0" w:tplc="ABC406A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8E0E4F"/>
    <w:multiLevelType w:val="multilevel"/>
    <w:tmpl w:val="49B282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34C19E5"/>
    <w:multiLevelType w:val="multilevel"/>
    <w:tmpl w:val="4DCCE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32351FB"/>
    <w:multiLevelType w:val="hybridMultilevel"/>
    <w:tmpl w:val="7F8823FA"/>
    <w:lvl w:ilvl="0" w:tplc="4A10D07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1"/>
  </w:num>
  <w:num w:numId="4">
    <w:abstractNumId w:val="7"/>
  </w:num>
  <w:num w:numId="5">
    <w:abstractNumId w:val="2"/>
  </w:num>
  <w:num w:numId="6">
    <w:abstractNumId w:val="0"/>
  </w:num>
  <w:num w:numId="7">
    <w:abstractNumId w:val="6"/>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tfrasdtd5zdae5rv8pe0se9rzp9d5tsff0&quot;&gt;My EndNote Library&lt;record-ids&gt;&lt;item&gt;75&lt;/item&gt;&lt;item&gt;76&lt;/item&gt;&lt;item&gt;77&lt;/item&gt;&lt;item&gt;78&lt;/item&gt;&lt;item&gt;79&lt;/item&gt;&lt;item&gt;81&lt;/item&gt;&lt;item&gt;82&lt;/item&gt;&lt;item&gt;83&lt;/item&gt;&lt;item&gt;84&lt;/item&gt;&lt;item&gt;85&lt;/item&gt;&lt;item&gt;86&lt;/item&gt;&lt;item&gt;87&lt;/item&gt;&lt;item&gt;88&lt;/item&gt;&lt;item&gt;89&lt;/item&gt;&lt;item&gt;90&lt;/item&gt;&lt;item&gt;92&lt;/item&gt;&lt;item&gt;93&lt;/item&gt;&lt;item&gt;94&lt;/item&gt;&lt;item&gt;95&lt;/item&gt;&lt;item&gt;96&lt;/item&gt;&lt;item&gt;99&lt;/item&gt;&lt;item&gt;102&lt;/item&gt;&lt;item&gt;104&lt;/item&gt;&lt;item&gt;105&lt;/item&gt;&lt;item&gt;106&lt;/item&gt;&lt;item&gt;107&lt;/item&gt;&lt;item&gt;108&lt;/item&gt;&lt;item&gt;109&lt;/item&gt;&lt;item&gt;110&lt;/item&gt;&lt;item&gt;112&lt;/item&gt;&lt;item&gt;113&lt;/item&gt;&lt;item&gt;114&lt;/item&gt;&lt;item&gt;115&lt;/item&gt;&lt;item&gt;116&lt;/item&gt;&lt;item&gt;117&lt;/item&gt;&lt;item&gt;118&lt;/item&gt;&lt;item&gt;119&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8&lt;/item&gt;&lt;item&gt;141&lt;/item&gt;&lt;item&gt;142&lt;/item&gt;&lt;item&gt;146&lt;/item&gt;&lt;item&gt;170&lt;/item&gt;&lt;item&gt;172&lt;/item&gt;&lt;item&gt;173&lt;/item&gt;&lt;item&gt;174&lt;/item&gt;&lt;item&gt;175&lt;/item&gt;&lt;item&gt;178&lt;/item&gt;&lt;/record-ids&gt;&lt;/item&gt;&lt;/Libraries&gt;"/>
    <w:docVar w:name="EN.UseJSCitationFormat" w:val="False"/>
  </w:docVars>
  <w:rsids>
    <w:rsidRoot w:val="0093376C"/>
    <w:rsid w:val="00000915"/>
    <w:rsid w:val="00001017"/>
    <w:rsid w:val="00001824"/>
    <w:rsid w:val="00001A5E"/>
    <w:rsid w:val="0000222F"/>
    <w:rsid w:val="00003ACA"/>
    <w:rsid w:val="00004D0C"/>
    <w:rsid w:val="0000652D"/>
    <w:rsid w:val="000070AC"/>
    <w:rsid w:val="000104D7"/>
    <w:rsid w:val="0001462D"/>
    <w:rsid w:val="00014FB3"/>
    <w:rsid w:val="00015D88"/>
    <w:rsid w:val="00017437"/>
    <w:rsid w:val="00020424"/>
    <w:rsid w:val="0002082F"/>
    <w:rsid w:val="00023BB8"/>
    <w:rsid w:val="0002437B"/>
    <w:rsid w:val="0002560F"/>
    <w:rsid w:val="0003208D"/>
    <w:rsid w:val="00033F2E"/>
    <w:rsid w:val="00033FB4"/>
    <w:rsid w:val="00034734"/>
    <w:rsid w:val="00040426"/>
    <w:rsid w:val="000409C3"/>
    <w:rsid w:val="00040A7F"/>
    <w:rsid w:val="00042E6F"/>
    <w:rsid w:val="000433A5"/>
    <w:rsid w:val="00044E44"/>
    <w:rsid w:val="0004A4DA"/>
    <w:rsid w:val="00050A2B"/>
    <w:rsid w:val="0005132F"/>
    <w:rsid w:val="00052886"/>
    <w:rsid w:val="00052F59"/>
    <w:rsid w:val="00054091"/>
    <w:rsid w:val="00055CCC"/>
    <w:rsid w:val="000572C2"/>
    <w:rsid w:val="0006149C"/>
    <w:rsid w:val="00061CDC"/>
    <w:rsid w:val="00062492"/>
    <w:rsid w:val="00063D01"/>
    <w:rsid w:val="000650CE"/>
    <w:rsid w:val="0006556F"/>
    <w:rsid w:val="00066A8E"/>
    <w:rsid w:val="0007591F"/>
    <w:rsid w:val="00075F84"/>
    <w:rsid w:val="0008342A"/>
    <w:rsid w:val="0008509F"/>
    <w:rsid w:val="0008711C"/>
    <w:rsid w:val="00092E89"/>
    <w:rsid w:val="00094DAF"/>
    <w:rsid w:val="00096533"/>
    <w:rsid w:val="000A3534"/>
    <w:rsid w:val="000A585D"/>
    <w:rsid w:val="000A68A4"/>
    <w:rsid w:val="000A7983"/>
    <w:rsid w:val="000A7DC5"/>
    <w:rsid w:val="000B00B1"/>
    <w:rsid w:val="000B1680"/>
    <w:rsid w:val="000B29CE"/>
    <w:rsid w:val="000B3156"/>
    <w:rsid w:val="000B33E5"/>
    <w:rsid w:val="000B68D8"/>
    <w:rsid w:val="000B6C4D"/>
    <w:rsid w:val="000C0DD5"/>
    <w:rsid w:val="000C0FE5"/>
    <w:rsid w:val="000C3066"/>
    <w:rsid w:val="000C41BE"/>
    <w:rsid w:val="000C71FB"/>
    <w:rsid w:val="000D2353"/>
    <w:rsid w:val="000D3B3F"/>
    <w:rsid w:val="000D3E23"/>
    <w:rsid w:val="000D79E9"/>
    <w:rsid w:val="000E0B49"/>
    <w:rsid w:val="000E14AD"/>
    <w:rsid w:val="000E333C"/>
    <w:rsid w:val="000E50BB"/>
    <w:rsid w:val="000E575E"/>
    <w:rsid w:val="000E6275"/>
    <w:rsid w:val="000E723E"/>
    <w:rsid w:val="000F3BF8"/>
    <w:rsid w:val="000F46A6"/>
    <w:rsid w:val="000F5B2F"/>
    <w:rsid w:val="000F6405"/>
    <w:rsid w:val="00103256"/>
    <w:rsid w:val="001046D7"/>
    <w:rsid w:val="00104B16"/>
    <w:rsid w:val="00110C92"/>
    <w:rsid w:val="00111C45"/>
    <w:rsid w:val="001137F1"/>
    <w:rsid w:val="00116772"/>
    <w:rsid w:val="001201AA"/>
    <w:rsid w:val="00122209"/>
    <w:rsid w:val="001263F0"/>
    <w:rsid w:val="0012684E"/>
    <w:rsid w:val="0013031E"/>
    <w:rsid w:val="00130EE2"/>
    <w:rsid w:val="00131B95"/>
    <w:rsid w:val="0013219F"/>
    <w:rsid w:val="00133FA8"/>
    <w:rsid w:val="00140B8F"/>
    <w:rsid w:val="001415C3"/>
    <w:rsid w:val="0014250F"/>
    <w:rsid w:val="00142ABF"/>
    <w:rsid w:val="0014416D"/>
    <w:rsid w:val="001474C9"/>
    <w:rsid w:val="00151615"/>
    <w:rsid w:val="001569B6"/>
    <w:rsid w:val="00157BBD"/>
    <w:rsid w:val="001604E4"/>
    <w:rsid w:val="00160F90"/>
    <w:rsid w:val="00161B30"/>
    <w:rsid w:val="00164064"/>
    <w:rsid w:val="00170F54"/>
    <w:rsid w:val="00172C8D"/>
    <w:rsid w:val="00174809"/>
    <w:rsid w:val="0017664B"/>
    <w:rsid w:val="00176E10"/>
    <w:rsid w:val="00180974"/>
    <w:rsid w:val="001812D1"/>
    <w:rsid w:val="0018155E"/>
    <w:rsid w:val="0018580B"/>
    <w:rsid w:val="00191245"/>
    <w:rsid w:val="00193181"/>
    <w:rsid w:val="00193952"/>
    <w:rsid w:val="00194185"/>
    <w:rsid w:val="001A19FE"/>
    <w:rsid w:val="001B0351"/>
    <w:rsid w:val="001B11B6"/>
    <w:rsid w:val="001B1394"/>
    <w:rsid w:val="001B14F9"/>
    <w:rsid w:val="001B31DE"/>
    <w:rsid w:val="001B4C4B"/>
    <w:rsid w:val="001B51D9"/>
    <w:rsid w:val="001B59CE"/>
    <w:rsid w:val="001C0B17"/>
    <w:rsid w:val="001C2744"/>
    <w:rsid w:val="001C5605"/>
    <w:rsid w:val="001D2312"/>
    <w:rsid w:val="001D2570"/>
    <w:rsid w:val="001D6493"/>
    <w:rsid w:val="001D74B8"/>
    <w:rsid w:val="001E1429"/>
    <w:rsid w:val="001E1F75"/>
    <w:rsid w:val="001E205E"/>
    <w:rsid w:val="001E3429"/>
    <w:rsid w:val="001E6E58"/>
    <w:rsid w:val="001E7AA5"/>
    <w:rsid w:val="001F00EC"/>
    <w:rsid w:val="001F58E9"/>
    <w:rsid w:val="001F7BE7"/>
    <w:rsid w:val="00206DC4"/>
    <w:rsid w:val="002131FA"/>
    <w:rsid w:val="00215F33"/>
    <w:rsid w:val="00217EB0"/>
    <w:rsid w:val="00221313"/>
    <w:rsid w:val="002220B3"/>
    <w:rsid w:val="00223FA4"/>
    <w:rsid w:val="00225593"/>
    <w:rsid w:val="002272D3"/>
    <w:rsid w:val="00227BA1"/>
    <w:rsid w:val="00231A3C"/>
    <w:rsid w:val="00231BE6"/>
    <w:rsid w:val="002323A1"/>
    <w:rsid w:val="00233637"/>
    <w:rsid w:val="00233641"/>
    <w:rsid w:val="00235698"/>
    <w:rsid w:val="00237C9A"/>
    <w:rsid w:val="00243977"/>
    <w:rsid w:val="00245DB8"/>
    <w:rsid w:val="0024686A"/>
    <w:rsid w:val="00246F5E"/>
    <w:rsid w:val="002508B8"/>
    <w:rsid w:val="00251BCA"/>
    <w:rsid w:val="00254AE8"/>
    <w:rsid w:val="00255E28"/>
    <w:rsid w:val="0025628A"/>
    <w:rsid w:val="00256F42"/>
    <w:rsid w:val="0026488A"/>
    <w:rsid w:val="00267E86"/>
    <w:rsid w:val="00267E94"/>
    <w:rsid w:val="00276FA4"/>
    <w:rsid w:val="00277A1B"/>
    <w:rsid w:val="00281144"/>
    <w:rsid w:val="00284018"/>
    <w:rsid w:val="00284379"/>
    <w:rsid w:val="00291E71"/>
    <w:rsid w:val="0029482A"/>
    <w:rsid w:val="002950EE"/>
    <w:rsid w:val="002A4583"/>
    <w:rsid w:val="002B337D"/>
    <w:rsid w:val="002B6EDA"/>
    <w:rsid w:val="002B7B55"/>
    <w:rsid w:val="002C09DA"/>
    <w:rsid w:val="002C5370"/>
    <w:rsid w:val="002C5769"/>
    <w:rsid w:val="002D1BC5"/>
    <w:rsid w:val="002D573A"/>
    <w:rsid w:val="002D752F"/>
    <w:rsid w:val="002E081E"/>
    <w:rsid w:val="002E1EBE"/>
    <w:rsid w:val="002E4502"/>
    <w:rsid w:val="002E755B"/>
    <w:rsid w:val="002E7DBD"/>
    <w:rsid w:val="002F0ABF"/>
    <w:rsid w:val="002F1EFA"/>
    <w:rsid w:val="002F535D"/>
    <w:rsid w:val="002F772F"/>
    <w:rsid w:val="0030365C"/>
    <w:rsid w:val="0030680A"/>
    <w:rsid w:val="00311724"/>
    <w:rsid w:val="0031289E"/>
    <w:rsid w:val="00312C18"/>
    <w:rsid w:val="0031749F"/>
    <w:rsid w:val="0032014C"/>
    <w:rsid w:val="00320EBA"/>
    <w:rsid w:val="0032125E"/>
    <w:rsid w:val="00330ACC"/>
    <w:rsid w:val="0033196E"/>
    <w:rsid w:val="003343D0"/>
    <w:rsid w:val="0034008C"/>
    <w:rsid w:val="003429C9"/>
    <w:rsid w:val="0034306F"/>
    <w:rsid w:val="00343A81"/>
    <w:rsid w:val="00344049"/>
    <w:rsid w:val="003441D5"/>
    <w:rsid w:val="00345346"/>
    <w:rsid w:val="00350398"/>
    <w:rsid w:val="00352F6C"/>
    <w:rsid w:val="00354169"/>
    <w:rsid w:val="00356A36"/>
    <w:rsid w:val="00361E7F"/>
    <w:rsid w:val="00364D7A"/>
    <w:rsid w:val="00366BE1"/>
    <w:rsid w:val="00367318"/>
    <w:rsid w:val="00372E04"/>
    <w:rsid w:val="0038031B"/>
    <w:rsid w:val="0038177C"/>
    <w:rsid w:val="003848F8"/>
    <w:rsid w:val="003858A2"/>
    <w:rsid w:val="003869E6"/>
    <w:rsid w:val="00392EE5"/>
    <w:rsid w:val="00394F09"/>
    <w:rsid w:val="003A536E"/>
    <w:rsid w:val="003A56CA"/>
    <w:rsid w:val="003A69E4"/>
    <w:rsid w:val="003A6F7E"/>
    <w:rsid w:val="003B0FAE"/>
    <w:rsid w:val="003B709E"/>
    <w:rsid w:val="003C521D"/>
    <w:rsid w:val="003C581E"/>
    <w:rsid w:val="003C5F63"/>
    <w:rsid w:val="003C77F3"/>
    <w:rsid w:val="003D1D6C"/>
    <w:rsid w:val="003D283B"/>
    <w:rsid w:val="003D2849"/>
    <w:rsid w:val="003D2FB1"/>
    <w:rsid w:val="003D5E9D"/>
    <w:rsid w:val="003D7053"/>
    <w:rsid w:val="003E101F"/>
    <w:rsid w:val="003E5B1F"/>
    <w:rsid w:val="003E6569"/>
    <w:rsid w:val="003F006B"/>
    <w:rsid w:val="003F11FC"/>
    <w:rsid w:val="003F2814"/>
    <w:rsid w:val="003F58FF"/>
    <w:rsid w:val="003F6231"/>
    <w:rsid w:val="00400B7C"/>
    <w:rsid w:val="004011A2"/>
    <w:rsid w:val="004013E6"/>
    <w:rsid w:val="00402C38"/>
    <w:rsid w:val="00403812"/>
    <w:rsid w:val="00403900"/>
    <w:rsid w:val="0040412B"/>
    <w:rsid w:val="00404965"/>
    <w:rsid w:val="00415FB7"/>
    <w:rsid w:val="00417D4C"/>
    <w:rsid w:val="004218CC"/>
    <w:rsid w:val="00423283"/>
    <w:rsid w:val="00423B8F"/>
    <w:rsid w:val="004248A9"/>
    <w:rsid w:val="00431E40"/>
    <w:rsid w:val="004323FA"/>
    <w:rsid w:val="004329FC"/>
    <w:rsid w:val="00433962"/>
    <w:rsid w:val="0043630C"/>
    <w:rsid w:val="0043732E"/>
    <w:rsid w:val="00441DA8"/>
    <w:rsid w:val="004429FF"/>
    <w:rsid w:val="00443F19"/>
    <w:rsid w:val="00444FF5"/>
    <w:rsid w:val="004501CD"/>
    <w:rsid w:val="004510CE"/>
    <w:rsid w:val="0045319E"/>
    <w:rsid w:val="00453694"/>
    <w:rsid w:val="00453987"/>
    <w:rsid w:val="004542FD"/>
    <w:rsid w:val="00456B75"/>
    <w:rsid w:val="00463987"/>
    <w:rsid w:val="00463DCE"/>
    <w:rsid w:val="00465A87"/>
    <w:rsid w:val="0047156B"/>
    <w:rsid w:val="004725C0"/>
    <w:rsid w:val="004739B1"/>
    <w:rsid w:val="004741C7"/>
    <w:rsid w:val="00477B2A"/>
    <w:rsid w:val="00487137"/>
    <w:rsid w:val="00487546"/>
    <w:rsid w:val="00493200"/>
    <w:rsid w:val="00494646"/>
    <w:rsid w:val="00495EF3"/>
    <w:rsid w:val="004969B2"/>
    <w:rsid w:val="00497451"/>
    <w:rsid w:val="004A0DB0"/>
    <w:rsid w:val="004A2A35"/>
    <w:rsid w:val="004A2F39"/>
    <w:rsid w:val="004A349F"/>
    <w:rsid w:val="004A34FE"/>
    <w:rsid w:val="004B12D4"/>
    <w:rsid w:val="004B1CA5"/>
    <w:rsid w:val="004B5EF0"/>
    <w:rsid w:val="004B75EF"/>
    <w:rsid w:val="004B775B"/>
    <w:rsid w:val="004C0C17"/>
    <w:rsid w:val="004C2FDE"/>
    <w:rsid w:val="004C492F"/>
    <w:rsid w:val="004C55D8"/>
    <w:rsid w:val="004D2BC3"/>
    <w:rsid w:val="004D3E88"/>
    <w:rsid w:val="004D5B9C"/>
    <w:rsid w:val="004D638D"/>
    <w:rsid w:val="004D7324"/>
    <w:rsid w:val="004D7857"/>
    <w:rsid w:val="004E1CB2"/>
    <w:rsid w:val="004E5236"/>
    <w:rsid w:val="004F1849"/>
    <w:rsid w:val="004F315F"/>
    <w:rsid w:val="004F6789"/>
    <w:rsid w:val="004F7A91"/>
    <w:rsid w:val="00500A8E"/>
    <w:rsid w:val="0050230D"/>
    <w:rsid w:val="00502B41"/>
    <w:rsid w:val="005039DF"/>
    <w:rsid w:val="0050679B"/>
    <w:rsid w:val="00507940"/>
    <w:rsid w:val="00510370"/>
    <w:rsid w:val="0051039D"/>
    <w:rsid w:val="00511842"/>
    <w:rsid w:val="0051195B"/>
    <w:rsid w:val="00511FE3"/>
    <w:rsid w:val="005129E5"/>
    <w:rsid w:val="00513CBB"/>
    <w:rsid w:val="0051459C"/>
    <w:rsid w:val="00514875"/>
    <w:rsid w:val="00515B8D"/>
    <w:rsid w:val="00515D74"/>
    <w:rsid w:val="005177E5"/>
    <w:rsid w:val="00525033"/>
    <w:rsid w:val="00527A7F"/>
    <w:rsid w:val="00527E00"/>
    <w:rsid w:val="00532581"/>
    <w:rsid w:val="00532D42"/>
    <w:rsid w:val="00532F2F"/>
    <w:rsid w:val="00533538"/>
    <w:rsid w:val="00534A64"/>
    <w:rsid w:val="00540920"/>
    <w:rsid w:val="00543391"/>
    <w:rsid w:val="00544572"/>
    <w:rsid w:val="00550E36"/>
    <w:rsid w:val="00552067"/>
    <w:rsid w:val="0055321D"/>
    <w:rsid w:val="005557C9"/>
    <w:rsid w:val="005565D7"/>
    <w:rsid w:val="0055698C"/>
    <w:rsid w:val="00557D50"/>
    <w:rsid w:val="0056250D"/>
    <w:rsid w:val="00563BB2"/>
    <w:rsid w:val="0056558A"/>
    <w:rsid w:val="005663BB"/>
    <w:rsid w:val="005706BC"/>
    <w:rsid w:val="0057114B"/>
    <w:rsid w:val="00573060"/>
    <w:rsid w:val="00573098"/>
    <w:rsid w:val="00575EC6"/>
    <w:rsid w:val="00582850"/>
    <w:rsid w:val="0058440D"/>
    <w:rsid w:val="00585917"/>
    <w:rsid w:val="00590945"/>
    <w:rsid w:val="0059099A"/>
    <w:rsid w:val="005917D2"/>
    <w:rsid w:val="00594CA5"/>
    <w:rsid w:val="00595AA5"/>
    <w:rsid w:val="00597A51"/>
    <w:rsid w:val="005A0800"/>
    <w:rsid w:val="005A2753"/>
    <w:rsid w:val="005B237C"/>
    <w:rsid w:val="005B4BCE"/>
    <w:rsid w:val="005B7FCB"/>
    <w:rsid w:val="005C099B"/>
    <w:rsid w:val="005C4309"/>
    <w:rsid w:val="005C5E95"/>
    <w:rsid w:val="005C7A9B"/>
    <w:rsid w:val="005C7FC8"/>
    <w:rsid w:val="005D2711"/>
    <w:rsid w:val="005D59CA"/>
    <w:rsid w:val="005D5DCA"/>
    <w:rsid w:val="005E3FBA"/>
    <w:rsid w:val="005E6A62"/>
    <w:rsid w:val="005E7EEB"/>
    <w:rsid w:val="005F49B0"/>
    <w:rsid w:val="005F5C29"/>
    <w:rsid w:val="00600D03"/>
    <w:rsid w:val="00600D72"/>
    <w:rsid w:val="0060306B"/>
    <w:rsid w:val="0060369D"/>
    <w:rsid w:val="00603E02"/>
    <w:rsid w:val="00603EA6"/>
    <w:rsid w:val="00606885"/>
    <w:rsid w:val="00610898"/>
    <w:rsid w:val="00616AAB"/>
    <w:rsid w:val="00616B67"/>
    <w:rsid w:val="006172DA"/>
    <w:rsid w:val="00622F22"/>
    <w:rsid w:val="006257D3"/>
    <w:rsid w:val="0063077C"/>
    <w:rsid w:val="0063355F"/>
    <w:rsid w:val="006339AC"/>
    <w:rsid w:val="00635D27"/>
    <w:rsid w:val="00640C24"/>
    <w:rsid w:val="00641D0E"/>
    <w:rsid w:val="006457BA"/>
    <w:rsid w:val="006465E9"/>
    <w:rsid w:val="006506F1"/>
    <w:rsid w:val="00651DD8"/>
    <w:rsid w:val="006551EF"/>
    <w:rsid w:val="0065716A"/>
    <w:rsid w:val="00657ACF"/>
    <w:rsid w:val="0065D505"/>
    <w:rsid w:val="00661F2E"/>
    <w:rsid w:val="00661F5C"/>
    <w:rsid w:val="006649D8"/>
    <w:rsid w:val="00666367"/>
    <w:rsid w:val="0066645B"/>
    <w:rsid w:val="0067089C"/>
    <w:rsid w:val="00670F5E"/>
    <w:rsid w:val="006714AB"/>
    <w:rsid w:val="0067153D"/>
    <w:rsid w:val="00671888"/>
    <w:rsid w:val="006738D0"/>
    <w:rsid w:val="00673D42"/>
    <w:rsid w:val="00674041"/>
    <w:rsid w:val="006773B2"/>
    <w:rsid w:val="00681BE1"/>
    <w:rsid w:val="00683ABA"/>
    <w:rsid w:val="00683CF5"/>
    <w:rsid w:val="006843A7"/>
    <w:rsid w:val="00684A0D"/>
    <w:rsid w:val="00684AB6"/>
    <w:rsid w:val="006852AF"/>
    <w:rsid w:val="00686CA3"/>
    <w:rsid w:val="00690B53"/>
    <w:rsid w:val="00690BD8"/>
    <w:rsid w:val="0069266A"/>
    <w:rsid w:val="0069418A"/>
    <w:rsid w:val="00696C93"/>
    <w:rsid w:val="00696F1D"/>
    <w:rsid w:val="006A061E"/>
    <w:rsid w:val="006A0973"/>
    <w:rsid w:val="006A13C7"/>
    <w:rsid w:val="006A19A4"/>
    <w:rsid w:val="006A2D36"/>
    <w:rsid w:val="006A376F"/>
    <w:rsid w:val="006A3BB2"/>
    <w:rsid w:val="006A5262"/>
    <w:rsid w:val="006A75B7"/>
    <w:rsid w:val="006B475B"/>
    <w:rsid w:val="006B4F43"/>
    <w:rsid w:val="006B57B8"/>
    <w:rsid w:val="006B7A54"/>
    <w:rsid w:val="006C06F5"/>
    <w:rsid w:val="006C41DD"/>
    <w:rsid w:val="006C4ED8"/>
    <w:rsid w:val="006C5778"/>
    <w:rsid w:val="006C7899"/>
    <w:rsid w:val="006D0E7C"/>
    <w:rsid w:val="006D173A"/>
    <w:rsid w:val="006D4793"/>
    <w:rsid w:val="006E0636"/>
    <w:rsid w:val="006E4300"/>
    <w:rsid w:val="006E4BCC"/>
    <w:rsid w:val="006F0F37"/>
    <w:rsid w:val="006F1599"/>
    <w:rsid w:val="006F47B2"/>
    <w:rsid w:val="006F5392"/>
    <w:rsid w:val="006F53D8"/>
    <w:rsid w:val="007022C4"/>
    <w:rsid w:val="00703517"/>
    <w:rsid w:val="0070744E"/>
    <w:rsid w:val="00707A73"/>
    <w:rsid w:val="00710D41"/>
    <w:rsid w:val="007142DC"/>
    <w:rsid w:val="007150A4"/>
    <w:rsid w:val="007151D5"/>
    <w:rsid w:val="00715D5C"/>
    <w:rsid w:val="0071733A"/>
    <w:rsid w:val="007200D5"/>
    <w:rsid w:val="00721416"/>
    <w:rsid w:val="00721B3F"/>
    <w:rsid w:val="00722CC7"/>
    <w:rsid w:val="00724EBC"/>
    <w:rsid w:val="0072560F"/>
    <w:rsid w:val="0073037D"/>
    <w:rsid w:val="007332FD"/>
    <w:rsid w:val="00734950"/>
    <w:rsid w:val="00735C35"/>
    <w:rsid w:val="007369C9"/>
    <w:rsid w:val="00740296"/>
    <w:rsid w:val="00740D8B"/>
    <w:rsid w:val="00742997"/>
    <w:rsid w:val="00742EA3"/>
    <w:rsid w:val="00744C38"/>
    <w:rsid w:val="00745041"/>
    <w:rsid w:val="0074681B"/>
    <w:rsid w:val="00747DE9"/>
    <w:rsid w:val="00751F4D"/>
    <w:rsid w:val="00754A35"/>
    <w:rsid w:val="00761714"/>
    <w:rsid w:val="0076229E"/>
    <w:rsid w:val="00762D29"/>
    <w:rsid w:val="00762D36"/>
    <w:rsid w:val="007631B5"/>
    <w:rsid w:val="00764540"/>
    <w:rsid w:val="00767B7C"/>
    <w:rsid w:val="0077330F"/>
    <w:rsid w:val="00774467"/>
    <w:rsid w:val="00774D2B"/>
    <w:rsid w:val="00774D61"/>
    <w:rsid w:val="007764FD"/>
    <w:rsid w:val="0078096E"/>
    <w:rsid w:val="0078150C"/>
    <w:rsid w:val="007821DD"/>
    <w:rsid w:val="00785349"/>
    <w:rsid w:val="00786822"/>
    <w:rsid w:val="00793122"/>
    <w:rsid w:val="00793CB8"/>
    <w:rsid w:val="007A18FF"/>
    <w:rsid w:val="007A28C9"/>
    <w:rsid w:val="007A3572"/>
    <w:rsid w:val="007B30E8"/>
    <w:rsid w:val="007B50AD"/>
    <w:rsid w:val="007B645D"/>
    <w:rsid w:val="007C2FE8"/>
    <w:rsid w:val="007C4B02"/>
    <w:rsid w:val="007C5B14"/>
    <w:rsid w:val="007C68A7"/>
    <w:rsid w:val="007D0534"/>
    <w:rsid w:val="007D126C"/>
    <w:rsid w:val="007D3E88"/>
    <w:rsid w:val="007D49B1"/>
    <w:rsid w:val="007E04D9"/>
    <w:rsid w:val="007E3832"/>
    <w:rsid w:val="007E3863"/>
    <w:rsid w:val="007E3E4D"/>
    <w:rsid w:val="007E4A9A"/>
    <w:rsid w:val="007E69CA"/>
    <w:rsid w:val="007E7272"/>
    <w:rsid w:val="007E79B3"/>
    <w:rsid w:val="007F19F2"/>
    <w:rsid w:val="007F270F"/>
    <w:rsid w:val="007F4A0D"/>
    <w:rsid w:val="00800BE1"/>
    <w:rsid w:val="00802D85"/>
    <w:rsid w:val="00805F41"/>
    <w:rsid w:val="0081079E"/>
    <w:rsid w:val="00812F2F"/>
    <w:rsid w:val="00813004"/>
    <w:rsid w:val="00816FA0"/>
    <w:rsid w:val="00817043"/>
    <w:rsid w:val="00817D70"/>
    <w:rsid w:val="008229FD"/>
    <w:rsid w:val="00824DA5"/>
    <w:rsid w:val="0083078B"/>
    <w:rsid w:val="00833EF0"/>
    <w:rsid w:val="0083507E"/>
    <w:rsid w:val="00835B3A"/>
    <w:rsid w:val="0083786C"/>
    <w:rsid w:val="00840EED"/>
    <w:rsid w:val="00841866"/>
    <w:rsid w:val="00843116"/>
    <w:rsid w:val="00844951"/>
    <w:rsid w:val="008519F4"/>
    <w:rsid w:val="0085206B"/>
    <w:rsid w:val="00855897"/>
    <w:rsid w:val="0085621D"/>
    <w:rsid w:val="008569D7"/>
    <w:rsid w:val="0086049C"/>
    <w:rsid w:val="00860712"/>
    <w:rsid w:val="0086106A"/>
    <w:rsid w:val="008616A9"/>
    <w:rsid w:val="00861CAC"/>
    <w:rsid w:val="00865D92"/>
    <w:rsid w:val="0086D55E"/>
    <w:rsid w:val="00870E53"/>
    <w:rsid w:val="0088361D"/>
    <w:rsid w:val="0088604E"/>
    <w:rsid w:val="008875A4"/>
    <w:rsid w:val="00893E97"/>
    <w:rsid w:val="008A102C"/>
    <w:rsid w:val="008A5417"/>
    <w:rsid w:val="008A5AED"/>
    <w:rsid w:val="008B1C1E"/>
    <w:rsid w:val="008B242D"/>
    <w:rsid w:val="008B2E30"/>
    <w:rsid w:val="008B3430"/>
    <w:rsid w:val="008B3B89"/>
    <w:rsid w:val="008B507E"/>
    <w:rsid w:val="008B613E"/>
    <w:rsid w:val="008B66A0"/>
    <w:rsid w:val="008C144E"/>
    <w:rsid w:val="008C3352"/>
    <w:rsid w:val="008C503C"/>
    <w:rsid w:val="008C61A0"/>
    <w:rsid w:val="008C734D"/>
    <w:rsid w:val="008D011B"/>
    <w:rsid w:val="008D1805"/>
    <w:rsid w:val="008E620C"/>
    <w:rsid w:val="008E6F05"/>
    <w:rsid w:val="008F044B"/>
    <w:rsid w:val="008F19B3"/>
    <w:rsid w:val="008F205E"/>
    <w:rsid w:val="008F270F"/>
    <w:rsid w:val="008F2E34"/>
    <w:rsid w:val="008F4869"/>
    <w:rsid w:val="008F682D"/>
    <w:rsid w:val="00900536"/>
    <w:rsid w:val="00900639"/>
    <w:rsid w:val="00900EAE"/>
    <w:rsid w:val="009029E9"/>
    <w:rsid w:val="00902CE9"/>
    <w:rsid w:val="00906D6D"/>
    <w:rsid w:val="00910C02"/>
    <w:rsid w:val="00911748"/>
    <w:rsid w:val="00920AA5"/>
    <w:rsid w:val="00922A19"/>
    <w:rsid w:val="0092522F"/>
    <w:rsid w:val="00925DEF"/>
    <w:rsid w:val="00926A0E"/>
    <w:rsid w:val="00927139"/>
    <w:rsid w:val="00927EB8"/>
    <w:rsid w:val="0093376C"/>
    <w:rsid w:val="00934A10"/>
    <w:rsid w:val="00935B87"/>
    <w:rsid w:val="00937D5C"/>
    <w:rsid w:val="00940084"/>
    <w:rsid w:val="00940A14"/>
    <w:rsid w:val="009431D7"/>
    <w:rsid w:val="00945B85"/>
    <w:rsid w:val="00953195"/>
    <w:rsid w:val="00953251"/>
    <w:rsid w:val="0095346D"/>
    <w:rsid w:val="00954235"/>
    <w:rsid w:val="00954C77"/>
    <w:rsid w:val="00956929"/>
    <w:rsid w:val="00960394"/>
    <w:rsid w:val="0096476A"/>
    <w:rsid w:val="00966A97"/>
    <w:rsid w:val="009737E7"/>
    <w:rsid w:val="009738B6"/>
    <w:rsid w:val="00973FA1"/>
    <w:rsid w:val="0097519D"/>
    <w:rsid w:val="009756D5"/>
    <w:rsid w:val="009821FA"/>
    <w:rsid w:val="00986CE7"/>
    <w:rsid w:val="00987B78"/>
    <w:rsid w:val="00990B5C"/>
    <w:rsid w:val="00990D87"/>
    <w:rsid w:val="00994D45"/>
    <w:rsid w:val="0099501B"/>
    <w:rsid w:val="00995155"/>
    <w:rsid w:val="00995ED0"/>
    <w:rsid w:val="0099719C"/>
    <w:rsid w:val="009A324F"/>
    <w:rsid w:val="009A366C"/>
    <w:rsid w:val="009A3F08"/>
    <w:rsid w:val="009A41AB"/>
    <w:rsid w:val="009A41D1"/>
    <w:rsid w:val="009A4BE6"/>
    <w:rsid w:val="009A77EF"/>
    <w:rsid w:val="009B7125"/>
    <w:rsid w:val="009C01F9"/>
    <w:rsid w:val="009C3734"/>
    <w:rsid w:val="009C4DAB"/>
    <w:rsid w:val="009D572D"/>
    <w:rsid w:val="009D626E"/>
    <w:rsid w:val="009D724F"/>
    <w:rsid w:val="009E0BCE"/>
    <w:rsid w:val="009E3DF6"/>
    <w:rsid w:val="009E479E"/>
    <w:rsid w:val="009E4CA9"/>
    <w:rsid w:val="009E4D93"/>
    <w:rsid w:val="009E5ED2"/>
    <w:rsid w:val="009E62F0"/>
    <w:rsid w:val="009F0D3C"/>
    <w:rsid w:val="009F1720"/>
    <w:rsid w:val="009F1BAD"/>
    <w:rsid w:val="009F2378"/>
    <w:rsid w:val="009F41C2"/>
    <w:rsid w:val="009F45DC"/>
    <w:rsid w:val="00A01A5C"/>
    <w:rsid w:val="00A0530C"/>
    <w:rsid w:val="00A07C9C"/>
    <w:rsid w:val="00A07FE7"/>
    <w:rsid w:val="00A10963"/>
    <w:rsid w:val="00A117C7"/>
    <w:rsid w:val="00A12C56"/>
    <w:rsid w:val="00A147A3"/>
    <w:rsid w:val="00A1771D"/>
    <w:rsid w:val="00A2124D"/>
    <w:rsid w:val="00A21E0C"/>
    <w:rsid w:val="00A22E85"/>
    <w:rsid w:val="00A2406D"/>
    <w:rsid w:val="00A253EA"/>
    <w:rsid w:val="00A30286"/>
    <w:rsid w:val="00A31248"/>
    <w:rsid w:val="00A319AC"/>
    <w:rsid w:val="00A3770E"/>
    <w:rsid w:val="00A37D08"/>
    <w:rsid w:val="00A428FA"/>
    <w:rsid w:val="00A42988"/>
    <w:rsid w:val="00A447A1"/>
    <w:rsid w:val="00A44CC3"/>
    <w:rsid w:val="00A4619A"/>
    <w:rsid w:val="00A50A54"/>
    <w:rsid w:val="00A52B79"/>
    <w:rsid w:val="00A53B42"/>
    <w:rsid w:val="00A55274"/>
    <w:rsid w:val="00A577F9"/>
    <w:rsid w:val="00A61CA9"/>
    <w:rsid w:val="00A631EE"/>
    <w:rsid w:val="00A66184"/>
    <w:rsid w:val="00A73A5E"/>
    <w:rsid w:val="00A74DE3"/>
    <w:rsid w:val="00A764A7"/>
    <w:rsid w:val="00A81830"/>
    <w:rsid w:val="00A86A16"/>
    <w:rsid w:val="00A91F09"/>
    <w:rsid w:val="00A92AF3"/>
    <w:rsid w:val="00A92FA9"/>
    <w:rsid w:val="00A93BCF"/>
    <w:rsid w:val="00A9648B"/>
    <w:rsid w:val="00A97BFE"/>
    <w:rsid w:val="00AA0522"/>
    <w:rsid w:val="00AA07FD"/>
    <w:rsid w:val="00AA0896"/>
    <w:rsid w:val="00AA2C46"/>
    <w:rsid w:val="00AA5649"/>
    <w:rsid w:val="00AB1C40"/>
    <w:rsid w:val="00AB1F6D"/>
    <w:rsid w:val="00AB31F2"/>
    <w:rsid w:val="00AB3334"/>
    <w:rsid w:val="00AB3507"/>
    <w:rsid w:val="00AB39B7"/>
    <w:rsid w:val="00AB4E38"/>
    <w:rsid w:val="00AB6984"/>
    <w:rsid w:val="00AC1684"/>
    <w:rsid w:val="00AC4C96"/>
    <w:rsid w:val="00AC6783"/>
    <w:rsid w:val="00AD0BD9"/>
    <w:rsid w:val="00AD3034"/>
    <w:rsid w:val="00AD3F8F"/>
    <w:rsid w:val="00AD4939"/>
    <w:rsid w:val="00AD4C3C"/>
    <w:rsid w:val="00AD5C81"/>
    <w:rsid w:val="00AD6CDB"/>
    <w:rsid w:val="00AE0B7C"/>
    <w:rsid w:val="00AE1BCA"/>
    <w:rsid w:val="00AE257C"/>
    <w:rsid w:val="00AE29BB"/>
    <w:rsid w:val="00AE558F"/>
    <w:rsid w:val="00AE5FC4"/>
    <w:rsid w:val="00AE625F"/>
    <w:rsid w:val="00AE652C"/>
    <w:rsid w:val="00AF0045"/>
    <w:rsid w:val="00AF10FB"/>
    <w:rsid w:val="00AF4086"/>
    <w:rsid w:val="00AF48AE"/>
    <w:rsid w:val="00AF66DD"/>
    <w:rsid w:val="00B02026"/>
    <w:rsid w:val="00B0279B"/>
    <w:rsid w:val="00B02FF2"/>
    <w:rsid w:val="00B030FF"/>
    <w:rsid w:val="00B05ED0"/>
    <w:rsid w:val="00B10192"/>
    <w:rsid w:val="00B1258C"/>
    <w:rsid w:val="00B1288F"/>
    <w:rsid w:val="00B13031"/>
    <w:rsid w:val="00B1589E"/>
    <w:rsid w:val="00B15C36"/>
    <w:rsid w:val="00B17D09"/>
    <w:rsid w:val="00B216AD"/>
    <w:rsid w:val="00B22AB4"/>
    <w:rsid w:val="00B23B63"/>
    <w:rsid w:val="00B30630"/>
    <w:rsid w:val="00B33351"/>
    <w:rsid w:val="00B34D6B"/>
    <w:rsid w:val="00B426A7"/>
    <w:rsid w:val="00B42B3B"/>
    <w:rsid w:val="00B45069"/>
    <w:rsid w:val="00B47DAD"/>
    <w:rsid w:val="00B50AAE"/>
    <w:rsid w:val="00B50EAD"/>
    <w:rsid w:val="00B519EF"/>
    <w:rsid w:val="00B51BC2"/>
    <w:rsid w:val="00B521F8"/>
    <w:rsid w:val="00B534CF"/>
    <w:rsid w:val="00B54087"/>
    <w:rsid w:val="00B56231"/>
    <w:rsid w:val="00B62BF0"/>
    <w:rsid w:val="00B62DAB"/>
    <w:rsid w:val="00B6409F"/>
    <w:rsid w:val="00B64B3A"/>
    <w:rsid w:val="00B651DB"/>
    <w:rsid w:val="00B67830"/>
    <w:rsid w:val="00B71143"/>
    <w:rsid w:val="00B73B27"/>
    <w:rsid w:val="00B772CF"/>
    <w:rsid w:val="00B774A2"/>
    <w:rsid w:val="00B77929"/>
    <w:rsid w:val="00B81956"/>
    <w:rsid w:val="00B86084"/>
    <w:rsid w:val="00B907F7"/>
    <w:rsid w:val="00B92985"/>
    <w:rsid w:val="00B93012"/>
    <w:rsid w:val="00B957D1"/>
    <w:rsid w:val="00B96286"/>
    <w:rsid w:val="00B96A4A"/>
    <w:rsid w:val="00B97F31"/>
    <w:rsid w:val="00BA181F"/>
    <w:rsid w:val="00BA55D7"/>
    <w:rsid w:val="00BB2BC3"/>
    <w:rsid w:val="00BB388D"/>
    <w:rsid w:val="00BB5D6F"/>
    <w:rsid w:val="00BB63C9"/>
    <w:rsid w:val="00BB7FE0"/>
    <w:rsid w:val="00BC17A9"/>
    <w:rsid w:val="00BC3AD9"/>
    <w:rsid w:val="00BC4436"/>
    <w:rsid w:val="00BD272A"/>
    <w:rsid w:val="00BD7256"/>
    <w:rsid w:val="00BD7B2C"/>
    <w:rsid w:val="00BE100F"/>
    <w:rsid w:val="00BE212A"/>
    <w:rsid w:val="00BE2BA9"/>
    <w:rsid w:val="00BE4466"/>
    <w:rsid w:val="00BE5090"/>
    <w:rsid w:val="00BE6C4B"/>
    <w:rsid w:val="00BF00DA"/>
    <w:rsid w:val="00BF510C"/>
    <w:rsid w:val="00BF725D"/>
    <w:rsid w:val="00C001DF"/>
    <w:rsid w:val="00C062CB"/>
    <w:rsid w:val="00C120AD"/>
    <w:rsid w:val="00C12FC4"/>
    <w:rsid w:val="00C13F0A"/>
    <w:rsid w:val="00C16D66"/>
    <w:rsid w:val="00C176E5"/>
    <w:rsid w:val="00C24572"/>
    <w:rsid w:val="00C275A3"/>
    <w:rsid w:val="00C30308"/>
    <w:rsid w:val="00C30B90"/>
    <w:rsid w:val="00C323E1"/>
    <w:rsid w:val="00C329E1"/>
    <w:rsid w:val="00C347AA"/>
    <w:rsid w:val="00C355DE"/>
    <w:rsid w:val="00C35FCE"/>
    <w:rsid w:val="00C4164D"/>
    <w:rsid w:val="00C4270C"/>
    <w:rsid w:val="00C43BCA"/>
    <w:rsid w:val="00C43FCD"/>
    <w:rsid w:val="00C51C22"/>
    <w:rsid w:val="00C525F5"/>
    <w:rsid w:val="00C52C42"/>
    <w:rsid w:val="00C538D5"/>
    <w:rsid w:val="00C574B2"/>
    <w:rsid w:val="00C62C51"/>
    <w:rsid w:val="00C62D07"/>
    <w:rsid w:val="00C65EF7"/>
    <w:rsid w:val="00C66E92"/>
    <w:rsid w:val="00C67331"/>
    <w:rsid w:val="00C71435"/>
    <w:rsid w:val="00C7188C"/>
    <w:rsid w:val="00C721E0"/>
    <w:rsid w:val="00C73D00"/>
    <w:rsid w:val="00C754F9"/>
    <w:rsid w:val="00C769B1"/>
    <w:rsid w:val="00C76D6D"/>
    <w:rsid w:val="00C80EFD"/>
    <w:rsid w:val="00C81645"/>
    <w:rsid w:val="00C86C89"/>
    <w:rsid w:val="00C9066A"/>
    <w:rsid w:val="00C90782"/>
    <w:rsid w:val="00C9220F"/>
    <w:rsid w:val="00C93C21"/>
    <w:rsid w:val="00C93D53"/>
    <w:rsid w:val="00C93F0A"/>
    <w:rsid w:val="00C94038"/>
    <w:rsid w:val="00C94309"/>
    <w:rsid w:val="00C945A8"/>
    <w:rsid w:val="00C95781"/>
    <w:rsid w:val="00CA1532"/>
    <w:rsid w:val="00CA1779"/>
    <w:rsid w:val="00CA1B91"/>
    <w:rsid w:val="00CA4213"/>
    <w:rsid w:val="00CB232B"/>
    <w:rsid w:val="00CB2941"/>
    <w:rsid w:val="00CB628A"/>
    <w:rsid w:val="00CB779C"/>
    <w:rsid w:val="00CB7D01"/>
    <w:rsid w:val="00CC0B04"/>
    <w:rsid w:val="00CC0C2B"/>
    <w:rsid w:val="00CC62B5"/>
    <w:rsid w:val="00CC6E4A"/>
    <w:rsid w:val="00CC737D"/>
    <w:rsid w:val="00CD3726"/>
    <w:rsid w:val="00CD6D1B"/>
    <w:rsid w:val="00CD72CF"/>
    <w:rsid w:val="00CE3513"/>
    <w:rsid w:val="00CE3913"/>
    <w:rsid w:val="00CF5B8C"/>
    <w:rsid w:val="00CF5E3F"/>
    <w:rsid w:val="00D02E23"/>
    <w:rsid w:val="00D0373E"/>
    <w:rsid w:val="00D070DC"/>
    <w:rsid w:val="00D12225"/>
    <w:rsid w:val="00D138D2"/>
    <w:rsid w:val="00D14A5E"/>
    <w:rsid w:val="00D24C20"/>
    <w:rsid w:val="00D25062"/>
    <w:rsid w:val="00D25066"/>
    <w:rsid w:val="00D31A80"/>
    <w:rsid w:val="00D35C53"/>
    <w:rsid w:val="00D36B76"/>
    <w:rsid w:val="00D41BC1"/>
    <w:rsid w:val="00D476B7"/>
    <w:rsid w:val="00D504D2"/>
    <w:rsid w:val="00D537CE"/>
    <w:rsid w:val="00D55B82"/>
    <w:rsid w:val="00D56947"/>
    <w:rsid w:val="00D56B39"/>
    <w:rsid w:val="00D56E8A"/>
    <w:rsid w:val="00D57D4E"/>
    <w:rsid w:val="00D60B8B"/>
    <w:rsid w:val="00D6133F"/>
    <w:rsid w:val="00D62CD0"/>
    <w:rsid w:val="00D641A7"/>
    <w:rsid w:val="00D6469D"/>
    <w:rsid w:val="00D6662D"/>
    <w:rsid w:val="00D67F20"/>
    <w:rsid w:val="00D7243D"/>
    <w:rsid w:val="00D74FCA"/>
    <w:rsid w:val="00D751E2"/>
    <w:rsid w:val="00D807DE"/>
    <w:rsid w:val="00D81593"/>
    <w:rsid w:val="00D8325B"/>
    <w:rsid w:val="00D86C00"/>
    <w:rsid w:val="00D86DC9"/>
    <w:rsid w:val="00D877A3"/>
    <w:rsid w:val="00D91388"/>
    <w:rsid w:val="00D9149D"/>
    <w:rsid w:val="00D93357"/>
    <w:rsid w:val="00D95F02"/>
    <w:rsid w:val="00D96E96"/>
    <w:rsid w:val="00D97E78"/>
    <w:rsid w:val="00DA2590"/>
    <w:rsid w:val="00DA4793"/>
    <w:rsid w:val="00DA535C"/>
    <w:rsid w:val="00DA5711"/>
    <w:rsid w:val="00DB0FEE"/>
    <w:rsid w:val="00DB2879"/>
    <w:rsid w:val="00DB6000"/>
    <w:rsid w:val="00DB6C50"/>
    <w:rsid w:val="00DB70CA"/>
    <w:rsid w:val="00DB7F43"/>
    <w:rsid w:val="00DC0912"/>
    <w:rsid w:val="00DC2E02"/>
    <w:rsid w:val="00DC2FB6"/>
    <w:rsid w:val="00DC4536"/>
    <w:rsid w:val="00DC50EB"/>
    <w:rsid w:val="00DC6ADA"/>
    <w:rsid w:val="00DC72E8"/>
    <w:rsid w:val="00DC78AA"/>
    <w:rsid w:val="00DC7E55"/>
    <w:rsid w:val="00DD1BBC"/>
    <w:rsid w:val="00DD38C4"/>
    <w:rsid w:val="00DD3C96"/>
    <w:rsid w:val="00DD442E"/>
    <w:rsid w:val="00DD6031"/>
    <w:rsid w:val="00DD6AF6"/>
    <w:rsid w:val="00DE258F"/>
    <w:rsid w:val="00DE3D69"/>
    <w:rsid w:val="00DE4B66"/>
    <w:rsid w:val="00DE7238"/>
    <w:rsid w:val="00DF1216"/>
    <w:rsid w:val="00DF189B"/>
    <w:rsid w:val="00DF38C4"/>
    <w:rsid w:val="00DF75FA"/>
    <w:rsid w:val="00DF78B8"/>
    <w:rsid w:val="00E000B2"/>
    <w:rsid w:val="00E00988"/>
    <w:rsid w:val="00E02454"/>
    <w:rsid w:val="00E104DA"/>
    <w:rsid w:val="00E16E9E"/>
    <w:rsid w:val="00E17C1F"/>
    <w:rsid w:val="00E22EBC"/>
    <w:rsid w:val="00E2371A"/>
    <w:rsid w:val="00E260E9"/>
    <w:rsid w:val="00E27090"/>
    <w:rsid w:val="00E27B43"/>
    <w:rsid w:val="00E30BAC"/>
    <w:rsid w:val="00E31250"/>
    <w:rsid w:val="00E33DE2"/>
    <w:rsid w:val="00E378C1"/>
    <w:rsid w:val="00E37F78"/>
    <w:rsid w:val="00E4062D"/>
    <w:rsid w:val="00E418F5"/>
    <w:rsid w:val="00E43A11"/>
    <w:rsid w:val="00E4460C"/>
    <w:rsid w:val="00E511D5"/>
    <w:rsid w:val="00E53540"/>
    <w:rsid w:val="00E53819"/>
    <w:rsid w:val="00E54A7F"/>
    <w:rsid w:val="00E55744"/>
    <w:rsid w:val="00E60A3D"/>
    <w:rsid w:val="00E6429E"/>
    <w:rsid w:val="00E64D4D"/>
    <w:rsid w:val="00E65B48"/>
    <w:rsid w:val="00E66904"/>
    <w:rsid w:val="00E70D3D"/>
    <w:rsid w:val="00E74A8E"/>
    <w:rsid w:val="00E7658A"/>
    <w:rsid w:val="00E77F72"/>
    <w:rsid w:val="00E820D3"/>
    <w:rsid w:val="00E84699"/>
    <w:rsid w:val="00E84E79"/>
    <w:rsid w:val="00E853A9"/>
    <w:rsid w:val="00E8680C"/>
    <w:rsid w:val="00E91BC2"/>
    <w:rsid w:val="00E9299B"/>
    <w:rsid w:val="00E979F0"/>
    <w:rsid w:val="00EA0F71"/>
    <w:rsid w:val="00EA1073"/>
    <w:rsid w:val="00EA749A"/>
    <w:rsid w:val="00EC018F"/>
    <w:rsid w:val="00EC089F"/>
    <w:rsid w:val="00EC19A5"/>
    <w:rsid w:val="00EC420E"/>
    <w:rsid w:val="00EC45DF"/>
    <w:rsid w:val="00EC6DB1"/>
    <w:rsid w:val="00ED0D8F"/>
    <w:rsid w:val="00ED108B"/>
    <w:rsid w:val="00ED1E68"/>
    <w:rsid w:val="00ED269E"/>
    <w:rsid w:val="00ED2BA2"/>
    <w:rsid w:val="00ED4AB1"/>
    <w:rsid w:val="00ED68A1"/>
    <w:rsid w:val="00ED6DED"/>
    <w:rsid w:val="00EE1BDB"/>
    <w:rsid w:val="00EE1CFB"/>
    <w:rsid w:val="00EE3800"/>
    <w:rsid w:val="00EE39BB"/>
    <w:rsid w:val="00EE49C6"/>
    <w:rsid w:val="00EE661C"/>
    <w:rsid w:val="00EE699A"/>
    <w:rsid w:val="00EE711E"/>
    <w:rsid w:val="00EF07A8"/>
    <w:rsid w:val="00EF3340"/>
    <w:rsid w:val="00EF7D91"/>
    <w:rsid w:val="00F01A70"/>
    <w:rsid w:val="00F03AA1"/>
    <w:rsid w:val="00F0465E"/>
    <w:rsid w:val="00F05C35"/>
    <w:rsid w:val="00F06FD7"/>
    <w:rsid w:val="00F07B56"/>
    <w:rsid w:val="00F1027F"/>
    <w:rsid w:val="00F1270C"/>
    <w:rsid w:val="00F13772"/>
    <w:rsid w:val="00F14391"/>
    <w:rsid w:val="00F15362"/>
    <w:rsid w:val="00F15E89"/>
    <w:rsid w:val="00F172A0"/>
    <w:rsid w:val="00F27BC7"/>
    <w:rsid w:val="00F303B5"/>
    <w:rsid w:val="00F30C04"/>
    <w:rsid w:val="00F3101B"/>
    <w:rsid w:val="00F34135"/>
    <w:rsid w:val="00F363FD"/>
    <w:rsid w:val="00F371B4"/>
    <w:rsid w:val="00F37DE8"/>
    <w:rsid w:val="00F401D0"/>
    <w:rsid w:val="00F4028A"/>
    <w:rsid w:val="00F415CE"/>
    <w:rsid w:val="00F41D17"/>
    <w:rsid w:val="00F4605C"/>
    <w:rsid w:val="00F478D2"/>
    <w:rsid w:val="00F47FBE"/>
    <w:rsid w:val="00F5051B"/>
    <w:rsid w:val="00F512CE"/>
    <w:rsid w:val="00F51341"/>
    <w:rsid w:val="00F51ABA"/>
    <w:rsid w:val="00F53C9C"/>
    <w:rsid w:val="00F5541C"/>
    <w:rsid w:val="00F559E2"/>
    <w:rsid w:val="00F62A36"/>
    <w:rsid w:val="00F64B02"/>
    <w:rsid w:val="00F70BE8"/>
    <w:rsid w:val="00F7248D"/>
    <w:rsid w:val="00F7251E"/>
    <w:rsid w:val="00F72738"/>
    <w:rsid w:val="00F728AD"/>
    <w:rsid w:val="00F74B50"/>
    <w:rsid w:val="00F75392"/>
    <w:rsid w:val="00F77C6F"/>
    <w:rsid w:val="00F833EB"/>
    <w:rsid w:val="00F85343"/>
    <w:rsid w:val="00F85E0E"/>
    <w:rsid w:val="00F8690B"/>
    <w:rsid w:val="00F9220C"/>
    <w:rsid w:val="00F928C7"/>
    <w:rsid w:val="00F92CBF"/>
    <w:rsid w:val="00F93534"/>
    <w:rsid w:val="00FA08C1"/>
    <w:rsid w:val="00FA316A"/>
    <w:rsid w:val="00FA4175"/>
    <w:rsid w:val="00FA536F"/>
    <w:rsid w:val="00FA7CA3"/>
    <w:rsid w:val="00FB0351"/>
    <w:rsid w:val="00FB438B"/>
    <w:rsid w:val="00FB66C9"/>
    <w:rsid w:val="00FC41E5"/>
    <w:rsid w:val="00FC4834"/>
    <w:rsid w:val="00FC49D7"/>
    <w:rsid w:val="00FC6D91"/>
    <w:rsid w:val="00FD1BC6"/>
    <w:rsid w:val="00FD2E0F"/>
    <w:rsid w:val="00FD40F1"/>
    <w:rsid w:val="00FD4868"/>
    <w:rsid w:val="00FD4E81"/>
    <w:rsid w:val="00FD7B24"/>
    <w:rsid w:val="00FE2E0B"/>
    <w:rsid w:val="00FE5861"/>
    <w:rsid w:val="00FE652F"/>
    <w:rsid w:val="00FE6660"/>
    <w:rsid w:val="00FF0143"/>
    <w:rsid w:val="00FF26E8"/>
    <w:rsid w:val="00FF3EFB"/>
    <w:rsid w:val="00FF4C4A"/>
    <w:rsid w:val="00FF78E4"/>
    <w:rsid w:val="012DBAD2"/>
    <w:rsid w:val="0137BC90"/>
    <w:rsid w:val="01A1187C"/>
    <w:rsid w:val="01B1B3AE"/>
    <w:rsid w:val="01FDE597"/>
    <w:rsid w:val="0214E96F"/>
    <w:rsid w:val="021C3BA5"/>
    <w:rsid w:val="026CA1F4"/>
    <w:rsid w:val="027F9C77"/>
    <w:rsid w:val="02D8D2EE"/>
    <w:rsid w:val="03C4123D"/>
    <w:rsid w:val="041B105F"/>
    <w:rsid w:val="04AE9B31"/>
    <w:rsid w:val="04FB6ADC"/>
    <w:rsid w:val="057B0FE3"/>
    <w:rsid w:val="058C800D"/>
    <w:rsid w:val="05AB5CF1"/>
    <w:rsid w:val="05E86143"/>
    <w:rsid w:val="061BF9FA"/>
    <w:rsid w:val="065A53B7"/>
    <w:rsid w:val="0696B3D1"/>
    <w:rsid w:val="07096CB8"/>
    <w:rsid w:val="07C741FF"/>
    <w:rsid w:val="07ED4596"/>
    <w:rsid w:val="085CC830"/>
    <w:rsid w:val="08989546"/>
    <w:rsid w:val="08EBD52B"/>
    <w:rsid w:val="0960AC11"/>
    <w:rsid w:val="096C23F9"/>
    <w:rsid w:val="0A28107B"/>
    <w:rsid w:val="0A36B9BB"/>
    <w:rsid w:val="0A4C9BD0"/>
    <w:rsid w:val="0A583542"/>
    <w:rsid w:val="0A93787C"/>
    <w:rsid w:val="0AE7F7CC"/>
    <w:rsid w:val="0AE90F7E"/>
    <w:rsid w:val="0B7A02A1"/>
    <w:rsid w:val="0BC93F77"/>
    <w:rsid w:val="0BCE0BFB"/>
    <w:rsid w:val="0C510766"/>
    <w:rsid w:val="0C75AD2B"/>
    <w:rsid w:val="0C9914E2"/>
    <w:rsid w:val="0CB3F8CF"/>
    <w:rsid w:val="0CDE897F"/>
    <w:rsid w:val="0CF56E6E"/>
    <w:rsid w:val="0DB78CF4"/>
    <w:rsid w:val="0DF32B8E"/>
    <w:rsid w:val="0E6D6418"/>
    <w:rsid w:val="0EE20AC6"/>
    <w:rsid w:val="0EEA3C28"/>
    <w:rsid w:val="0F00BB47"/>
    <w:rsid w:val="0F53F8CF"/>
    <w:rsid w:val="0F95276B"/>
    <w:rsid w:val="0FD9F97E"/>
    <w:rsid w:val="0FF0F943"/>
    <w:rsid w:val="0FF9BCF8"/>
    <w:rsid w:val="10230302"/>
    <w:rsid w:val="102F584F"/>
    <w:rsid w:val="1038F5A3"/>
    <w:rsid w:val="103CB95A"/>
    <w:rsid w:val="10A3B387"/>
    <w:rsid w:val="112296FA"/>
    <w:rsid w:val="112ABECC"/>
    <w:rsid w:val="115AF577"/>
    <w:rsid w:val="11C42379"/>
    <w:rsid w:val="11D6E47B"/>
    <w:rsid w:val="11F86BC8"/>
    <w:rsid w:val="120AB52A"/>
    <w:rsid w:val="122462E8"/>
    <w:rsid w:val="1240FC2E"/>
    <w:rsid w:val="128378D4"/>
    <w:rsid w:val="12A48C89"/>
    <w:rsid w:val="12D106A9"/>
    <w:rsid w:val="130A5000"/>
    <w:rsid w:val="13B0E6A7"/>
    <w:rsid w:val="1414C2DE"/>
    <w:rsid w:val="1489C755"/>
    <w:rsid w:val="14D042E7"/>
    <w:rsid w:val="153E1FE7"/>
    <w:rsid w:val="1577CD2B"/>
    <w:rsid w:val="1589A4C4"/>
    <w:rsid w:val="15940982"/>
    <w:rsid w:val="172CF68D"/>
    <w:rsid w:val="176C5B63"/>
    <w:rsid w:val="17A0446D"/>
    <w:rsid w:val="17C39E7C"/>
    <w:rsid w:val="183D1E38"/>
    <w:rsid w:val="184A733B"/>
    <w:rsid w:val="18733600"/>
    <w:rsid w:val="188DEF1D"/>
    <w:rsid w:val="188E8C19"/>
    <w:rsid w:val="18E4A418"/>
    <w:rsid w:val="18F70BB3"/>
    <w:rsid w:val="19362CF3"/>
    <w:rsid w:val="193A1B9A"/>
    <w:rsid w:val="195678B4"/>
    <w:rsid w:val="1963B418"/>
    <w:rsid w:val="197AF014"/>
    <w:rsid w:val="198E8358"/>
    <w:rsid w:val="19E5EE10"/>
    <w:rsid w:val="19F9AEC1"/>
    <w:rsid w:val="1A150116"/>
    <w:rsid w:val="1A3F0146"/>
    <w:rsid w:val="1A47C2EB"/>
    <w:rsid w:val="1A4AADBF"/>
    <w:rsid w:val="1A559D4D"/>
    <w:rsid w:val="1B285852"/>
    <w:rsid w:val="1B5109EA"/>
    <w:rsid w:val="1B53A408"/>
    <w:rsid w:val="1B6E285B"/>
    <w:rsid w:val="1B9438F6"/>
    <w:rsid w:val="1BF20157"/>
    <w:rsid w:val="1BF4EF1E"/>
    <w:rsid w:val="1C2B6D3C"/>
    <w:rsid w:val="1C471239"/>
    <w:rsid w:val="1C6EE452"/>
    <w:rsid w:val="1C7DAB3F"/>
    <w:rsid w:val="1CFCE1A4"/>
    <w:rsid w:val="1D2D9FA9"/>
    <w:rsid w:val="1D334D92"/>
    <w:rsid w:val="1D7797F5"/>
    <w:rsid w:val="1E74B50C"/>
    <w:rsid w:val="1E76615E"/>
    <w:rsid w:val="1EAB29D2"/>
    <w:rsid w:val="1EC83998"/>
    <w:rsid w:val="1ECAAD86"/>
    <w:rsid w:val="1EEBD54E"/>
    <w:rsid w:val="1FB7F136"/>
    <w:rsid w:val="200F227C"/>
    <w:rsid w:val="20C2EDDA"/>
    <w:rsid w:val="20C75897"/>
    <w:rsid w:val="21183E86"/>
    <w:rsid w:val="214B4D55"/>
    <w:rsid w:val="214F9F7A"/>
    <w:rsid w:val="21555D0C"/>
    <w:rsid w:val="218757AF"/>
    <w:rsid w:val="2187F84F"/>
    <w:rsid w:val="21A62020"/>
    <w:rsid w:val="21BB8DA5"/>
    <w:rsid w:val="21C138CB"/>
    <w:rsid w:val="21C58CC5"/>
    <w:rsid w:val="2234D293"/>
    <w:rsid w:val="2278D290"/>
    <w:rsid w:val="22D4B317"/>
    <w:rsid w:val="23223306"/>
    <w:rsid w:val="23B19BF3"/>
    <w:rsid w:val="23FA9622"/>
    <w:rsid w:val="246511B1"/>
    <w:rsid w:val="24EB8509"/>
    <w:rsid w:val="24EBBE93"/>
    <w:rsid w:val="251DF5AD"/>
    <w:rsid w:val="253F5636"/>
    <w:rsid w:val="25471DE7"/>
    <w:rsid w:val="254801B7"/>
    <w:rsid w:val="255E000F"/>
    <w:rsid w:val="2576A2C8"/>
    <w:rsid w:val="259DB0AD"/>
    <w:rsid w:val="25C284B4"/>
    <w:rsid w:val="25DD52B3"/>
    <w:rsid w:val="25F0C690"/>
    <w:rsid w:val="2662D941"/>
    <w:rsid w:val="26685C9E"/>
    <w:rsid w:val="26E9CA14"/>
    <w:rsid w:val="27427ACB"/>
    <w:rsid w:val="27BAB6CA"/>
    <w:rsid w:val="27BCAEE9"/>
    <w:rsid w:val="27D2BCAD"/>
    <w:rsid w:val="282A4800"/>
    <w:rsid w:val="28780326"/>
    <w:rsid w:val="290C1572"/>
    <w:rsid w:val="292CFFD6"/>
    <w:rsid w:val="294D0675"/>
    <w:rsid w:val="294DDEF3"/>
    <w:rsid w:val="2987FF9A"/>
    <w:rsid w:val="298DA951"/>
    <w:rsid w:val="29C22E31"/>
    <w:rsid w:val="29E49D68"/>
    <w:rsid w:val="29F58528"/>
    <w:rsid w:val="2A20480E"/>
    <w:rsid w:val="2A3EF265"/>
    <w:rsid w:val="2A4B34B6"/>
    <w:rsid w:val="2ABF34E4"/>
    <w:rsid w:val="2ACACA42"/>
    <w:rsid w:val="2B29DBE7"/>
    <w:rsid w:val="2B4A4276"/>
    <w:rsid w:val="2BA9930F"/>
    <w:rsid w:val="2BAD3FFE"/>
    <w:rsid w:val="2C02B721"/>
    <w:rsid w:val="2C246217"/>
    <w:rsid w:val="2C9EA650"/>
    <w:rsid w:val="2D40D8C7"/>
    <w:rsid w:val="2D66DC83"/>
    <w:rsid w:val="2DD53C53"/>
    <w:rsid w:val="2DEBBB3E"/>
    <w:rsid w:val="2EA01533"/>
    <w:rsid w:val="2EB2C327"/>
    <w:rsid w:val="2EB64586"/>
    <w:rsid w:val="2EF8EF79"/>
    <w:rsid w:val="2F291E95"/>
    <w:rsid w:val="2F2EA88B"/>
    <w:rsid w:val="2F30E335"/>
    <w:rsid w:val="2FD99436"/>
    <w:rsid w:val="300EE3A4"/>
    <w:rsid w:val="303DCFFC"/>
    <w:rsid w:val="30640C37"/>
    <w:rsid w:val="30A112E7"/>
    <w:rsid w:val="311BE513"/>
    <w:rsid w:val="31688644"/>
    <w:rsid w:val="31720533"/>
    <w:rsid w:val="317E09C5"/>
    <w:rsid w:val="31805B17"/>
    <w:rsid w:val="31CB61B0"/>
    <w:rsid w:val="31D669E0"/>
    <w:rsid w:val="31D683D5"/>
    <w:rsid w:val="32572BB8"/>
    <w:rsid w:val="327D698D"/>
    <w:rsid w:val="328E9F1B"/>
    <w:rsid w:val="32950A15"/>
    <w:rsid w:val="32E3D2E3"/>
    <w:rsid w:val="3319CBED"/>
    <w:rsid w:val="3354DB45"/>
    <w:rsid w:val="3499A8DE"/>
    <w:rsid w:val="3499E1E6"/>
    <w:rsid w:val="349D397E"/>
    <w:rsid w:val="35061074"/>
    <w:rsid w:val="35567D91"/>
    <w:rsid w:val="355C5DA6"/>
    <w:rsid w:val="355C89E3"/>
    <w:rsid w:val="355C9A61"/>
    <w:rsid w:val="35AEA766"/>
    <w:rsid w:val="35ED0CDF"/>
    <w:rsid w:val="361DE8E9"/>
    <w:rsid w:val="364593E1"/>
    <w:rsid w:val="364DB8AC"/>
    <w:rsid w:val="365801F4"/>
    <w:rsid w:val="367749FA"/>
    <w:rsid w:val="370A6142"/>
    <w:rsid w:val="373867A8"/>
    <w:rsid w:val="376ADAC8"/>
    <w:rsid w:val="3796BC21"/>
    <w:rsid w:val="37A4D9BB"/>
    <w:rsid w:val="37F92AEE"/>
    <w:rsid w:val="38DDEAFF"/>
    <w:rsid w:val="3900A866"/>
    <w:rsid w:val="39030269"/>
    <w:rsid w:val="3920D3F8"/>
    <w:rsid w:val="39C9DE47"/>
    <w:rsid w:val="3A13112D"/>
    <w:rsid w:val="3A25292E"/>
    <w:rsid w:val="3A3C3ABD"/>
    <w:rsid w:val="3A4CBD4F"/>
    <w:rsid w:val="3A832B96"/>
    <w:rsid w:val="3AF18D88"/>
    <w:rsid w:val="3AF9733F"/>
    <w:rsid w:val="3B211A02"/>
    <w:rsid w:val="3B23393A"/>
    <w:rsid w:val="3B4D319A"/>
    <w:rsid w:val="3B8670F5"/>
    <w:rsid w:val="3BA70D59"/>
    <w:rsid w:val="3C0FE49C"/>
    <w:rsid w:val="3C200464"/>
    <w:rsid w:val="3C7D1BBD"/>
    <w:rsid w:val="3CEB0156"/>
    <w:rsid w:val="3D09D810"/>
    <w:rsid w:val="3D305CBC"/>
    <w:rsid w:val="3DD961B4"/>
    <w:rsid w:val="3E5717EB"/>
    <w:rsid w:val="3E7D0943"/>
    <w:rsid w:val="3E83DEB8"/>
    <w:rsid w:val="3E856795"/>
    <w:rsid w:val="3EEAB94B"/>
    <w:rsid w:val="3F5DA039"/>
    <w:rsid w:val="401E2DB6"/>
    <w:rsid w:val="4090E0AE"/>
    <w:rsid w:val="40B5F21C"/>
    <w:rsid w:val="40CC83BD"/>
    <w:rsid w:val="40D98265"/>
    <w:rsid w:val="40E6F24D"/>
    <w:rsid w:val="410E00E3"/>
    <w:rsid w:val="415F72C5"/>
    <w:rsid w:val="416BE767"/>
    <w:rsid w:val="41ABD62E"/>
    <w:rsid w:val="41CDDCDD"/>
    <w:rsid w:val="42049374"/>
    <w:rsid w:val="42061B33"/>
    <w:rsid w:val="425A6349"/>
    <w:rsid w:val="4280E57C"/>
    <w:rsid w:val="42ECA056"/>
    <w:rsid w:val="435A63A9"/>
    <w:rsid w:val="43CBBF73"/>
    <w:rsid w:val="44105009"/>
    <w:rsid w:val="442A835B"/>
    <w:rsid w:val="4491C53D"/>
    <w:rsid w:val="44A2F28C"/>
    <w:rsid w:val="44D06A7B"/>
    <w:rsid w:val="450D592C"/>
    <w:rsid w:val="4512C113"/>
    <w:rsid w:val="454B4E88"/>
    <w:rsid w:val="456A4C80"/>
    <w:rsid w:val="458328CB"/>
    <w:rsid w:val="45A72E5D"/>
    <w:rsid w:val="45F78D97"/>
    <w:rsid w:val="46C6902D"/>
    <w:rsid w:val="47419258"/>
    <w:rsid w:val="47518AEE"/>
    <w:rsid w:val="47745928"/>
    <w:rsid w:val="4783242F"/>
    <w:rsid w:val="47A2D6B4"/>
    <w:rsid w:val="480F94F6"/>
    <w:rsid w:val="481CA9EA"/>
    <w:rsid w:val="487B5398"/>
    <w:rsid w:val="48BAD448"/>
    <w:rsid w:val="49064CDA"/>
    <w:rsid w:val="492A1162"/>
    <w:rsid w:val="4A96D1F2"/>
    <w:rsid w:val="4AA25CA5"/>
    <w:rsid w:val="4B01DC4D"/>
    <w:rsid w:val="4B0E50A7"/>
    <w:rsid w:val="4B13C9F9"/>
    <w:rsid w:val="4B38EC0A"/>
    <w:rsid w:val="4B5F4E38"/>
    <w:rsid w:val="4BE2A1F9"/>
    <w:rsid w:val="4C54723C"/>
    <w:rsid w:val="4C68FBB8"/>
    <w:rsid w:val="4C78A8F3"/>
    <w:rsid w:val="4C9B0D7E"/>
    <w:rsid w:val="4CF756C1"/>
    <w:rsid w:val="4D00DA11"/>
    <w:rsid w:val="4D3207B5"/>
    <w:rsid w:val="4D3CEDA6"/>
    <w:rsid w:val="4D5857FE"/>
    <w:rsid w:val="4D58F769"/>
    <w:rsid w:val="4D871D6C"/>
    <w:rsid w:val="4DA95791"/>
    <w:rsid w:val="4DB8ABEC"/>
    <w:rsid w:val="4DB94025"/>
    <w:rsid w:val="4E12F82A"/>
    <w:rsid w:val="4E84FF4E"/>
    <w:rsid w:val="4E950AE7"/>
    <w:rsid w:val="4EFD8378"/>
    <w:rsid w:val="4F248CC4"/>
    <w:rsid w:val="4F443B49"/>
    <w:rsid w:val="4F6B76AF"/>
    <w:rsid w:val="4F8B567B"/>
    <w:rsid w:val="4F90BF99"/>
    <w:rsid w:val="4FA4C219"/>
    <w:rsid w:val="4FB6F1CF"/>
    <w:rsid w:val="4FDA86C5"/>
    <w:rsid w:val="50360FE4"/>
    <w:rsid w:val="50A1777E"/>
    <w:rsid w:val="50C6134A"/>
    <w:rsid w:val="510B902B"/>
    <w:rsid w:val="513AC297"/>
    <w:rsid w:val="5143CB59"/>
    <w:rsid w:val="51997678"/>
    <w:rsid w:val="51AED734"/>
    <w:rsid w:val="5237DED4"/>
    <w:rsid w:val="523A65A8"/>
    <w:rsid w:val="525E16E9"/>
    <w:rsid w:val="52627D6A"/>
    <w:rsid w:val="5276A420"/>
    <w:rsid w:val="52838A6A"/>
    <w:rsid w:val="52A160D3"/>
    <w:rsid w:val="52D2CF38"/>
    <w:rsid w:val="52E8D583"/>
    <w:rsid w:val="530BCDAC"/>
    <w:rsid w:val="53217DAB"/>
    <w:rsid w:val="53967122"/>
    <w:rsid w:val="53D8FE48"/>
    <w:rsid w:val="5417C050"/>
    <w:rsid w:val="546196BA"/>
    <w:rsid w:val="5461CDBA"/>
    <w:rsid w:val="54DFD181"/>
    <w:rsid w:val="54F2F4C9"/>
    <w:rsid w:val="54F9AB59"/>
    <w:rsid w:val="55350077"/>
    <w:rsid w:val="5597C00A"/>
    <w:rsid w:val="55CFF535"/>
    <w:rsid w:val="55F3AE1F"/>
    <w:rsid w:val="5602C4AD"/>
    <w:rsid w:val="560C0F4B"/>
    <w:rsid w:val="567C69F4"/>
    <w:rsid w:val="56A40CF7"/>
    <w:rsid w:val="5706DBC5"/>
    <w:rsid w:val="57992920"/>
    <w:rsid w:val="57DBE04F"/>
    <w:rsid w:val="580D8A13"/>
    <w:rsid w:val="58A7D35E"/>
    <w:rsid w:val="58E9A84F"/>
    <w:rsid w:val="594B72BA"/>
    <w:rsid w:val="59619A57"/>
    <w:rsid w:val="596DEF67"/>
    <w:rsid w:val="597F6438"/>
    <w:rsid w:val="5981A904"/>
    <w:rsid w:val="5987C43C"/>
    <w:rsid w:val="599D429B"/>
    <w:rsid w:val="59F61747"/>
    <w:rsid w:val="5A30E86A"/>
    <w:rsid w:val="5A86AD07"/>
    <w:rsid w:val="5B04CC25"/>
    <w:rsid w:val="5B1F8057"/>
    <w:rsid w:val="5B34E7D9"/>
    <w:rsid w:val="5B711737"/>
    <w:rsid w:val="5BB3675F"/>
    <w:rsid w:val="5BEC5737"/>
    <w:rsid w:val="5C35956D"/>
    <w:rsid w:val="5C6735C8"/>
    <w:rsid w:val="5CD43F38"/>
    <w:rsid w:val="5D0765B7"/>
    <w:rsid w:val="5D28F109"/>
    <w:rsid w:val="5D66ED18"/>
    <w:rsid w:val="5D6CF8D2"/>
    <w:rsid w:val="5D78C7AA"/>
    <w:rsid w:val="5DA8B97F"/>
    <w:rsid w:val="5DF45CE5"/>
    <w:rsid w:val="5E654021"/>
    <w:rsid w:val="5EA829C8"/>
    <w:rsid w:val="5F805B21"/>
    <w:rsid w:val="5F862448"/>
    <w:rsid w:val="5F97F99B"/>
    <w:rsid w:val="6067A259"/>
    <w:rsid w:val="6112EA5F"/>
    <w:rsid w:val="62768444"/>
    <w:rsid w:val="62A3CAA6"/>
    <w:rsid w:val="630F0E9E"/>
    <w:rsid w:val="63209C4B"/>
    <w:rsid w:val="63AE2195"/>
    <w:rsid w:val="63C2F3DF"/>
    <w:rsid w:val="63C84336"/>
    <w:rsid w:val="63F15938"/>
    <w:rsid w:val="6468114F"/>
    <w:rsid w:val="64E14DB9"/>
    <w:rsid w:val="64FADC4F"/>
    <w:rsid w:val="655A2534"/>
    <w:rsid w:val="65707E6D"/>
    <w:rsid w:val="65A8FEDE"/>
    <w:rsid w:val="660624FD"/>
    <w:rsid w:val="665446C4"/>
    <w:rsid w:val="667581FF"/>
    <w:rsid w:val="66BC5CB5"/>
    <w:rsid w:val="66CF89C3"/>
    <w:rsid w:val="672E87EC"/>
    <w:rsid w:val="677F857A"/>
    <w:rsid w:val="67B193D7"/>
    <w:rsid w:val="6832A5E4"/>
    <w:rsid w:val="6865DB63"/>
    <w:rsid w:val="68D3AEF0"/>
    <w:rsid w:val="69E672E2"/>
    <w:rsid w:val="6A10903E"/>
    <w:rsid w:val="6A2760A0"/>
    <w:rsid w:val="6A47E001"/>
    <w:rsid w:val="6A97EE07"/>
    <w:rsid w:val="6ABB002E"/>
    <w:rsid w:val="6AF84EA1"/>
    <w:rsid w:val="6B40A452"/>
    <w:rsid w:val="6BDEF5B2"/>
    <w:rsid w:val="6BE18046"/>
    <w:rsid w:val="6C54AB62"/>
    <w:rsid w:val="6CB604E8"/>
    <w:rsid w:val="6CD1E551"/>
    <w:rsid w:val="6CF7D123"/>
    <w:rsid w:val="6D01DBCC"/>
    <w:rsid w:val="6D116116"/>
    <w:rsid w:val="6D290EEC"/>
    <w:rsid w:val="6D29E58F"/>
    <w:rsid w:val="6D52370C"/>
    <w:rsid w:val="6D6BBA8C"/>
    <w:rsid w:val="6D6C974E"/>
    <w:rsid w:val="6DB62C8E"/>
    <w:rsid w:val="6DD7684F"/>
    <w:rsid w:val="6DFCDE1E"/>
    <w:rsid w:val="6E0A3D60"/>
    <w:rsid w:val="6E2529A5"/>
    <w:rsid w:val="6E37AB37"/>
    <w:rsid w:val="6E90A580"/>
    <w:rsid w:val="6EBB33F6"/>
    <w:rsid w:val="6F198136"/>
    <w:rsid w:val="6F570115"/>
    <w:rsid w:val="6F89BBAC"/>
    <w:rsid w:val="6FA60BAD"/>
    <w:rsid w:val="6FB3B168"/>
    <w:rsid w:val="700DDB64"/>
    <w:rsid w:val="702B2EFB"/>
    <w:rsid w:val="70397031"/>
    <w:rsid w:val="705266EA"/>
    <w:rsid w:val="705517AF"/>
    <w:rsid w:val="709202E7"/>
    <w:rsid w:val="7096AAA4"/>
    <w:rsid w:val="70C3232A"/>
    <w:rsid w:val="70EE6B65"/>
    <w:rsid w:val="7121C4FB"/>
    <w:rsid w:val="7127DDD8"/>
    <w:rsid w:val="713C0780"/>
    <w:rsid w:val="714A5453"/>
    <w:rsid w:val="71B3D126"/>
    <w:rsid w:val="71B7EDF7"/>
    <w:rsid w:val="71BFCD5E"/>
    <w:rsid w:val="71D22BB1"/>
    <w:rsid w:val="72660AB0"/>
    <w:rsid w:val="728B88D0"/>
    <w:rsid w:val="72B8BF34"/>
    <w:rsid w:val="72C99665"/>
    <w:rsid w:val="73042AB7"/>
    <w:rsid w:val="730EEAD1"/>
    <w:rsid w:val="7322F44D"/>
    <w:rsid w:val="7347CCFA"/>
    <w:rsid w:val="734A3F70"/>
    <w:rsid w:val="7359451B"/>
    <w:rsid w:val="737897F6"/>
    <w:rsid w:val="737D7CFF"/>
    <w:rsid w:val="739095EE"/>
    <w:rsid w:val="73D1EDB8"/>
    <w:rsid w:val="74AD8B7D"/>
    <w:rsid w:val="74FDE240"/>
    <w:rsid w:val="75371857"/>
    <w:rsid w:val="75599983"/>
    <w:rsid w:val="758818FC"/>
    <w:rsid w:val="759F4A65"/>
    <w:rsid w:val="75A41961"/>
    <w:rsid w:val="75A8A028"/>
    <w:rsid w:val="75BF7856"/>
    <w:rsid w:val="75F07037"/>
    <w:rsid w:val="76381084"/>
    <w:rsid w:val="76934CEA"/>
    <w:rsid w:val="76A300BE"/>
    <w:rsid w:val="76D60303"/>
    <w:rsid w:val="77103567"/>
    <w:rsid w:val="77C110E9"/>
    <w:rsid w:val="77D49014"/>
    <w:rsid w:val="78BD2ACC"/>
    <w:rsid w:val="790EDF4D"/>
    <w:rsid w:val="79303E72"/>
    <w:rsid w:val="79383569"/>
    <w:rsid w:val="7942F229"/>
    <w:rsid w:val="7943B18B"/>
    <w:rsid w:val="794BE34B"/>
    <w:rsid w:val="7985E31D"/>
    <w:rsid w:val="79A6FAB2"/>
    <w:rsid w:val="79CE7A54"/>
    <w:rsid w:val="7A33F5F4"/>
    <w:rsid w:val="7A37EB44"/>
    <w:rsid w:val="7B08C456"/>
    <w:rsid w:val="7B9BDC03"/>
    <w:rsid w:val="7BAD1342"/>
    <w:rsid w:val="7BAE3B6C"/>
    <w:rsid w:val="7BD360A0"/>
    <w:rsid w:val="7BF1FBF9"/>
    <w:rsid w:val="7C0F1FAD"/>
    <w:rsid w:val="7C35F9DE"/>
    <w:rsid w:val="7C8E642F"/>
    <w:rsid w:val="7C9E8095"/>
    <w:rsid w:val="7CB9265C"/>
    <w:rsid w:val="7CFCAA9C"/>
    <w:rsid w:val="7D7E0E28"/>
    <w:rsid w:val="7DEDC1A6"/>
    <w:rsid w:val="7E004391"/>
    <w:rsid w:val="7E0D8055"/>
    <w:rsid w:val="7E6ED285"/>
    <w:rsid w:val="7F1954F1"/>
    <w:rsid w:val="7F296D82"/>
    <w:rsid w:val="7F9CC752"/>
    <w:rsid w:val="7FC63B94"/>
    <w:rsid w:val="7FDA377F"/>
    <w:rsid w:val="7FFA23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B2B8B9"/>
  <w15:chartTrackingRefBased/>
  <w15:docId w15:val="{3EC543C0-C1F9-334D-9105-FBAD0C28A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F270F"/>
  </w:style>
  <w:style w:type="paragraph" w:styleId="Heading1">
    <w:name w:val="heading 1"/>
    <w:basedOn w:val="Normal"/>
    <w:next w:val="Normal"/>
    <w:link w:val="Heading1Char"/>
    <w:uiPriority w:val="9"/>
    <w:qFormat/>
    <w:rsid w:val="006F47B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F38C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27EB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27EB8"/>
    <w:rPr>
      <w:rFonts w:ascii="Calibri" w:hAnsi="Calibri" w:cs="Calibri"/>
    </w:rPr>
  </w:style>
  <w:style w:type="paragraph" w:customStyle="1" w:styleId="EndNoteBibliography">
    <w:name w:val="EndNote Bibliography"/>
    <w:basedOn w:val="Normal"/>
    <w:link w:val="EndNoteBibliographyChar"/>
    <w:rsid w:val="00927EB8"/>
    <w:pPr>
      <w:jc w:val="both"/>
    </w:pPr>
    <w:rPr>
      <w:rFonts w:ascii="Calibri" w:hAnsi="Calibri" w:cs="Calibri"/>
    </w:rPr>
  </w:style>
  <w:style w:type="character" w:customStyle="1" w:styleId="EndNoteBibliographyChar">
    <w:name w:val="EndNote Bibliography Char"/>
    <w:basedOn w:val="DefaultParagraphFont"/>
    <w:link w:val="EndNoteBibliography"/>
    <w:rsid w:val="00927EB8"/>
    <w:rPr>
      <w:rFonts w:ascii="Calibri" w:hAnsi="Calibri" w:cs="Calibri"/>
    </w:rPr>
  </w:style>
  <w:style w:type="character" w:styleId="Hyperlink">
    <w:name w:val="Hyperlink"/>
    <w:basedOn w:val="DefaultParagraphFont"/>
    <w:uiPriority w:val="99"/>
    <w:unhideWhenUsed/>
    <w:rsid w:val="00534A64"/>
    <w:rPr>
      <w:color w:val="0563C1" w:themeColor="hyperlink"/>
      <w:u w:val="single"/>
    </w:rPr>
  </w:style>
  <w:style w:type="character" w:customStyle="1" w:styleId="UnresolvedMention1">
    <w:name w:val="Unresolved Mention1"/>
    <w:basedOn w:val="DefaultParagraphFont"/>
    <w:uiPriority w:val="99"/>
    <w:semiHidden/>
    <w:unhideWhenUsed/>
    <w:rsid w:val="00534A64"/>
    <w:rPr>
      <w:color w:val="605E5C"/>
      <w:shd w:val="clear" w:color="auto" w:fill="E1DFDD"/>
    </w:rPr>
  </w:style>
  <w:style w:type="character" w:customStyle="1" w:styleId="Heading1Char">
    <w:name w:val="Heading 1 Char"/>
    <w:basedOn w:val="DefaultParagraphFont"/>
    <w:link w:val="Heading1"/>
    <w:uiPriority w:val="9"/>
    <w:rsid w:val="006F47B2"/>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245DB8"/>
    <w:rPr>
      <w:rFonts w:ascii="Times New Roman" w:hAnsi="Times New Roman" w:cs="Times New Roman"/>
    </w:rPr>
  </w:style>
  <w:style w:type="paragraph" w:styleId="Revision">
    <w:name w:val="Revision"/>
    <w:hidden/>
    <w:uiPriority w:val="99"/>
    <w:semiHidden/>
    <w:rsid w:val="008C144E"/>
  </w:style>
  <w:style w:type="character" w:styleId="CommentReference">
    <w:name w:val="annotation reference"/>
    <w:basedOn w:val="DefaultParagraphFont"/>
    <w:uiPriority w:val="99"/>
    <w:semiHidden/>
    <w:unhideWhenUsed/>
    <w:rsid w:val="00FB66C9"/>
    <w:rPr>
      <w:sz w:val="16"/>
      <w:szCs w:val="16"/>
    </w:rPr>
  </w:style>
  <w:style w:type="paragraph" w:styleId="CommentText">
    <w:name w:val="annotation text"/>
    <w:basedOn w:val="Normal"/>
    <w:link w:val="CommentTextChar"/>
    <w:uiPriority w:val="99"/>
    <w:unhideWhenUsed/>
    <w:rsid w:val="00FB66C9"/>
    <w:rPr>
      <w:sz w:val="20"/>
      <w:szCs w:val="20"/>
    </w:rPr>
  </w:style>
  <w:style w:type="character" w:customStyle="1" w:styleId="CommentTextChar">
    <w:name w:val="Comment Text Char"/>
    <w:basedOn w:val="DefaultParagraphFont"/>
    <w:link w:val="CommentText"/>
    <w:uiPriority w:val="99"/>
    <w:rsid w:val="00FB66C9"/>
    <w:rPr>
      <w:sz w:val="20"/>
      <w:szCs w:val="20"/>
    </w:rPr>
  </w:style>
  <w:style w:type="paragraph" w:styleId="CommentSubject">
    <w:name w:val="annotation subject"/>
    <w:basedOn w:val="CommentText"/>
    <w:next w:val="CommentText"/>
    <w:link w:val="CommentSubjectChar"/>
    <w:uiPriority w:val="99"/>
    <w:semiHidden/>
    <w:unhideWhenUsed/>
    <w:rsid w:val="00FB66C9"/>
    <w:rPr>
      <w:b/>
      <w:bCs/>
    </w:rPr>
  </w:style>
  <w:style w:type="character" w:customStyle="1" w:styleId="CommentSubjectChar">
    <w:name w:val="Comment Subject Char"/>
    <w:basedOn w:val="CommentTextChar"/>
    <w:link w:val="CommentSubject"/>
    <w:uiPriority w:val="99"/>
    <w:semiHidden/>
    <w:rsid w:val="00FB66C9"/>
    <w:rPr>
      <w:b/>
      <w:bCs/>
      <w:sz w:val="20"/>
      <w:szCs w:val="20"/>
    </w:rPr>
  </w:style>
  <w:style w:type="paragraph" w:customStyle="1" w:styleId="p1">
    <w:name w:val="p1"/>
    <w:basedOn w:val="Normal"/>
    <w:rsid w:val="002B337D"/>
    <w:rPr>
      <w:rFonts w:ascii=".AppleSystemUIFont" w:eastAsia="Times New Roman" w:hAnsi=".AppleSystemUIFont" w:cs="Times New Roman"/>
      <w:color w:val="0E0E0E"/>
      <w:kern w:val="0"/>
      <w:sz w:val="21"/>
      <w:szCs w:val="21"/>
      <w14:ligatures w14:val="none"/>
    </w:rPr>
  </w:style>
  <w:style w:type="paragraph" w:styleId="ListParagraph">
    <w:name w:val="List Paragraph"/>
    <w:basedOn w:val="Normal"/>
    <w:uiPriority w:val="34"/>
    <w:qFormat/>
    <w:rsid w:val="0086049C"/>
    <w:pPr>
      <w:ind w:left="720"/>
      <w:contextualSpacing/>
    </w:pPr>
  </w:style>
  <w:style w:type="paragraph" w:styleId="BalloonText">
    <w:name w:val="Balloon Text"/>
    <w:basedOn w:val="Normal"/>
    <w:link w:val="BalloonTextChar"/>
    <w:uiPriority w:val="99"/>
    <w:semiHidden/>
    <w:unhideWhenUsed/>
    <w:rsid w:val="00EC45D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45DF"/>
    <w:rPr>
      <w:rFonts w:ascii="Segoe UI" w:hAnsi="Segoe UI" w:cs="Segoe UI"/>
      <w:sz w:val="18"/>
      <w:szCs w:val="18"/>
    </w:rPr>
  </w:style>
  <w:style w:type="character" w:styleId="LineNumber">
    <w:name w:val="line number"/>
    <w:basedOn w:val="DefaultParagraphFont"/>
    <w:uiPriority w:val="99"/>
    <w:semiHidden/>
    <w:unhideWhenUsed/>
    <w:rsid w:val="00EC45DF"/>
  </w:style>
  <w:style w:type="character" w:styleId="Strong">
    <w:name w:val="Strong"/>
    <w:basedOn w:val="DefaultParagraphFont"/>
    <w:uiPriority w:val="22"/>
    <w:qFormat/>
    <w:rsid w:val="005E3FBA"/>
    <w:rPr>
      <w:b/>
      <w:bCs/>
    </w:rPr>
  </w:style>
  <w:style w:type="character" w:styleId="Emphasis">
    <w:name w:val="Emphasis"/>
    <w:basedOn w:val="DefaultParagraphFont"/>
    <w:uiPriority w:val="20"/>
    <w:qFormat/>
    <w:rsid w:val="006E0636"/>
    <w:rPr>
      <w:i/>
      <w:iCs/>
    </w:rPr>
  </w:style>
  <w:style w:type="character" w:customStyle="1" w:styleId="Heading3Char">
    <w:name w:val="Heading 3 Char"/>
    <w:basedOn w:val="DefaultParagraphFont"/>
    <w:link w:val="Heading3"/>
    <w:uiPriority w:val="9"/>
    <w:semiHidden/>
    <w:rsid w:val="00DF38C4"/>
    <w:rPr>
      <w:rFonts w:asciiTheme="majorHAnsi" w:eastAsiaTheme="majorEastAsia" w:hAnsiTheme="majorHAnsi" w:cstheme="majorBidi"/>
      <w:color w:val="1F3763" w:themeColor="accent1" w:themeShade="7F"/>
    </w:rPr>
  </w:style>
  <w:style w:type="character" w:customStyle="1" w:styleId="id-label">
    <w:name w:val="id-label"/>
    <w:basedOn w:val="DefaultParagraphFont"/>
    <w:rsid w:val="00417D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51207">
      <w:bodyDiv w:val="1"/>
      <w:marLeft w:val="0"/>
      <w:marRight w:val="0"/>
      <w:marTop w:val="0"/>
      <w:marBottom w:val="0"/>
      <w:divBdr>
        <w:top w:val="none" w:sz="0" w:space="0" w:color="auto"/>
        <w:left w:val="none" w:sz="0" w:space="0" w:color="auto"/>
        <w:bottom w:val="none" w:sz="0" w:space="0" w:color="auto"/>
        <w:right w:val="none" w:sz="0" w:space="0" w:color="auto"/>
      </w:divBdr>
    </w:div>
    <w:div w:id="20009286">
      <w:bodyDiv w:val="1"/>
      <w:marLeft w:val="0"/>
      <w:marRight w:val="0"/>
      <w:marTop w:val="0"/>
      <w:marBottom w:val="0"/>
      <w:divBdr>
        <w:top w:val="none" w:sz="0" w:space="0" w:color="auto"/>
        <w:left w:val="none" w:sz="0" w:space="0" w:color="auto"/>
        <w:bottom w:val="none" w:sz="0" w:space="0" w:color="auto"/>
        <w:right w:val="none" w:sz="0" w:space="0" w:color="auto"/>
      </w:divBdr>
    </w:div>
    <w:div w:id="37054391">
      <w:bodyDiv w:val="1"/>
      <w:marLeft w:val="0"/>
      <w:marRight w:val="0"/>
      <w:marTop w:val="0"/>
      <w:marBottom w:val="0"/>
      <w:divBdr>
        <w:top w:val="none" w:sz="0" w:space="0" w:color="auto"/>
        <w:left w:val="none" w:sz="0" w:space="0" w:color="auto"/>
        <w:bottom w:val="none" w:sz="0" w:space="0" w:color="auto"/>
        <w:right w:val="none" w:sz="0" w:space="0" w:color="auto"/>
      </w:divBdr>
    </w:div>
    <w:div w:id="37559311">
      <w:bodyDiv w:val="1"/>
      <w:marLeft w:val="0"/>
      <w:marRight w:val="0"/>
      <w:marTop w:val="0"/>
      <w:marBottom w:val="0"/>
      <w:divBdr>
        <w:top w:val="none" w:sz="0" w:space="0" w:color="auto"/>
        <w:left w:val="none" w:sz="0" w:space="0" w:color="auto"/>
        <w:bottom w:val="none" w:sz="0" w:space="0" w:color="auto"/>
        <w:right w:val="none" w:sz="0" w:space="0" w:color="auto"/>
      </w:divBdr>
    </w:div>
    <w:div w:id="80876569">
      <w:bodyDiv w:val="1"/>
      <w:marLeft w:val="0"/>
      <w:marRight w:val="0"/>
      <w:marTop w:val="0"/>
      <w:marBottom w:val="0"/>
      <w:divBdr>
        <w:top w:val="none" w:sz="0" w:space="0" w:color="auto"/>
        <w:left w:val="none" w:sz="0" w:space="0" w:color="auto"/>
        <w:bottom w:val="none" w:sz="0" w:space="0" w:color="auto"/>
        <w:right w:val="none" w:sz="0" w:space="0" w:color="auto"/>
      </w:divBdr>
    </w:div>
    <w:div w:id="93328287">
      <w:bodyDiv w:val="1"/>
      <w:marLeft w:val="0"/>
      <w:marRight w:val="0"/>
      <w:marTop w:val="0"/>
      <w:marBottom w:val="0"/>
      <w:divBdr>
        <w:top w:val="none" w:sz="0" w:space="0" w:color="auto"/>
        <w:left w:val="none" w:sz="0" w:space="0" w:color="auto"/>
        <w:bottom w:val="none" w:sz="0" w:space="0" w:color="auto"/>
        <w:right w:val="none" w:sz="0" w:space="0" w:color="auto"/>
      </w:divBdr>
    </w:div>
    <w:div w:id="151144409">
      <w:bodyDiv w:val="1"/>
      <w:marLeft w:val="0"/>
      <w:marRight w:val="0"/>
      <w:marTop w:val="0"/>
      <w:marBottom w:val="0"/>
      <w:divBdr>
        <w:top w:val="none" w:sz="0" w:space="0" w:color="auto"/>
        <w:left w:val="none" w:sz="0" w:space="0" w:color="auto"/>
        <w:bottom w:val="none" w:sz="0" w:space="0" w:color="auto"/>
        <w:right w:val="none" w:sz="0" w:space="0" w:color="auto"/>
      </w:divBdr>
    </w:div>
    <w:div w:id="158693902">
      <w:bodyDiv w:val="1"/>
      <w:marLeft w:val="0"/>
      <w:marRight w:val="0"/>
      <w:marTop w:val="0"/>
      <w:marBottom w:val="0"/>
      <w:divBdr>
        <w:top w:val="none" w:sz="0" w:space="0" w:color="auto"/>
        <w:left w:val="none" w:sz="0" w:space="0" w:color="auto"/>
        <w:bottom w:val="none" w:sz="0" w:space="0" w:color="auto"/>
        <w:right w:val="none" w:sz="0" w:space="0" w:color="auto"/>
      </w:divBdr>
    </w:div>
    <w:div w:id="196622816">
      <w:bodyDiv w:val="1"/>
      <w:marLeft w:val="0"/>
      <w:marRight w:val="0"/>
      <w:marTop w:val="0"/>
      <w:marBottom w:val="0"/>
      <w:divBdr>
        <w:top w:val="none" w:sz="0" w:space="0" w:color="auto"/>
        <w:left w:val="none" w:sz="0" w:space="0" w:color="auto"/>
        <w:bottom w:val="none" w:sz="0" w:space="0" w:color="auto"/>
        <w:right w:val="none" w:sz="0" w:space="0" w:color="auto"/>
      </w:divBdr>
    </w:div>
    <w:div w:id="199980515">
      <w:bodyDiv w:val="1"/>
      <w:marLeft w:val="0"/>
      <w:marRight w:val="0"/>
      <w:marTop w:val="0"/>
      <w:marBottom w:val="0"/>
      <w:divBdr>
        <w:top w:val="none" w:sz="0" w:space="0" w:color="auto"/>
        <w:left w:val="none" w:sz="0" w:space="0" w:color="auto"/>
        <w:bottom w:val="none" w:sz="0" w:space="0" w:color="auto"/>
        <w:right w:val="none" w:sz="0" w:space="0" w:color="auto"/>
      </w:divBdr>
    </w:div>
    <w:div w:id="208415828">
      <w:bodyDiv w:val="1"/>
      <w:marLeft w:val="0"/>
      <w:marRight w:val="0"/>
      <w:marTop w:val="0"/>
      <w:marBottom w:val="0"/>
      <w:divBdr>
        <w:top w:val="none" w:sz="0" w:space="0" w:color="auto"/>
        <w:left w:val="none" w:sz="0" w:space="0" w:color="auto"/>
        <w:bottom w:val="none" w:sz="0" w:space="0" w:color="auto"/>
        <w:right w:val="none" w:sz="0" w:space="0" w:color="auto"/>
      </w:divBdr>
    </w:div>
    <w:div w:id="221869895">
      <w:bodyDiv w:val="1"/>
      <w:marLeft w:val="0"/>
      <w:marRight w:val="0"/>
      <w:marTop w:val="0"/>
      <w:marBottom w:val="0"/>
      <w:divBdr>
        <w:top w:val="none" w:sz="0" w:space="0" w:color="auto"/>
        <w:left w:val="none" w:sz="0" w:space="0" w:color="auto"/>
        <w:bottom w:val="none" w:sz="0" w:space="0" w:color="auto"/>
        <w:right w:val="none" w:sz="0" w:space="0" w:color="auto"/>
      </w:divBdr>
    </w:div>
    <w:div w:id="284508952">
      <w:bodyDiv w:val="1"/>
      <w:marLeft w:val="0"/>
      <w:marRight w:val="0"/>
      <w:marTop w:val="0"/>
      <w:marBottom w:val="0"/>
      <w:divBdr>
        <w:top w:val="none" w:sz="0" w:space="0" w:color="auto"/>
        <w:left w:val="none" w:sz="0" w:space="0" w:color="auto"/>
        <w:bottom w:val="none" w:sz="0" w:space="0" w:color="auto"/>
        <w:right w:val="none" w:sz="0" w:space="0" w:color="auto"/>
      </w:divBdr>
    </w:div>
    <w:div w:id="322124874">
      <w:bodyDiv w:val="1"/>
      <w:marLeft w:val="0"/>
      <w:marRight w:val="0"/>
      <w:marTop w:val="0"/>
      <w:marBottom w:val="0"/>
      <w:divBdr>
        <w:top w:val="none" w:sz="0" w:space="0" w:color="auto"/>
        <w:left w:val="none" w:sz="0" w:space="0" w:color="auto"/>
        <w:bottom w:val="none" w:sz="0" w:space="0" w:color="auto"/>
        <w:right w:val="none" w:sz="0" w:space="0" w:color="auto"/>
      </w:divBdr>
    </w:div>
    <w:div w:id="331684498">
      <w:bodyDiv w:val="1"/>
      <w:marLeft w:val="0"/>
      <w:marRight w:val="0"/>
      <w:marTop w:val="0"/>
      <w:marBottom w:val="0"/>
      <w:divBdr>
        <w:top w:val="none" w:sz="0" w:space="0" w:color="auto"/>
        <w:left w:val="none" w:sz="0" w:space="0" w:color="auto"/>
        <w:bottom w:val="none" w:sz="0" w:space="0" w:color="auto"/>
        <w:right w:val="none" w:sz="0" w:space="0" w:color="auto"/>
      </w:divBdr>
    </w:div>
    <w:div w:id="360321778">
      <w:bodyDiv w:val="1"/>
      <w:marLeft w:val="0"/>
      <w:marRight w:val="0"/>
      <w:marTop w:val="0"/>
      <w:marBottom w:val="0"/>
      <w:divBdr>
        <w:top w:val="none" w:sz="0" w:space="0" w:color="auto"/>
        <w:left w:val="none" w:sz="0" w:space="0" w:color="auto"/>
        <w:bottom w:val="none" w:sz="0" w:space="0" w:color="auto"/>
        <w:right w:val="none" w:sz="0" w:space="0" w:color="auto"/>
      </w:divBdr>
    </w:div>
    <w:div w:id="383988636">
      <w:bodyDiv w:val="1"/>
      <w:marLeft w:val="0"/>
      <w:marRight w:val="0"/>
      <w:marTop w:val="0"/>
      <w:marBottom w:val="0"/>
      <w:divBdr>
        <w:top w:val="none" w:sz="0" w:space="0" w:color="auto"/>
        <w:left w:val="none" w:sz="0" w:space="0" w:color="auto"/>
        <w:bottom w:val="none" w:sz="0" w:space="0" w:color="auto"/>
        <w:right w:val="none" w:sz="0" w:space="0" w:color="auto"/>
      </w:divBdr>
    </w:div>
    <w:div w:id="420831687">
      <w:bodyDiv w:val="1"/>
      <w:marLeft w:val="0"/>
      <w:marRight w:val="0"/>
      <w:marTop w:val="0"/>
      <w:marBottom w:val="0"/>
      <w:divBdr>
        <w:top w:val="none" w:sz="0" w:space="0" w:color="auto"/>
        <w:left w:val="none" w:sz="0" w:space="0" w:color="auto"/>
        <w:bottom w:val="none" w:sz="0" w:space="0" w:color="auto"/>
        <w:right w:val="none" w:sz="0" w:space="0" w:color="auto"/>
      </w:divBdr>
    </w:div>
    <w:div w:id="428698850">
      <w:bodyDiv w:val="1"/>
      <w:marLeft w:val="0"/>
      <w:marRight w:val="0"/>
      <w:marTop w:val="0"/>
      <w:marBottom w:val="0"/>
      <w:divBdr>
        <w:top w:val="none" w:sz="0" w:space="0" w:color="auto"/>
        <w:left w:val="none" w:sz="0" w:space="0" w:color="auto"/>
        <w:bottom w:val="none" w:sz="0" w:space="0" w:color="auto"/>
        <w:right w:val="none" w:sz="0" w:space="0" w:color="auto"/>
      </w:divBdr>
    </w:div>
    <w:div w:id="468596308">
      <w:bodyDiv w:val="1"/>
      <w:marLeft w:val="0"/>
      <w:marRight w:val="0"/>
      <w:marTop w:val="0"/>
      <w:marBottom w:val="0"/>
      <w:divBdr>
        <w:top w:val="none" w:sz="0" w:space="0" w:color="auto"/>
        <w:left w:val="none" w:sz="0" w:space="0" w:color="auto"/>
        <w:bottom w:val="none" w:sz="0" w:space="0" w:color="auto"/>
        <w:right w:val="none" w:sz="0" w:space="0" w:color="auto"/>
      </w:divBdr>
    </w:div>
    <w:div w:id="476728763">
      <w:bodyDiv w:val="1"/>
      <w:marLeft w:val="0"/>
      <w:marRight w:val="0"/>
      <w:marTop w:val="0"/>
      <w:marBottom w:val="0"/>
      <w:divBdr>
        <w:top w:val="none" w:sz="0" w:space="0" w:color="auto"/>
        <w:left w:val="none" w:sz="0" w:space="0" w:color="auto"/>
        <w:bottom w:val="none" w:sz="0" w:space="0" w:color="auto"/>
        <w:right w:val="none" w:sz="0" w:space="0" w:color="auto"/>
      </w:divBdr>
    </w:div>
    <w:div w:id="575088865">
      <w:bodyDiv w:val="1"/>
      <w:marLeft w:val="0"/>
      <w:marRight w:val="0"/>
      <w:marTop w:val="0"/>
      <w:marBottom w:val="0"/>
      <w:divBdr>
        <w:top w:val="none" w:sz="0" w:space="0" w:color="auto"/>
        <w:left w:val="none" w:sz="0" w:space="0" w:color="auto"/>
        <w:bottom w:val="none" w:sz="0" w:space="0" w:color="auto"/>
        <w:right w:val="none" w:sz="0" w:space="0" w:color="auto"/>
      </w:divBdr>
    </w:div>
    <w:div w:id="618029398">
      <w:bodyDiv w:val="1"/>
      <w:marLeft w:val="0"/>
      <w:marRight w:val="0"/>
      <w:marTop w:val="0"/>
      <w:marBottom w:val="0"/>
      <w:divBdr>
        <w:top w:val="none" w:sz="0" w:space="0" w:color="auto"/>
        <w:left w:val="none" w:sz="0" w:space="0" w:color="auto"/>
        <w:bottom w:val="none" w:sz="0" w:space="0" w:color="auto"/>
        <w:right w:val="none" w:sz="0" w:space="0" w:color="auto"/>
      </w:divBdr>
    </w:div>
    <w:div w:id="651449953">
      <w:bodyDiv w:val="1"/>
      <w:marLeft w:val="0"/>
      <w:marRight w:val="0"/>
      <w:marTop w:val="0"/>
      <w:marBottom w:val="0"/>
      <w:divBdr>
        <w:top w:val="none" w:sz="0" w:space="0" w:color="auto"/>
        <w:left w:val="none" w:sz="0" w:space="0" w:color="auto"/>
        <w:bottom w:val="none" w:sz="0" w:space="0" w:color="auto"/>
        <w:right w:val="none" w:sz="0" w:space="0" w:color="auto"/>
      </w:divBdr>
    </w:div>
    <w:div w:id="666371805">
      <w:bodyDiv w:val="1"/>
      <w:marLeft w:val="0"/>
      <w:marRight w:val="0"/>
      <w:marTop w:val="0"/>
      <w:marBottom w:val="0"/>
      <w:divBdr>
        <w:top w:val="none" w:sz="0" w:space="0" w:color="auto"/>
        <w:left w:val="none" w:sz="0" w:space="0" w:color="auto"/>
        <w:bottom w:val="none" w:sz="0" w:space="0" w:color="auto"/>
        <w:right w:val="none" w:sz="0" w:space="0" w:color="auto"/>
      </w:divBdr>
    </w:div>
    <w:div w:id="674919553">
      <w:bodyDiv w:val="1"/>
      <w:marLeft w:val="0"/>
      <w:marRight w:val="0"/>
      <w:marTop w:val="0"/>
      <w:marBottom w:val="0"/>
      <w:divBdr>
        <w:top w:val="none" w:sz="0" w:space="0" w:color="auto"/>
        <w:left w:val="none" w:sz="0" w:space="0" w:color="auto"/>
        <w:bottom w:val="none" w:sz="0" w:space="0" w:color="auto"/>
        <w:right w:val="none" w:sz="0" w:space="0" w:color="auto"/>
      </w:divBdr>
    </w:div>
    <w:div w:id="707491263">
      <w:bodyDiv w:val="1"/>
      <w:marLeft w:val="0"/>
      <w:marRight w:val="0"/>
      <w:marTop w:val="0"/>
      <w:marBottom w:val="0"/>
      <w:divBdr>
        <w:top w:val="none" w:sz="0" w:space="0" w:color="auto"/>
        <w:left w:val="none" w:sz="0" w:space="0" w:color="auto"/>
        <w:bottom w:val="none" w:sz="0" w:space="0" w:color="auto"/>
        <w:right w:val="none" w:sz="0" w:space="0" w:color="auto"/>
      </w:divBdr>
    </w:div>
    <w:div w:id="752514250">
      <w:bodyDiv w:val="1"/>
      <w:marLeft w:val="0"/>
      <w:marRight w:val="0"/>
      <w:marTop w:val="0"/>
      <w:marBottom w:val="0"/>
      <w:divBdr>
        <w:top w:val="none" w:sz="0" w:space="0" w:color="auto"/>
        <w:left w:val="none" w:sz="0" w:space="0" w:color="auto"/>
        <w:bottom w:val="none" w:sz="0" w:space="0" w:color="auto"/>
        <w:right w:val="none" w:sz="0" w:space="0" w:color="auto"/>
      </w:divBdr>
    </w:div>
    <w:div w:id="823201142">
      <w:bodyDiv w:val="1"/>
      <w:marLeft w:val="0"/>
      <w:marRight w:val="0"/>
      <w:marTop w:val="0"/>
      <w:marBottom w:val="0"/>
      <w:divBdr>
        <w:top w:val="none" w:sz="0" w:space="0" w:color="auto"/>
        <w:left w:val="none" w:sz="0" w:space="0" w:color="auto"/>
        <w:bottom w:val="none" w:sz="0" w:space="0" w:color="auto"/>
        <w:right w:val="none" w:sz="0" w:space="0" w:color="auto"/>
      </w:divBdr>
    </w:div>
    <w:div w:id="908081152">
      <w:bodyDiv w:val="1"/>
      <w:marLeft w:val="0"/>
      <w:marRight w:val="0"/>
      <w:marTop w:val="0"/>
      <w:marBottom w:val="0"/>
      <w:divBdr>
        <w:top w:val="none" w:sz="0" w:space="0" w:color="auto"/>
        <w:left w:val="none" w:sz="0" w:space="0" w:color="auto"/>
        <w:bottom w:val="none" w:sz="0" w:space="0" w:color="auto"/>
        <w:right w:val="none" w:sz="0" w:space="0" w:color="auto"/>
      </w:divBdr>
    </w:div>
    <w:div w:id="977537698">
      <w:bodyDiv w:val="1"/>
      <w:marLeft w:val="0"/>
      <w:marRight w:val="0"/>
      <w:marTop w:val="0"/>
      <w:marBottom w:val="0"/>
      <w:divBdr>
        <w:top w:val="none" w:sz="0" w:space="0" w:color="auto"/>
        <w:left w:val="none" w:sz="0" w:space="0" w:color="auto"/>
        <w:bottom w:val="none" w:sz="0" w:space="0" w:color="auto"/>
        <w:right w:val="none" w:sz="0" w:space="0" w:color="auto"/>
      </w:divBdr>
    </w:div>
    <w:div w:id="1021588514">
      <w:bodyDiv w:val="1"/>
      <w:marLeft w:val="0"/>
      <w:marRight w:val="0"/>
      <w:marTop w:val="0"/>
      <w:marBottom w:val="0"/>
      <w:divBdr>
        <w:top w:val="none" w:sz="0" w:space="0" w:color="auto"/>
        <w:left w:val="none" w:sz="0" w:space="0" w:color="auto"/>
        <w:bottom w:val="none" w:sz="0" w:space="0" w:color="auto"/>
        <w:right w:val="none" w:sz="0" w:space="0" w:color="auto"/>
      </w:divBdr>
    </w:div>
    <w:div w:id="1165783161">
      <w:bodyDiv w:val="1"/>
      <w:marLeft w:val="0"/>
      <w:marRight w:val="0"/>
      <w:marTop w:val="0"/>
      <w:marBottom w:val="0"/>
      <w:divBdr>
        <w:top w:val="none" w:sz="0" w:space="0" w:color="auto"/>
        <w:left w:val="none" w:sz="0" w:space="0" w:color="auto"/>
        <w:bottom w:val="none" w:sz="0" w:space="0" w:color="auto"/>
        <w:right w:val="none" w:sz="0" w:space="0" w:color="auto"/>
      </w:divBdr>
    </w:div>
    <w:div w:id="1169636800">
      <w:bodyDiv w:val="1"/>
      <w:marLeft w:val="0"/>
      <w:marRight w:val="0"/>
      <w:marTop w:val="0"/>
      <w:marBottom w:val="0"/>
      <w:divBdr>
        <w:top w:val="none" w:sz="0" w:space="0" w:color="auto"/>
        <w:left w:val="none" w:sz="0" w:space="0" w:color="auto"/>
        <w:bottom w:val="none" w:sz="0" w:space="0" w:color="auto"/>
        <w:right w:val="none" w:sz="0" w:space="0" w:color="auto"/>
      </w:divBdr>
    </w:div>
    <w:div w:id="1188568641">
      <w:bodyDiv w:val="1"/>
      <w:marLeft w:val="0"/>
      <w:marRight w:val="0"/>
      <w:marTop w:val="0"/>
      <w:marBottom w:val="0"/>
      <w:divBdr>
        <w:top w:val="none" w:sz="0" w:space="0" w:color="auto"/>
        <w:left w:val="none" w:sz="0" w:space="0" w:color="auto"/>
        <w:bottom w:val="none" w:sz="0" w:space="0" w:color="auto"/>
        <w:right w:val="none" w:sz="0" w:space="0" w:color="auto"/>
      </w:divBdr>
    </w:div>
    <w:div w:id="1205214699">
      <w:bodyDiv w:val="1"/>
      <w:marLeft w:val="0"/>
      <w:marRight w:val="0"/>
      <w:marTop w:val="0"/>
      <w:marBottom w:val="0"/>
      <w:divBdr>
        <w:top w:val="none" w:sz="0" w:space="0" w:color="auto"/>
        <w:left w:val="none" w:sz="0" w:space="0" w:color="auto"/>
        <w:bottom w:val="none" w:sz="0" w:space="0" w:color="auto"/>
        <w:right w:val="none" w:sz="0" w:space="0" w:color="auto"/>
      </w:divBdr>
    </w:div>
    <w:div w:id="1218391706">
      <w:bodyDiv w:val="1"/>
      <w:marLeft w:val="0"/>
      <w:marRight w:val="0"/>
      <w:marTop w:val="0"/>
      <w:marBottom w:val="0"/>
      <w:divBdr>
        <w:top w:val="none" w:sz="0" w:space="0" w:color="auto"/>
        <w:left w:val="none" w:sz="0" w:space="0" w:color="auto"/>
        <w:bottom w:val="none" w:sz="0" w:space="0" w:color="auto"/>
        <w:right w:val="none" w:sz="0" w:space="0" w:color="auto"/>
      </w:divBdr>
    </w:div>
    <w:div w:id="1280719789">
      <w:bodyDiv w:val="1"/>
      <w:marLeft w:val="0"/>
      <w:marRight w:val="0"/>
      <w:marTop w:val="0"/>
      <w:marBottom w:val="0"/>
      <w:divBdr>
        <w:top w:val="none" w:sz="0" w:space="0" w:color="auto"/>
        <w:left w:val="none" w:sz="0" w:space="0" w:color="auto"/>
        <w:bottom w:val="none" w:sz="0" w:space="0" w:color="auto"/>
        <w:right w:val="none" w:sz="0" w:space="0" w:color="auto"/>
      </w:divBdr>
      <w:divsChild>
        <w:div w:id="1116634556">
          <w:marLeft w:val="446"/>
          <w:marRight w:val="0"/>
          <w:marTop w:val="0"/>
          <w:marBottom w:val="0"/>
          <w:divBdr>
            <w:top w:val="none" w:sz="0" w:space="0" w:color="auto"/>
            <w:left w:val="none" w:sz="0" w:space="0" w:color="auto"/>
            <w:bottom w:val="none" w:sz="0" w:space="0" w:color="auto"/>
            <w:right w:val="none" w:sz="0" w:space="0" w:color="auto"/>
          </w:divBdr>
        </w:div>
      </w:divsChild>
    </w:div>
    <w:div w:id="1324554015">
      <w:bodyDiv w:val="1"/>
      <w:marLeft w:val="0"/>
      <w:marRight w:val="0"/>
      <w:marTop w:val="0"/>
      <w:marBottom w:val="0"/>
      <w:divBdr>
        <w:top w:val="none" w:sz="0" w:space="0" w:color="auto"/>
        <w:left w:val="none" w:sz="0" w:space="0" w:color="auto"/>
        <w:bottom w:val="none" w:sz="0" w:space="0" w:color="auto"/>
        <w:right w:val="none" w:sz="0" w:space="0" w:color="auto"/>
      </w:divBdr>
    </w:div>
    <w:div w:id="1359696105">
      <w:bodyDiv w:val="1"/>
      <w:marLeft w:val="0"/>
      <w:marRight w:val="0"/>
      <w:marTop w:val="0"/>
      <w:marBottom w:val="0"/>
      <w:divBdr>
        <w:top w:val="none" w:sz="0" w:space="0" w:color="auto"/>
        <w:left w:val="none" w:sz="0" w:space="0" w:color="auto"/>
        <w:bottom w:val="none" w:sz="0" w:space="0" w:color="auto"/>
        <w:right w:val="none" w:sz="0" w:space="0" w:color="auto"/>
      </w:divBdr>
    </w:div>
    <w:div w:id="1449350865">
      <w:bodyDiv w:val="1"/>
      <w:marLeft w:val="0"/>
      <w:marRight w:val="0"/>
      <w:marTop w:val="0"/>
      <w:marBottom w:val="0"/>
      <w:divBdr>
        <w:top w:val="none" w:sz="0" w:space="0" w:color="auto"/>
        <w:left w:val="none" w:sz="0" w:space="0" w:color="auto"/>
        <w:bottom w:val="none" w:sz="0" w:space="0" w:color="auto"/>
        <w:right w:val="none" w:sz="0" w:space="0" w:color="auto"/>
      </w:divBdr>
      <w:divsChild>
        <w:div w:id="1987665662">
          <w:marLeft w:val="446"/>
          <w:marRight w:val="0"/>
          <w:marTop w:val="0"/>
          <w:marBottom w:val="0"/>
          <w:divBdr>
            <w:top w:val="none" w:sz="0" w:space="0" w:color="auto"/>
            <w:left w:val="none" w:sz="0" w:space="0" w:color="auto"/>
            <w:bottom w:val="none" w:sz="0" w:space="0" w:color="auto"/>
            <w:right w:val="none" w:sz="0" w:space="0" w:color="auto"/>
          </w:divBdr>
        </w:div>
      </w:divsChild>
    </w:div>
    <w:div w:id="1461076504">
      <w:bodyDiv w:val="1"/>
      <w:marLeft w:val="0"/>
      <w:marRight w:val="0"/>
      <w:marTop w:val="0"/>
      <w:marBottom w:val="0"/>
      <w:divBdr>
        <w:top w:val="none" w:sz="0" w:space="0" w:color="auto"/>
        <w:left w:val="none" w:sz="0" w:space="0" w:color="auto"/>
        <w:bottom w:val="none" w:sz="0" w:space="0" w:color="auto"/>
        <w:right w:val="none" w:sz="0" w:space="0" w:color="auto"/>
      </w:divBdr>
    </w:div>
    <w:div w:id="1470979558">
      <w:bodyDiv w:val="1"/>
      <w:marLeft w:val="0"/>
      <w:marRight w:val="0"/>
      <w:marTop w:val="0"/>
      <w:marBottom w:val="0"/>
      <w:divBdr>
        <w:top w:val="none" w:sz="0" w:space="0" w:color="auto"/>
        <w:left w:val="none" w:sz="0" w:space="0" w:color="auto"/>
        <w:bottom w:val="none" w:sz="0" w:space="0" w:color="auto"/>
        <w:right w:val="none" w:sz="0" w:space="0" w:color="auto"/>
      </w:divBdr>
    </w:div>
    <w:div w:id="1519344286">
      <w:bodyDiv w:val="1"/>
      <w:marLeft w:val="0"/>
      <w:marRight w:val="0"/>
      <w:marTop w:val="0"/>
      <w:marBottom w:val="0"/>
      <w:divBdr>
        <w:top w:val="none" w:sz="0" w:space="0" w:color="auto"/>
        <w:left w:val="none" w:sz="0" w:space="0" w:color="auto"/>
        <w:bottom w:val="none" w:sz="0" w:space="0" w:color="auto"/>
        <w:right w:val="none" w:sz="0" w:space="0" w:color="auto"/>
      </w:divBdr>
    </w:div>
    <w:div w:id="1587684476">
      <w:bodyDiv w:val="1"/>
      <w:marLeft w:val="0"/>
      <w:marRight w:val="0"/>
      <w:marTop w:val="0"/>
      <w:marBottom w:val="0"/>
      <w:divBdr>
        <w:top w:val="none" w:sz="0" w:space="0" w:color="auto"/>
        <w:left w:val="none" w:sz="0" w:space="0" w:color="auto"/>
        <w:bottom w:val="none" w:sz="0" w:space="0" w:color="auto"/>
        <w:right w:val="none" w:sz="0" w:space="0" w:color="auto"/>
      </w:divBdr>
    </w:div>
    <w:div w:id="1613973460">
      <w:bodyDiv w:val="1"/>
      <w:marLeft w:val="0"/>
      <w:marRight w:val="0"/>
      <w:marTop w:val="0"/>
      <w:marBottom w:val="0"/>
      <w:divBdr>
        <w:top w:val="none" w:sz="0" w:space="0" w:color="auto"/>
        <w:left w:val="none" w:sz="0" w:space="0" w:color="auto"/>
        <w:bottom w:val="none" w:sz="0" w:space="0" w:color="auto"/>
        <w:right w:val="none" w:sz="0" w:space="0" w:color="auto"/>
      </w:divBdr>
    </w:div>
    <w:div w:id="1664118234">
      <w:bodyDiv w:val="1"/>
      <w:marLeft w:val="0"/>
      <w:marRight w:val="0"/>
      <w:marTop w:val="0"/>
      <w:marBottom w:val="0"/>
      <w:divBdr>
        <w:top w:val="none" w:sz="0" w:space="0" w:color="auto"/>
        <w:left w:val="none" w:sz="0" w:space="0" w:color="auto"/>
        <w:bottom w:val="none" w:sz="0" w:space="0" w:color="auto"/>
        <w:right w:val="none" w:sz="0" w:space="0" w:color="auto"/>
      </w:divBdr>
    </w:div>
    <w:div w:id="1734692964">
      <w:bodyDiv w:val="1"/>
      <w:marLeft w:val="0"/>
      <w:marRight w:val="0"/>
      <w:marTop w:val="0"/>
      <w:marBottom w:val="0"/>
      <w:divBdr>
        <w:top w:val="none" w:sz="0" w:space="0" w:color="auto"/>
        <w:left w:val="none" w:sz="0" w:space="0" w:color="auto"/>
        <w:bottom w:val="none" w:sz="0" w:space="0" w:color="auto"/>
        <w:right w:val="none" w:sz="0" w:space="0" w:color="auto"/>
      </w:divBdr>
    </w:div>
    <w:div w:id="1778871664">
      <w:bodyDiv w:val="1"/>
      <w:marLeft w:val="0"/>
      <w:marRight w:val="0"/>
      <w:marTop w:val="0"/>
      <w:marBottom w:val="0"/>
      <w:divBdr>
        <w:top w:val="none" w:sz="0" w:space="0" w:color="auto"/>
        <w:left w:val="none" w:sz="0" w:space="0" w:color="auto"/>
        <w:bottom w:val="none" w:sz="0" w:space="0" w:color="auto"/>
        <w:right w:val="none" w:sz="0" w:space="0" w:color="auto"/>
      </w:divBdr>
    </w:div>
    <w:div w:id="1787387545">
      <w:bodyDiv w:val="1"/>
      <w:marLeft w:val="0"/>
      <w:marRight w:val="0"/>
      <w:marTop w:val="0"/>
      <w:marBottom w:val="0"/>
      <w:divBdr>
        <w:top w:val="none" w:sz="0" w:space="0" w:color="auto"/>
        <w:left w:val="none" w:sz="0" w:space="0" w:color="auto"/>
        <w:bottom w:val="none" w:sz="0" w:space="0" w:color="auto"/>
        <w:right w:val="none" w:sz="0" w:space="0" w:color="auto"/>
      </w:divBdr>
    </w:div>
    <w:div w:id="1823497395">
      <w:bodyDiv w:val="1"/>
      <w:marLeft w:val="0"/>
      <w:marRight w:val="0"/>
      <w:marTop w:val="0"/>
      <w:marBottom w:val="0"/>
      <w:divBdr>
        <w:top w:val="none" w:sz="0" w:space="0" w:color="auto"/>
        <w:left w:val="none" w:sz="0" w:space="0" w:color="auto"/>
        <w:bottom w:val="none" w:sz="0" w:space="0" w:color="auto"/>
        <w:right w:val="none" w:sz="0" w:space="0" w:color="auto"/>
      </w:divBdr>
    </w:div>
    <w:div w:id="1979918562">
      <w:bodyDiv w:val="1"/>
      <w:marLeft w:val="0"/>
      <w:marRight w:val="0"/>
      <w:marTop w:val="0"/>
      <w:marBottom w:val="0"/>
      <w:divBdr>
        <w:top w:val="none" w:sz="0" w:space="0" w:color="auto"/>
        <w:left w:val="none" w:sz="0" w:space="0" w:color="auto"/>
        <w:bottom w:val="none" w:sz="0" w:space="0" w:color="auto"/>
        <w:right w:val="none" w:sz="0" w:space="0" w:color="auto"/>
      </w:divBdr>
      <w:divsChild>
        <w:div w:id="1377006663">
          <w:marLeft w:val="446"/>
          <w:marRight w:val="0"/>
          <w:marTop w:val="0"/>
          <w:marBottom w:val="0"/>
          <w:divBdr>
            <w:top w:val="none" w:sz="0" w:space="0" w:color="auto"/>
            <w:left w:val="none" w:sz="0" w:space="0" w:color="auto"/>
            <w:bottom w:val="none" w:sz="0" w:space="0" w:color="auto"/>
            <w:right w:val="none" w:sz="0" w:space="0" w:color="auto"/>
          </w:divBdr>
        </w:div>
      </w:divsChild>
    </w:div>
    <w:div w:id="2077313370">
      <w:bodyDiv w:val="1"/>
      <w:marLeft w:val="0"/>
      <w:marRight w:val="0"/>
      <w:marTop w:val="0"/>
      <w:marBottom w:val="0"/>
      <w:divBdr>
        <w:top w:val="none" w:sz="0" w:space="0" w:color="auto"/>
        <w:left w:val="none" w:sz="0" w:space="0" w:color="auto"/>
        <w:bottom w:val="none" w:sz="0" w:space="0" w:color="auto"/>
        <w:right w:val="none" w:sz="0" w:space="0" w:color="auto"/>
      </w:divBdr>
    </w:div>
    <w:div w:id="2121487898">
      <w:bodyDiv w:val="1"/>
      <w:marLeft w:val="0"/>
      <w:marRight w:val="0"/>
      <w:marTop w:val="0"/>
      <w:marBottom w:val="0"/>
      <w:divBdr>
        <w:top w:val="none" w:sz="0" w:space="0" w:color="auto"/>
        <w:left w:val="none" w:sz="0" w:space="0" w:color="auto"/>
        <w:bottom w:val="none" w:sz="0" w:space="0" w:color="auto"/>
        <w:right w:val="none" w:sz="0" w:space="0" w:color="auto"/>
      </w:divBdr>
    </w:div>
    <w:div w:id="2137137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F2D8FDD-508F-4C45-82CF-96AA84E6BD5C}">
  <we:reference id="wa200000368" version="1.0.0.0" store="en-US" storeType="OMEX"/>
  <we:alternateReferences>
    <we:reference id="WA200000368" version="1.0.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681F0C-F64A-463C-9111-BB3E35F968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62</Words>
  <Characters>548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n, Anubama</dc:creator>
  <cp:keywords/>
  <dc:description/>
  <cp:lastModifiedBy>Tanuj Kumar Gautam</cp:lastModifiedBy>
  <cp:revision>2</cp:revision>
  <dcterms:created xsi:type="dcterms:W3CDTF">2025-09-18T02:54:00Z</dcterms:created>
  <dcterms:modified xsi:type="dcterms:W3CDTF">2025-09-18T02:54:00Z</dcterms:modified>
</cp:coreProperties>
</file>